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B7D7" w14:textId="55B677C7" w:rsidR="005C42B2" w:rsidRPr="00983EAD" w:rsidRDefault="001511D3" w:rsidP="00F75F62">
      <w:pPr>
        <w:pStyle w:val="Heading1"/>
      </w:pPr>
      <w:r>
        <w:t>Normalis</w:t>
      </w:r>
      <w:r w:rsidR="005C42B2" w:rsidRPr="00983EAD">
        <w:t xml:space="preserve">ation of airflow </w:t>
      </w:r>
      <w:r w:rsidR="0066431E" w:rsidRPr="00983EAD">
        <w:t xml:space="preserve">limitation </w:t>
      </w:r>
      <w:r w:rsidR="00F7575F" w:rsidRPr="00983EAD">
        <w:t xml:space="preserve">in </w:t>
      </w:r>
      <w:r w:rsidR="00F75F62" w:rsidRPr="00983EAD">
        <w:t>asthma</w:t>
      </w:r>
      <w:r w:rsidR="005C42B2" w:rsidRPr="00983EAD">
        <w:t xml:space="preserve">: </w:t>
      </w:r>
      <w:r w:rsidR="00F75F62" w:rsidRPr="00983EAD">
        <w:rPr>
          <w:i/>
          <w:iCs/>
        </w:rPr>
        <w:t>P</w:t>
      </w:r>
      <w:r w:rsidR="005C42B2" w:rsidRPr="00983EAD">
        <w:rPr>
          <w:i/>
          <w:iCs/>
        </w:rPr>
        <w:t>ost-hoc</w:t>
      </w:r>
      <w:r w:rsidR="005C42B2" w:rsidRPr="00983EAD">
        <w:t xml:space="preserve"> analys</w:t>
      </w:r>
      <w:r w:rsidR="00F75F62" w:rsidRPr="00983EAD">
        <w:t>e</w:t>
      </w:r>
      <w:r w:rsidR="005C42B2" w:rsidRPr="00983EAD">
        <w:t>s</w:t>
      </w:r>
      <w:r w:rsidR="00F75F62" w:rsidRPr="00983EAD">
        <w:t xml:space="preserve"> of</w:t>
      </w:r>
      <w:r w:rsidR="005C42B2" w:rsidRPr="00983EAD">
        <w:t xml:space="preserve"> TRIMARAN and TRIGGER</w:t>
      </w:r>
    </w:p>
    <w:p w14:paraId="70342010" w14:textId="31AB4A90" w:rsidR="00B11465" w:rsidRDefault="00B11465" w:rsidP="00B11465">
      <w:r>
        <w:t xml:space="preserve">Alberto Papi, Dave Singh, J. Christian Virchow, G. Walter </w:t>
      </w:r>
      <w:proofErr w:type="spellStart"/>
      <w:r>
        <w:t>Canonica</w:t>
      </w:r>
      <w:proofErr w:type="spellEnd"/>
      <w:r>
        <w:t xml:space="preserve">, Andrea </w:t>
      </w:r>
      <w:proofErr w:type="spellStart"/>
      <w:r>
        <w:t>Vele</w:t>
      </w:r>
      <w:proofErr w:type="spellEnd"/>
      <w:r>
        <w:t>, George Georges</w:t>
      </w:r>
    </w:p>
    <w:p w14:paraId="4795FBA3" w14:textId="746AA946" w:rsidR="006A71F5" w:rsidRPr="00983EAD" w:rsidRDefault="00BF3FC7" w:rsidP="00BB5D85">
      <w:pPr>
        <w:pStyle w:val="Heading1"/>
      </w:pPr>
      <w:r>
        <w:t>Supplement</w:t>
      </w:r>
      <w:r w:rsidR="006A71F5" w:rsidRPr="00983EAD">
        <w:br w:type="page"/>
      </w:r>
    </w:p>
    <w:p w14:paraId="19E867E2" w14:textId="636DF0B2" w:rsidR="006A71F5" w:rsidRPr="00983EAD" w:rsidRDefault="006A71F5" w:rsidP="006A71F5">
      <w:pPr>
        <w:pStyle w:val="Heading1"/>
      </w:pPr>
      <w:r w:rsidRPr="00983EAD">
        <w:lastRenderedPageBreak/>
        <w:t>Tables</w:t>
      </w:r>
    </w:p>
    <w:p w14:paraId="1EABC689" w14:textId="6B3D7E48" w:rsidR="006A71F5" w:rsidRPr="00983EAD" w:rsidRDefault="001676D3" w:rsidP="006A71F5">
      <w:pPr>
        <w:pStyle w:val="Caption"/>
      </w:pPr>
      <w:r>
        <w:t xml:space="preserve">Supplementary </w:t>
      </w:r>
      <w:r w:rsidR="006A71F5" w:rsidRPr="00983EAD">
        <w:t xml:space="preserve">Table 1. Baseline characteristics of patients in TRIMARAN and TRIGGER, subgrouped by </w:t>
      </w:r>
      <w:r w:rsidR="006A5032">
        <w:t xml:space="preserve">LLN-derived </w:t>
      </w:r>
      <w:r w:rsidR="006A71F5" w:rsidRPr="00983EAD">
        <w:t>PAL status at screen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7"/>
        <w:gridCol w:w="1503"/>
      </w:tblGrid>
      <w:tr w:rsidR="006A71F5" w:rsidRPr="00983EAD" w14:paraId="75281FE0" w14:textId="77777777" w:rsidTr="00B6494F">
        <w:trPr>
          <w:tblHeader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EC402C" w14:textId="77777777" w:rsidR="006A71F5" w:rsidRPr="00983EAD" w:rsidRDefault="006A71F5" w:rsidP="00030127">
            <w:pPr>
              <w:spacing w:before="100" w:after="10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983EAD">
              <w:rPr>
                <w:rFonts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6BFFD" w14:textId="77777777" w:rsidR="006A71F5" w:rsidRPr="00983EAD" w:rsidRDefault="006A71F5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83EAD">
              <w:rPr>
                <w:rFonts w:cs="Arial"/>
                <w:b/>
                <w:bCs/>
                <w:sz w:val="20"/>
                <w:szCs w:val="20"/>
              </w:rPr>
              <w:t>TRIMARAN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004E1" w14:textId="77777777" w:rsidR="006A71F5" w:rsidRPr="00983EAD" w:rsidRDefault="006A71F5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83EAD">
              <w:rPr>
                <w:rFonts w:cs="Arial"/>
                <w:b/>
                <w:bCs/>
                <w:sz w:val="20"/>
                <w:szCs w:val="20"/>
              </w:rPr>
              <w:t>TRIGGER</w:t>
            </w:r>
          </w:p>
        </w:tc>
      </w:tr>
      <w:tr w:rsidR="006A71F5" w:rsidRPr="00983EAD" w14:paraId="3F3F0127" w14:textId="77777777" w:rsidTr="00B6494F">
        <w:trPr>
          <w:tblHeader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5BC30C" w14:textId="77777777" w:rsidR="006A71F5" w:rsidRPr="00983EAD" w:rsidRDefault="006A71F5" w:rsidP="00030127">
            <w:pPr>
              <w:spacing w:before="100" w:after="10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661C7" w14:textId="087792B2" w:rsidR="006A71F5" w:rsidRPr="00983EAD" w:rsidRDefault="00CA6CF9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L</w:t>
            </w:r>
            <w:r w:rsidR="006D7C6A">
              <w:rPr>
                <w:rFonts w:cs="Arial"/>
                <w:b/>
                <w:bCs/>
                <w:sz w:val="20"/>
                <w:szCs w:val="20"/>
              </w:rPr>
              <w:br/>
              <w:t>(&lt;LLN)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br/>
              <w:t>(N=</w:t>
            </w:r>
            <w:r w:rsidR="00A1163D">
              <w:rPr>
                <w:rFonts w:cs="Arial"/>
                <w:b/>
                <w:bCs/>
                <w:sz w:val="20"/>
                <w:szCs w:val="20"/>
              </w:rPr>
              <w:t>687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F1CE88" w14:textId="17271041" w:rsidR="006A71F5" w:rsidRPr="00983EAD" w:rsidRDefault="006D7C6A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o </w:t>
            </w:r>
            <w:r w:rsidR="00CA6CF9">
              <w:rPr>
                <w:rFonts w:cs="Arial"/>
                <w:b/>
                <w:bCs/>
                <w:sz w:val="20"/>
                <w:szCs w:val="20"/>
              </w:rPr>
              <w:t>PAL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(≥LLN)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br/>
              <w:t>(N=</w:t>
            </w:r>
            <w:r w:rsidR="00096D41">
              <w:rPr>
                <w:rFonts w:cs="Arial"/>
                <w:b/>
                <w:bCs/>
                <w:sz w:val="20"/>
                <w:szCs w:val="20"/>
              </w:rPr>
              <w:t>461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8D1CEF" w14:textId="3CE735EE" w:rsidR="006A71F5" w:rsidRPr="00983EAD" w:rsidRDefault="00CA6CF9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L</w:t>
            </w:r>
            <w:r w:rsidR="006D7C6A">
              <w:rPr>
                <w:rFonts w:cs="Arial"/>
                <w:b/>
                <w:bCs/>
                <w:sz w:val="20"/>
                <w:szCs w:val="20"/>
              </w:rPr>
              <w:br/>
              <w:t>(&lt;LLN)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br/>
              <w:t>(N=</w:t>
            </w:r>
            <w:r w:rsidR="00A1163D">
              <w:rPr>
                <w:rFonts w:cs="Arial"/>
                <w:b/>
                <w:bCs/>
                <w:sz w:val="20"/>
                <w:szCs w:val="20"/>
              </w:rPr>
              <w:t>704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D9BDB75" w14:textId="50A74C7A" w:rsidR="006A71F5" w:rsidRPr="00983EAD" w:rsidRDefault="006D7C6A" w:rsidP="00030127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o </w:t>
            </w:r>
            <w:r w:rsidR="00CA6CF9">
              <w:rPr>
                <w:rFonts w:cs="Arial"/>
                <w:b/>
                <w:bCs/>
                <w:sz w:val="20"/>
                <w:szCs w:val="20"/>
              </w:rPr>
              <w:t>PAL</w:t>
            </w:r>
            <w:r>
              <w:rPr>
                <w:rFonts w:cs="Arial"/>
                <w:b/>
                <w:bCs/>
                <w:sz w:val="20"/>
                <w:szCs w:val="20"/>
              </w:rPr>
              <w:br/>
              <w:t>≥LLN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br/>
              <w:t>(N=</w:t>
            </w:r>
            <w:r w:rsidR="000A21B1">
              <w:rPr>
                <w:rFonts w:cs="Arial"/>
                <w:b/>
                <w:bCs/>
                <w:sz w:val="20"/>
                <w:szCs w:val="20"/>
              </w:rPr>
              <w:t>436</w:t>
            </w:r>
            <w:r w:rsidR="006A71F5" w:rsidRPr="00983EAD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</w:tr>
      <w:tr w:rsidR="00110E6E" w:rsidRPr="005435E1" w14:paraId="71E2916E" w14:textId="77777777" w:rsidTr="00B6494F">
        <w:tc>
          <w:tcPr>
            <w:tcW w:w="3261" w:type="dxa"/>
            <w:tcBorders>
              <w:top w:val="single" w:sz="4" w:space="0" w:color="auto"/>
            </w:tcBorders>
          </w:tcPr>
          <w:p w14:paraId="6F1C135A" w14:textId="77777777" w:rsidR="00110E6E" w:rsidRPr="005435E1" w:rsidRDefault="00110E6E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Sex, male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1F49E6" w14:textId="5C448C18" w:rsidR="00110E6E" w:rsidRPr="005435E1" w:rsidRDefault="00110E6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97 (43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62CD1B" w14:textId="16BBA510" w:rsidR="00110E6E" w:rsidRPr="005435E1" w:rsidRDefault="00110E6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45 (31.</w:t>
            </w:r>
            <w:r w:rsidR="000248F1" w:rsidRPr="005435E1">
              <w:rPr>
                <w:rFonts w:cs="Arial"/>
                <w:sz w:val="20"/>
                <w:szCs w:val="20"/>
              </w:rPr>
              <w:t>5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634267" w14:textId="5AD5956C" w:rsidR="00110E6E" w:rsidRPr="005435E1" w:rsidRDefault="00110E6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15 (44.7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1F728BC" w14:textId="37B81514" w:rsidR="00110E6E" w:rsidRPr="005435E1" w:rsidRDefault="00110E6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40 (32.</w:t>
            </w:r>
            <w:r w:rsidR="000248F1" w:rsidRPr="005435E1">
              <w:rPr>
                <w:rFonts w:cs="Arial"/>
                <w:sz w:val="20"/>
                <w:szCs w:val="20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B43AD3" w:rsidRPr="005435E1" w14:paraId="2EB96CAD" w14:textId="77777777" w:rsidTr="004F0CE8">
        <w:tc>
          <w:tcPr>
            <w:tcW w:w="3261" w:type="dxa"/>
          </w:tcPr>
          <w:p w14:paraId="07BB265C" w14:textId="6DD277FA" w:rsidR="00B43AD3" w:rsidRPr="005435E1" w:rsidRDefault="00B43AD3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Age, years</w:t>
            </w:r>
            <w:r w:rsidR="00033891" w:rsidRPr="005435E1">
              <w:rPr>
                <w:rFonts w:cs="Arial"/>
                <w:sz w:val="20"/>
                <w:szCs w:val="20"/>
              </w:rPr>
              <w:t>, mean (SD)</w:t>
            </w:r>
          </w:p>
        </w:tc>
        <w:tc>
          <w:tcPr>
            <w:tcW w:w="1417" w:type="dxa"/>
          </w:tcPr>
          <w:p w14:paraId="31BB4CFF" w14:textId="776322B1" w:rsidR="00B43AD3" w:rsidRPr="005435E1" w:rsidRDefault="00033891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</w:t>
            </w:r>
            <w:r w:rsidR="00263E45" w:rsidRPr="005435E1">
              <w:rPr>
                <w:rFonts w:cs="Arial"/>
                <w:sz w:val="20"/>
                <w:szCs w:val="20"/>
              </w:rPr>
              <w:t>2.4</w:t>
            </w:r>
            <w:r w:rsidRPr="005435E1">
              <w:rPr>
                <w:rFonts w:cs="Arial"/>
                <w:sz w:val="20"/>
                <w:szCs w:val="20"/>
              </w:rPr>
              <w:t xml:space="preserve"> (</w:t>
            </w:r>
            <w:r w:rsidR="00263E45" w:rsidRPr="005435E1">
              <w:rPr>
                <w:rFonts w:cs="Arial"/>
                <w:sz w:val="20"/>
                <w:szCs w:val="20"/>
              </w:rPr>
              <w:t>12.00)</w:t>
            </w:r>
          </w:p>
        </w:tc>
        <w:tc>
          <w:tcPr>
            <w:tcW w:w="1418" w:type="dxa"/>
          </w:tcPr>
          <w:p w14:paraId="7985A79A" w14:textId="1BBED33C" w:rsidR="00B43AD3" w:rsidRPr="005435E1" w:rsidRDefault="00263E4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2.</w:t>
            </w:r>
            <w:r w:rsidR="002F1D30" w:rsidRPr="005435E1">
              <w:rPr>
                <w:rFonts w:cs="Arial"/>
                <w:sz w:val="20"/>
                <w:szCs w:val="20"/>
              </w:rPr>
              <w:t xml:space="preserve">8 </w:t>
            </w:r>
            <w:r w:rsidRPr="005435E1">
              <w:rPr>
                <w:rFonts w:cs="Arial"/>
                <w:sz w:val="20"/>
                <w:szCs w:val="20"/>
              </w:rPr>
              <w:t>(12.</w:t>
            </w:r>
            <w:r w:rsidR="0028399C" w:rsidRPr="005435E1">
              <w:rPr>
                <w:rFonts w:cs="Arial"/>
                <w:sz w:val="20"/>
                <w:szCs w:val="20"/>
              </w:rPr>
              <w:t>69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7BBE67" w14:textId="438BBF77" w:rsidR="00B43AD3" w:rsidRPr="005435E1" w:rsidRDefault="00263E4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3.7 (</w:t>
            </w:r>
            <w:r w:rsidR="0007093A" w:rsidRPr="005435E1">
              <w:rPr>
                <w:rFonts w:cs="Arial"/>
                <w:sz w:val="20"/>
                <w:szCs w:val="20"/>
              </w:rPr>
              <w:t>11.91)</w:t>
            </w:r>
          </w:p>
        </w:tc>
        <w:tc>
          <w:tcPr>
            <w:tcW w:w="1503" w:type="dxa"/>
          </w:tcPr>
          <w:p w14:paraId="014427D9" w14:textId="5A283A6C" w:rsidR="00B43AD3" w:rsidRPr="005435E1" w:rsidRDefault="0007093A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3.4 (12.10)</w:t>
            </w:r>
          </w:p>
        </w:tc>
      </w:tr>
      <w:tr w:rsidR="006A71F5" w:rsidRPr="005435E1" w14:paraId="4F710F32" w14:textId="77777777" w:rsidTr="004F0CE8">
        <w:tc>
          <w:tcPr>
            <w:tcW w:w="3261" w:type="dxa"/>
          </w:tcPr>
          <w:p w14:paraId="1BF220B3" w14:textId="77777777" w:rsidR="006A71F5" w:rsidRPr="005435E1" w:rsidRDefault="006A71F5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Age group, n (%)</w:t>
            </w:r>
          </w:p>
        </w:tc>
        <w:tc>
          <w:tcPr>
            <w:tcW w:w="1417" w:type="dxa"/>
          </w:tcPr>
          <w:p w14:paraId="32DD30B2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A1E2F2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8C464A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</w:tcPr>
          <w:p w14:paraId="23715FB3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2163" w:rsidRPr="005435E1" w14:paraId="0F3649F5" w14:textId="77777777" w:rsidTr="004F0CE8">
        <w:tc>
          <w:tcPr>
            <w:tcW w:w="3261" w:type="dxa"/>
          </w:tcPr>
          <w:p w14:paraId="3F60E1B5" w14:textId="77777777" w:rsidR="00692163" w:rsidRPr="005435E1" w:rsidRDefault="00692163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&lt;65 years</w:t>
            </w:r>
          </w:p>
        </w:tc>
        <w:tc>
          <w:tcPr>
            <w:tcW w:w="1417" w:type="dxa"/>
            <w:shd w:val="clear" w:color="auto" w:fill="auto"/>
          </w:tcPr>
          <w:p w14:paraId="02BFAFDA" w14:textId="410274BD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75 (83.7)</w:t>
            </w:r>
          </w:p>
        </w:tc>
        <w:tc>
          <w:tcPr>
            <w:tcW w:w="1418" w:type="dxa"/>
            <w:shd w:val="clear" w:color="auto" w:fill="auto"/>
          </w:tcPr>
          <w:p w14:paraId="0ECA0289" w14:textId="4271A03F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</w:t>
            </w:r>
            <w:r w:rsidR="002D39CF" w:rsidRPr="005435E1">
              <w:rPr>
                <w:rFonts w:cs="Arial"/>
                <w:sz w:val="20"/>
                <w:szCs w:val="20"/>
              </w:rPr>
              <w:t>69</w:t>
            </w:r>
            <w:r w:rsidRPr="005435E1">
              <w:rPr>
                <w:rFonts w:cs="Arial"/>
                <w:sz w:val="20"/>
                <w:szCs w:val="20"/>
              </w:rPr>
              <w:t xml:space="preserve"> (80.</w:t>
            </w:r>
            <w:r w:rsidR="002D39CF" w:rsidRPr="005435E1">
              <w:rPr>
                <w:rFonts w:cs="Arial"/>
                <w:sz w:val="20"/>
                <w:szCs w:val="20"/>
              </w:rPr>
              <w:t>0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</w:tcPr>
          <w:p w14:paraId="76CFE80F" w14:textId="043B52AC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65 (80.3)</w:t>
            </w:r>
          </w:p>
        </w:tc>
        <w:tc>
          <w:tcPr>
            <w:tcW w:w="1503" w:type="dxa"/>
          </w:tcPr>
          <w:p w14:paraId="21067153" w14:textId="1C1D760B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55 (81.</w:t>
            </w:r>
            <w:r w:rsidR="009D3C7E" w:rsidRPr="005435E1">
              <w:rPr>
                <w:rFonts w:cs="Arial"/>
                <w:sz w:val="20"/>
                <w:szCs w:val="20"/>
              </w:rPr>
              <w:t>4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692163" w:rsidRPr="005435E1" w14:paraId="40AE2C0C" w14:textId="77777777" w:rsidTr="004F0CE8">
        <w:tc>
          <w:tcPr>
            <w:tcW w:w="3261" w:type="dxa"/>
          </w:tcPr>
          <w:p w14:paraId="30BFF673" w14:textId="77777777" w:rsidR="00692163" w:rsidRPr="005435E1" w:rsidRDefault="00692163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≥65 years</w:t>
            </w:r>
          </w:p>
        </w:tc>
        <w:tc>
          <w:tcPr>
            <w:tcW w:w="1417" w:type="dxa"/>
            <w:shd w:val="clear" w:color="auto" w:fill="auto"/>
          </w:tcPr>
          <w:p w14:paraId="4F5E6754" w14:textId="3DF64B2D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12 (16.3)</w:t>
            </w:r>
          </w:p>
        </w:tc>
        <w:tc>
          <w:tcPr>
            <w:tcW w:w="1418" w:type="dxa"/>
            <w:shd w:val="clear" w:color="auto" w:fill="auto"/>
          </w:tcPr>
          <w:p w14:paraId="73AEDB47" w14:textId="314656B8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92 (</w:t>
            </w:r>
            <w:r w:rsidR="002D39CF" w:rsidRPr="005435E1">
              <w:rPr>
                <w:rFonts w:cs="Arial"/>
                <w:sz w:val="20"/>
                <w:szCs w:val="20"/>
              </w:rPr>
              <w:t>20.0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</w:tcPr>
          <w:p w14:paraId="161F23DD" w14:textId="12C25847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39 (19.7)</w:t>
            </w:r>
          </w:p>
        </w:tc>
        <w:tc>
          <w:tcPr>
            <w:tcW w:w="1503" w:type="dxa"/>
          </w:tcPr>
          <w:p w14:paraId="43AF8C82" w14:textId="727998B2" w:rsidR="00692163" w:rsidRPr="005435E1" w:rsidRDefault="0069216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82 (18.</w:t>
            </w:r>
            <w:r w:rsidR="002D39CF" w:rsidRPr="005435E1">
              <w:rPr>
                <w:rFonts w:cs="Arial"/>
                <w:sz w:val="20"/>
                <w:szCs w:val="20"/>
              </w:rPr>
              <w:t>6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6A71F5" w:rsidRPr="005435E1" w14:paraId="5EB2F8F6" w14:textId="77777777" w:rsidTr="004F0CE8">
        <w:tc>
          <w:tcPr>
            <w:tcW w:w="3261" w:type="dxa"/>
          </w:tcPr>
          <w:p w14:paraId="74DC9382" w14:textId="77777777" w:rsidR="006A71F5" w:rsidRPr="005435E1" w:rsidRDefault="006A71F5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BMI, kg/m</w:t>
            </w:r>
            <w:r w:rsidRPr="005435E1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5435E1">
              <w:rPr>
                <w:rFonts w:cs="Arial"/>
                <w:sz w:val="20"/>
                <w:szCs w:val="20"/>
              </w:rPr>
              <w:t>, mean (SD)</w:t>
            </w:r>
          </w:p>
        </w:tc>
        <w:tc>
          <w:tcPr>
            <w:tcW w:w="1417" w:type="dxa"/>
          </w:tcPr>
          <w:p w14:paraId="4D13E98C" w14:textId="079C679E" w:rsidR="006A71F5" w:rsidRPr="005435E1" w:rsidRDefault="008D1DBA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7</w:t>
            </w:r>
            <w:r w:rsidR="006E5674" w:rsidRPr="005435E1">
              <w:rPr>
                <w:rFonts w:cs="Arial"/>
                <w:sz w:val="20"/>
                <w:szCs w:val="20"/>
              </w:rPr>
              <w:t>.5 (4.56)</w:t>
            </w:r>
          </w:p>
        </w:tc>
        <w:tc>
          <w:tcPr>
            <w:tcW w:w="1418" w:type="dxa"/>
          </w:tcPr>
          <w:p w14:paraId="0FF37B80" w14:textId="3DE3EC49" w:rsidR="006A71F5" w:rsidRPr="005435E1" w:rsidRDefault="00CB1E0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8.5 (5.4</w:t>
            </w:r>
            <w:r w:rsidR="00674396" w:rsidRPr="005435E1">
              <w:rPr>
                <w:rFonts w:cs="Arial"/>
                <w:sz w:val="20"/>
                <w:szCs w:val="20"/>
              </w:rPr>
              <w:t>0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AD59699" w14:textId="6DCC4856" w:rsidR="006A71F5" w:rsidRPr="005435E1" w:rsidRDefault="00CB1E0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8.2 (5.44)</w:t>
            </w:r>
          </w:p>
        </w:tc>
        <w:tc>
          <w:tcPr>
            <w:tcW w:w="1503" w:type="dxa"/>
          </w:tcPr>
          <w:p w14:paraId="3EFF2ECB" w14:textId="6A9DD818" w:rsidR="006A71F5" w:rsidRPr="005435E1" w:rsidRDefault="00CB1E03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9.</w:t>
            </w:r>
            <w:r w:rsidR="00FF34A6" w:rsidRPr="005435E1">
              <w:rPr>
                <w:rFonts w:cs="Arial"/>
                <w:sz w:val="20"/>
                <w:szCs w:val="20"/>
              </w:rPr>
              <w:t xml:space="preserve">0 </w:t>
            </w:r>
            <w:r w:rsidRPr="005435E1">
              <w:rPr>
                <w:rFonts w:cs="Arial"/>
                <w:sz w:val="20"/>
                <w:szCs w:val="20"/>
              </w:rPr>
              <w:t>(5.</w:t>
            </w:r>
            <w:r w:rsidR="00FF34A6" w:rsidRPr="005435E1">
              <w:rPr>
                <w:rFonts w:cs="Arial"/>
                <w:sz w:val="20"/>
                <w:szCs w:val="20"/>
              </w:rPr>
              <w:t>56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6A71F5" w:rsidRPr="005435E1" w14:paraId="40CF347D" w14:textId="77777777" w:rsidTr="00B6494F">
        <w:tc>
          <w:tcPr>
            <w:tcW w:w="3261" w:type="dxa"/>
          </w:tcPr>
          <w:p w14:paraId="1305DFB2" w14:textId="77777777" w:rsidR="006A71F5" w:rsidRPr="005435E1" w:rsidRDefault="006A71F5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BMI category, kg/m</w:t>
            </w:r>
            <w:r w:rsidRPr="005435E1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5435E1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1417" w:type="dxa"/>
          </w:tcPr>
          <w:p w14:paraId="63635979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6C5E6E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6F9C3E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</w:tcPr>
          <w:p w14:paraId="29C9E126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028E6" w:rsidRPr="005435E1" w14:paraId="500246CF" w14:textId="77777777" w:rsidTr="00B6494F">
        <w:tc>
          <w:tcPr>
            <w:tcW w:w="3261" w:type="dxa"/>
          </w:tcPr>
          <w:p w14:paraId="681D7666" w14:textId="77777777" w:rsidR="00B028E6" w:rsidRPr="005435E1" w:rsidRDefault="00B028E6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&lt;25</w:t>
            </w:r>
          </w:p>
        </w:tc>
        <w:tc>
          <w:tcPr>
            <w:tcW w:w="1417" w:type="dxa"/>
          </w:tcPr>
          <w:p w14:paraId="4D5422D6" w14:textId="565D4951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18 (31.7)</w:t>
            </w:r>
          </w:p>
        </w:tc>
        <w:tc>
          <w:tcPr>
            <w:tcW w:w="1418" w:type="dxa"/>
          </w:tcPr>
          <w:p w14:paraId="2FC94848" w14:textId="4A09239E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2</w:t>
            </w:r>
            <w:r w:rsidR="00C12BC6" w:rsidRPr="005435E1">
              <w:rPr>
                <w:rFonts w:cs="Arial"/>
                <w:sz w:val="20"/>
                <w:szCs w:val="20"/>
              </w:rPr>
              <w:t>6</w:t>
            </w:r>
            <w:r w:rsidRPr="005435E1">
              <w:rPr>
                <w:rFonts w:cs="Arial"/>
                <w:sz w:val="20"/>
                <w:szCs w:val="20"/>
              </w:rPr>
              <w:t xml:space="preserve"> (27.</w:t>
            </w:r>
            <w:r w:rsidR="00872DC9" w:rsidRPr="005435E1">
              <w:rPr>
                <w:rFonts w:cs="Arial"/>
                <w:sz w:val="20"/>
                <w:szCs w:val="20"/>
              </w:rPr>
              <w:t>3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7E6B225" w14:textId="7A3E1B2C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06 (29.3)</w:t>
            </w:r>
          </w:p>
        </w:tc>
        <w:tc>
          <w:tcPr>
            <w:tcW w:w="1503" w:type="dxa"/>
          </w:tcPr>
          <w:p w14:paraId="484D13ED" w14:textId="04A28F16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06 (24.3)</w:t>
            </w:r>
          </w:p>
        </w:tc>
      </w:tr>
      <w:tr w:rsidR="00B028E6" w:rsidRPr="005435E1" w14:paraId="283683FB" w14:textId="77777777" w:rsidTr="00B6494F">
        <w:tc>
          <w:tcPr>
            <w:tcW w:w="3261" w:type="dxa"/>
          </w:tcPr>
          <w:p w14:paraId="026359A1" w14:textId="77777777" w:rsidR="00B028E6" w:rsidRPr="005435E1" w:rsidRDefault="00B028E6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5–&lt;30</w:t>
            </w:r>
          </w:p>
        </w:tc>
        <w:tc>
          <w:tcPr>
            <w:tcW w:w="1417" w:type="dxa"/>
          </w:tcPr>
          <w:p w14:paraId="38723494" w14:textId="293A482D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79 (26.1)</w:t>
            </w:r>
          </w:p>
        </w:tc>
        <w:tc>
          <w:tcPr>
            <w:tcW w:w="1418" w:type="dxa"/>
          </w:tcPr>
          <w:p w14:paraId="1057E95D" w14:textId="5BA840C9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64 (35.</w:t>
            </w:r>
            <w:r w:rsidR="00872DC9" w:rsidRPr="005435E1">
              <w:rPr>
                <w:rFonts w:cs="Arial"/>
                <w:sz w:val="20"/>
                <w:szCs w:val="20"/>
              </w:rPr>
              <w:t>6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A045DE" w14:textId="73763428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25 (32.0)</w:t>
            </w:r>
          </w:p>
        </w:tc>
        <w:tc>
          <w:tcPr>
            <w:tcW w:w="1503" w:type="dxa"/>
          </w:tcPr>
          <w:p w14:paraId="7AA50826" w14:textId="48BD840D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8</w:t>
            </w:r>
            <w:r w:rsidR="00C12BC6" w:rsidRPr="005435E1">
              <w:rPr>
                <w:rFonts w:cs="Arial"/>
                <w:sz w:val="20"/>
                <w:szCs w:val="20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 xml:space="preserve"> (41.</w:t>
            </w:r>
            <w:r w:rsidR="00C12BC6" w:rsidRPr="005435E1">
              <w:rPr>
                <w:rFonts w:cs="Arial"/>
                <w:sz w:val="20"/>
                <w:szCs w:val="20"/>
              </w:rPr>
              <w:t>5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B028E6" w:rsidRPr="005435E1" w14:paraId="7FEB07AD" w14:textId="77777777" w:rsidTr="00B6494F">
        <w:tc>
          <w:tcPr>
            <w:tcW w:w="3261" w:type="dxa"/>
          </w:tcPr>
          <w:p w14:paraId="4E71F67F" w14:textId="77777777" w:rsidR="00B028E6" w:rsidRPr="005435E1" w:rsidRDefault="00B028E6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≥30</w:t>
            </w:r>
          </w:p>
        </w:tc>
        <w:tc>
          <w:tcPr>
            <w:tcW w:w="1417" w:type="dxa"/>
          </w:tcPr>
          <w:p w14:paraId="050A3677" w14:textId="043C5AFC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90 (42.2)</w:t>
            </w:r>
          </w:p>
        </w:tc>
        <w:tc>
          <w:tcPr>
            <w:tcW w:w="1418" w:type="dxa"/>
          </w:tcPr>
          <w:p w14:paraId="73D81BEA" w14:textId="297FC1B0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71 (37.</w:t>
            </w:r>
            <w:r w:rsidR="00872DC9" w:rsidRPr="005435E1">
              <w:rPr>
                <w:rFonts w:cs="Arial"/>
                <w:sz w:val="20"/>
                <w:szCs w:val="20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4B3D20C" w14:textId="08A8BDDE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73</w:t>
            </w:r>
            <w:r w:rsidR="00E363B5" w:rsidRPr="005435E1">
              <w:rPr>
                <w:rFonts w:cs="Arial"/>
                <w:sz w:val="20"/>
                <w:szCs w:val="20"/>
              </w:rPr>
              <w:t xml:space="preserve"> (</w:t>
            </w:r>
            <w:r w:rsidRPr="005435E1">
              <w:rPr>
                <w:rFonts w:cs="Arial"/>
                <w:sz w:val="20"/>
                <w:szCs w:val="20"/>
              </w:rPr>
              <w:t>38.8</w:t>
            </w:r>
            <w:r w:rsidR="00E363B5"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418E01E2" w14:textId="2536440C" w:rsidR="00B028E6" w:rsidRPr="005435E1" w:rsidRDefault="00B028E6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49</w:t>
            </w:r>
            <w:r w:rsidR="00E363B5" w:rsidRPr="005435E1">
              <w:rPr>
                <w:rFonts w:cs="Arial"/>
                <w:sz w:val="20"/>
                <w:szCs w:val="20"/>
              </w:rPr>
              <w:t xml:space="preserve"> (</w:t>
            </w:r>
            <w:r w:rsidRPr="005435E1">
              <w:rPr>
                <w:rFonts w:cs="Arial"/>
                <w:sz w:val="20"/>
                <w:szCs w:val="20"/>
              </w:rPr>
              <w:t>34.</w:t>
            </w:r>
            <w:r w:rsidR="00C12BC6" w:rsidRPr="005435E1">
              <w:rPr>
                <w:rFonts w:cs="Arial"/>
                <w:sz w:val="20"/>
                <w:szCs w:val="20"/>
              </w:rPr>
              <w:t>2</w:t>
            </w:r>
            <w:r w:rsidR="00E363B5"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6A71F5" w:rsidRPr="005435E1" w14:paraId="08953004" w14:textId="77777777" w:rsidTr="00B6494F">
        <w:tc>
          <w:tcPr>
            <w:tcW w:w="3261" w:type="dxa"/>
          </w:tcPr>
          <w:p w14:paraId="76926A1C" w14:textId="77777777" w:rsidR="006A71F5" w:rsidRPr="005435E1" w:rsidRDefault="006A71F5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Smoking status, n (%)</w:t>
            </w:r>
          </w:p>
        </w:tc>
        <w:tc>
          <w:tcPr>
            <w:tcW w:w="1417" w:type="dxa"/>
          </w:tcPr>
          <w:p w14:paraId="69FDB486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03585D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61BFE7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</w:tcPr>
          <w:p w14:paraId="3D0BCBC6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363B5" w:rsidRPr="005435E1" w14:paraId="5331A484" w14:textId="77777777" w:rsidTr="00B6494F">
        <w:tc>
          <w:tcPr>
            <w:tcW w:w="3261" w:type="dxa"/>
          </w:tcPr>
          <w:p w14:paraId="5E5FCF0F" w14:textId="77777777" w:rsidR="00E363B5" w:rsidRPr="005435E1" w:rsidRDefault="00E363B5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Ex-smoker</w:t>
            </w:r>
          </w:p>
        </w:tc>
        <w:tc>
          <w:tcPr>
            <w:tcW w:w="1417" w:type="dxa"/>
          </w:tcPr>
          <w:p w14:paraId="1C9768D7" w14:textId="7FF26C6D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09 (15.9)</w:t>
            </w:r>
          </w:p>
        </w:tc>
        <w:tc>
          <w:tcPr>
            <w:tcW w:w="1418" w:type="dxa"/>
          </w:tcPr>
          <w:p w14:paraId="779DB347" w14:textId="0CAAD8D5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9 (12.8)</w:t>
            </w:r>
          </w:p>
        </w:tc>
        <w:tc>
          <w:tcPr>
            <w:tcW w:w="1417" w:type="dxa"/>
          </w:tcPr>
          <w:p w14:paraId="77F3AD51" w14:textId="4CA03B63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13 (16.</w:t>
            </w:r>
            <w:r w:rsidR="00A45C80" w:rsidRPr="005435E1">
              <w:rPr>
                <w:rFonts w:cs="Arial"/>
                <w:sz w:val="20"/>
                <w:szCs w:val="20"/>
              </w:rPr>
              <w:t>1)</w:t>
            </w:r>
          </w:p>
        </w:tc>
        <w:tc>
          <w:tcPr>
            <w:tcW w:w="1503" w:type="dxa"/>
          </w:tcPr>
          <w:p w14:paraId="5A4CE673" w14:textId="2DDD424C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0</w:t>
            </w:r>
            <w:r w:rsidR="00A45C80" w:rsidRPr="005435E1">
              <w:rPr>
                <w:rFonts w:cs="Arial"/>
                <w:sz w:val="20"/>
                <w:szCs w:val="20"/>
              </w:rPr>
              <w:t xml:space="preserve"> (</w:t>
            </w:r>
            <w:r w:rsidRPr="005435E1">
              <w:rPr>
                <w:rFonts w:cs="Arial"/>
                <w:sz w:val="20"/>
                <w:szCs w:val="20"/>
              </w:rPr>
              <w:t>11.</w:t>
            </w:r>
            <w:r w:rsidR="00752F71" w:rsidRPr="005435E1">
              <w:rPr>
                <w:rFonts w:cs="Arial"/>
                <w:sz w:val="20"/>
                <w:szCs w:val="20"/>
              </w:rPr>
              <w:t>5</w:t>
            </w:r>
            <w:r w:rsidR="00A45C80"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E363B5" w:rsidRPr="005435E1" w14:paraId="4EAB6487" w14:textId="77777777" w:rsidTr="00B6494F">
        <w:tc>
          <w:tcPr>
            <w:tcW w:w="3261" w:type="dxa"/>
          </w:tcPr>
          <w:p w14:paraId="32813485" w14:textId="77777777" w:rsidR="00E363B5" w:rsidRPr="005435E1" w:rsidRDefault="00E363B5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Non-smoker</w:t>
            </w:r>
          </w:p>
        </w:tc>
        <w:tc>
          <w:tcPr>
            <w:tcW w:w="1417" w:type="dxa"/>
          </w:tcPr>
          <w:p w14:paraId="21C8A09E" w14:textId="0D7A3964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78 (84.1)</w:t>
            </w:r>
          </w:p>
        </w:tc>
        <w:tc>
          <w:tcPr>
            <w:tcW w:w="1418" w:type="dxa"/>
          </w:tcPr>
          <w:p w14:paraId="28C6A01F" w14:textId="1C453175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40</w:t>
            </w:r>
            <w:r w:rsidR="00B705FA" w:rsidRPr="005435E1">
              <w:rPr>
                <w:rFonts w:cs="Arial"/>
                <w:sz w:val="20"/>
                <w:szCs w:val="20"/>
              </w:rPr>
              <w:t>2</w:t>
            </w:r>
            <w:r w:rsidRPr="005435E1">
              <w:rPr>
                <w:rFonts w:cs="Arial"/>
                <w:sz w:val="20"/>
                <w:szCs w:val="20"/>
              </w:rPr>
              <w:t xml:space="preserve"> (87.2)</w:t>
            </w:r>
          </w:p>
        </w:tc>
        <w:tc>
          <w:tcPr>
            <w:tcW w:w="1417" w:type="dxa"/>
          </w:tcPr>
          <w:p w14:paraId="66F98D1E" w14:textId="6A2AE59F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91</w:t>
            </w:r>
            <w:r w:rsidR="00A45C80" w:rsidRPr="005435E1">
              <w:rPr>
                <w:rFonts w:cs="Arial"/>
                <w:sz w:val="20"/>
                <w:szCs w:val="20"/>
              </w:rPr>
              <w:t xml:space="preserve"> (</w:t>
            </w:r>
            <w:r w:rsidRPr="005435E1">
              <w:rPr>
                <w:rFonts w:cs="Arial"/>
                <w:sz w:val="20"/>
                <w:szCs w:val="20"/>
              </w:rPr>
              <w:t>83.9</w:t>
            </w:r>
            <w:r w:rsidR="00A45C80"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EA79929" w14:textId="49E8E5EA" w:rsidR="00E363B5" w:rsidRPr="005435E1" w:rsidRDefault="00E363B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8</w:t>
            </w:r>
            <w:r w:rsidR="00752F71" w:rsidRPr="005435E1">
              <w:rPr>
                <w:rFonts w:cs="Arial"/>
                <w:sz w:val="20"/>
                <w:szCs w:val="20"/>
              </w:rPr>
              <w:t>6</w:t>
            </w:r>
            <w:r w:rsidR="00A45C80" w:rsidRPr="005435E1">
              <w:rPr>
                <w:rFonts w:cs="Arial"/>
                <w:sz w:val="20"/>
                <w:szCs w:val="20"/>
              </w:rPr>
              <w:t xml:space="preserve"> (</w:t>
            </w:r>
            <w:r w:rsidRPr="005435E1">
              <w:rPr>
                <w:rFonts w:cs="Arial"/>
                <w:sz w:val="20"/>
                <w:szCs w:val="20"/>
              </w:rPr>
              <w:t>88.</w:t>
            </w:r>
            <w:r w:rsidR="00752F71" w:rsidRPr="005435E1">
              <w:rPr>
                <w:rFonts w:cs="Arial"/>
                <w:sz w:val="20"/>
                <w:szCs w:val="20"/>
              </w:rPr>
              <w:t>5</w:t>
            </w:r>
            <w:r w:rsidR="00A45C80"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6A71F5" w:rsidRPr="005435E1" w14:paraId="6E38544B" w14:textId="77777777" w:rsidTr="00B6494F">
        <w:tc>
          <w:tcPr>
            <w:tcW w:w="3261" w:type="dxa"/>
          </w:tcPr>
          <w:p w14:paraId="203C7672" w14:textId="77777777" w:rsidR="006A71F5" w:rsidRPr="005435E1" w:rsidRDefault="006A71F5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ACQ-5 at screening, mean (SD)</w:t>
            </w:r>
          </w:p>
        </w:tc>
        <w:tc>
          <w:tcPr>
            <w:tcW w:w="1417" w:type="dxa"/>
          </w:tcPr>
          <w:p w14:paraId="4A98C05D" w14:textId="02E00DBF" w:rsidR="006A71F5" w:rsidRPr="005435E1" w:rsidRDefault="00225A64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</w:t>
            </w:r>
            <w:r w:rsidR="00912C64" w:rsidRPr="005435E1">
              <w:rPr>
                <w:rFonts w:cs="Arial"/>
                <w:sz w:val="20"/>
                <w:szCs w:val="20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 xml:space="preserve"> (0.64)</w:t>
            </w:r>
          </w:p>
        </w:tc>
        <w:tc>
          <w:tcPr>
            <w:tcW w:w="1418" w:type="dxa"/>
          </w:tcPr>
          <w:p w14:paraId="61189E87" w14:textId="714044DA" w:rsidR="006A71F5" w:rsidRPr="005435E1" w:rsidRDefault="006C6377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1 (0.60)</w:t>
            </w:r>
          </w:p>
        </w:tc>
        <w:tc>
          <w:tcPr>
            <w:tcW w:w="1417" w:type="dxa"/>
          </w:tcPr>
          <w:p w14:paraId="08868CB8" w14:textId="70B70D29" w:rsidR="006A71F5" w:rsidRPr="005435E1" w:rsidRDefault="00C4681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</w:t>
            </w:r>
            <w:r w:rsidR="00912C64" w:rsidRPr="005435E1">
              <w:rPr>
                <w:rFonts w:cs="Arial"/>
                <w:sz w:val="20"/>
                <w:szCs w:val="20"/>
              </w:rPr>
              <w:t>3</w:t>
            </w:r>
            <w:r w:rsidRPr="005435E1">
              <w:rPr>
                <w:rFonts w:cs="Arial"/>
                <w:sz w:val="20"/>
                <w:szCs w:val="20"/>
              </w:rPr>
              <w:t xml:space="preserve"> (0.65)</w:t>
            </w:r>
          </w:p>
        </w:tc>
        <w:tc>
          <w:tcPr>
            <w:tcW w:w="1503" w:type="dxa"/>
          </w:tcPr>
          <w:p w14:paraId="2CD122FF" w14:textId="33FB3AB4" w:rsidR="006A71F5" w:rsidRPr="005435E1" w:rsidRDefault="00C4681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2 (0.56)</w:t>
            </w:r>
          </w:p>
        </w:tc>
      </w:tr>
      <w:tr w:rsidR="006A71F5" w:rsidRPr="005435E1" w14:paraId="4AEF0BB0" w14:textId="77777777" w:rsidTr="00B6494F">
        <w:tc>
          <w:tcPr>
            <w:tcW w:w="3261" w:type="dxa"/>
          </w:tcPr>
          <w:p w14:paraId="0206C247" w14:textId="77777777" w:rsidR="006A71F5" w:rsidRPr="005435E1" w:rsidRDefault="006A71F5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ACQ-7 at screening, mean (SD)</w:t>
            </w:r>
          </w:p>
        </w:tc>
        <w:tc>
          <w:tcPr>
            <w:tcW w:w="1417" w:type="dxa"/>
          </w:tcPr>
          <w:p w14:paraId="5857C92D" w14:textId="687C0185" w:rsidR="006A71F5" w:rsidRPr="005435E1" w:rsidRDefault="006C6377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3 (0.55)</w:t>
            </w:r>
          </w:p>
        </w:tc>
        <w:tc>
          <w:tcPr>
            <w:tcW w:w="1418" w:type="dxa"/>
          </w:tcPr>
          <w:p w14:paraId="3ACDA3B5" w14:textId="06C918A1" w:rsidR="006A71F5" w:rsidRPr="005435E1" w:rsidRDefault="0008105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</w:t>
            </w:r>
            <w:r w:rsidR="00912C64" w:rsidRPr="005435E1">
              <w:rPr>
                <w:rFonts w:cs="Arial"/>
                <w:sz w:val="20"/>
                <w:szCs w:val="20"/>
              </w:rPr>
              <w:t>3</w:t>
            </w:r>
            <w:r w:rsidRPr="005435E1">
              <w:rPr>
                <w:rFonts w:cs="Arial"/>
                <w:sz w:val="20"/>
                <w:szCs w:val="20"/>
              </w:rPr>
              <w:t xml:space="preserve"> (0.4</w:t>
            </w:r>
            <w:r w:rsidR="00AD1138" w:rsidRPr="005435E1">
              <w:rPr>
                <w:rFonts w:cs="Arial"/>
                <w:sz w:val="20"/>
                <w:szCs w:val="20"/>
              </w:rPr>
              <w:t>8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0E37DC" w14:textId="3980C78B" w:rsidR="006A71F5" w:rsidRPr="005435E1" w:rsidRDefault="00774D4F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5 (0.56)</w:t>
            </w:r>
          </w:p>
        </w:tc>
        <w:tc>
          <w:tcPr>
            <w:tcW w:w="1503" w:type="dxa"/>
          </w:tcPr>
          <w:p w14:paraId="0281DC5A" w14:textId="16732D6D" w:rsidR="006A71F5" w:rsidRPr="005435E1" w:rsidRDefault="00774D4F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2.</w:t>
            </w:r>
            <w:r w:rsidR="00912C64" w:rsidRPr="005435E1">
              <w:rPr>
                <w:rFonts w:cs="Arial"/>
                <w:sz w:val="20"/>
                <w:szCs w:val="20"/>
              </w:rPr>
              <w:t>4</w:t>
            </w:r>
            <w:r w:rsidRPr="005435E1">
              <w:rPr>
                <w:rFonts w:cs="Arial"/>
                <w:sz w:val="20"/>
                <w:szCs w:val="20"/>
              </w:rPr>
              <w:t xml:space="preserve"> (0.48)</w:t>
            </w:r>
          </w:p>
        </w:tc>
      </w:tr>
      <w:tr w:rsidR="0044687B" w:rsidRPr="005435E1" w14:paraId="1E235716" w14:textId="77777777" w:rsidTr="00B6494F">
        <w:tc>
          <w:tcPr>
            <w:tcW w:w="3261" w:type="dxa"/>
          </w:tcPr>
          <w:p w14:paraId="032396A5" w14:textId="070BF249" w:rsidR="0044687B" w:rsidRPr="005435E1" w:rsidRDefault="0044687B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Pre-salbutamol FEV</w:t>
            </w:r>
            <w:r w:rsidRPr="005435E1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 xml:space="preserve"> % predicted, mean (SD)</w:t>
            </w:r>
          </w:p>
        </w:tc>
        <w:tc>
          <w:tcPr>
            <w:tcW w:w="1417" w:type="dxa"/>
          </w:tcPr>
          <w:p w14:paraId="0756FBD5" w14:textId="312ED5F9" w:rsidR="0044687B" w:rsidRPr="005435E1" w:rsidRDefault="0097073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1.5 (11.83)</w:t>
            </w:r>
          </w:p>
        </w:tc>
        <w:tc>
          <w:tcPr>
            <w:tcW w:w="1418" w:type="dxa"/>
          </w:tcPr>
          <w:p w14:paraId="2F07BD39" w14:textId="6BC28B10" w:rsidR="0044687B" w:rsidRPr="005435E1" w:rsidRDefault="002D138F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61.4 (9.</w:t>
            </w:r>
            <w:r w:rsidR="00601732" w:rsidRPr="005435E1">
              <w:rPr>
                <w:rFonts w:cs="Arial"/>
                <w:sz w:val="20"/>
                <w:szCs w:val="20"/>
              </w:rPr>
              <w:t>95</w:t>
            </w:r>
            <w:r w:rsidRPr="005435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F30FEF" w14:textId="00497479" w:rsidR="0044687B" w:rsidRPr="005435E1" w:rsidRDefault="003B24E7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47.1 (12.89)</w:t>
            </w:r>
          </w:p>
        </w:tc>
        <w:tc>
          <w:tcPr>
            <w:tcW w:w="1503" w:type="dxa"/>
          </w:tcPr>
          <w:p w14:paraId="45B7256B" w14:textId="7CEAA655" w:rsidR="0044687B" w:rsidRPr="005435E1" w:rsidRDefault="003B24E7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9.5 (10.58)</w:t>
            </w:r>
          </w:p>
        </w:tc>
      </w:tr>
      <w:tr w:rsidR="0044687B" w:rsidRPr="005435E1" w14:paraId="67C445DC" w14:textId="77777777" w:rsidTr="00B6494F">
        <w:tc>
          <w:tcPr>
            <w:tcW w:w="3261" w:type="dxa"/>
          </w:tcPr>
          <w:p w14:paraId="4CD098F8" w14:textId="705A91E4" w:rsidR="0044687B" w:rsidRPr="005435E1" w:rsidRDefault="0044687B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Pre-salbutamol FEV</w:t>
            </w:r>
            <w:r w:rsidRPr="005435E1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>/FVC, mean (SD)</w:t>
            </w:r>
          </w:p>
        </w:tc>
        <w:tc>
          <w:tcPr>
            <w:tcW w:w="1417" w:type="dxa"/>
          </w:tcPr>
          <w:p w14:paraId="798941D9" w14:textId="39B610FF" w:rsidR="0044687B" w:rsidRPr="005435E1" w:rsidRDefault="0002218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54 (0.09)</w:t>
            </w:r>
          </w:p>
        </w:tc>
        <w:tc>
          <w:tcPr>
            <w:tcW w:w="1418" w:type="dxa"/>
          </w:tcPr>
          <w:p w14:paraId="21B02748" w14:textId="7F6A0D1D" w:rsidR="0044687B" w:rsidRPr="005435E1" w:rsidRDefault="0002218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69 (0.09)</w:t>
            </w:r>
          </w:p>
        </w:tc>
        <w:tc>
          <w:tcPr>
            <w:tcW w:w="1417" w:type="dxa"/>
          </w:tcPr>
          <w:p w14:paraId="7DDFBBF6" w14:textId="5072C8BE" w:rsidR="0044687B" w:rsidRPr="005435E1" w:rsidRDefault="003B24E7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52 (0.10)</w:t>
            </w:r>
          </w:p>
        </w:tc>
        <w:tc>
          <w:tcPr>
            <w:tcW w:w="1503" w:type="dxa"/>
          </w:tcPr>
          <w:p w14:paraId="0B3ABF29" w14:textId="70A88698" w:rsidR="0044687B" w:rsidRPr="005435E1" w:rsidRDefault="00282892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70 (0.09</w:t>
            </w:r>
            <w:r w:rsidR="00F81186" w:rsidRPr="005435E1">
              <w:rPr>
                <w:rFonts w:cs="Arial"/>
                <w:sz w:val="20"/>
                <w:szCs w:val="20"/>
              </w:rPr>
              <w:t>)</w:t>
            </w:r>
          </w:p>
        </w:tc>
      </w:tr>
      <w:tr w:rsidR="0044687B" w:rsidRPr="005435E1" w14:paraId="6855976F" w14:textId="77777777" w:rsidTr="00B6494F">
        <w:tc>
          <w:tcPr>
            <w:tcW w:w="3261" w:type="dxa"/>
          </w:tcPr>
          <w:p w14:paraId="15775AF9" w14:textId="5D9BBA95" w:rsidR="0044687B" w:rsidRPr="005435E1" w:rsidRDefault="0044687B" w:rsidP="00030127">
            <w:pPr>
              <w:spacing w:before="100" w:after="10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Post-salbutamol FEV</w:t>
            </w:r>
            <w:r w:rsidRPr="005435E1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5435E1">
              <w:rPr>
                <w:rFonts w:cs="Arial"/>
                <w:sz w:val="20"/>
                <w:szCs w:val="20"/>
              </w:rPr>
              <w:t>/FVC, mean (SD)</w:t>
            </w:r>
          </w:p>
        </w:tc>
        <w:tc>
          <w:tcPr>
            <w:tcW w:w="1417" w:type="dxa"/>
          </w:tcPr>
          <w:p w14:paraId="1EE9CCCA" w14:textId="48753D93" w:rsidR="0044687B" w:rsidRPr="005435E1" w:rsidRDefault="0002218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58 (0.08)</w:t>
            </w:r>
          </w:p>
        </w:tc>
        <w:tc>
          <w:tcPr>
            <w:tcW w:w="1418" w:type="dxa"/>
          </w:tcPr>
          <w:p w14:paraId="0A621C0E" w14:textId="22861509" w:rsidR="0044687B" w:rsidRPr="005435E1" w:rsidRDefault="0002218E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75 (0.06)</w:t>
            </w:r>
          </w:p>
        </w:tc>
        <w:tc>
          <w:tcPr>
            <w:tcW w:w="1417" w:type="dxa"/>
          </w:tcPr>
          <w:p w14:paraId="70DB012D" w14:textId="5FE605A5" w:rsidR="0044687B" w:rsidRPr="005435E1" w:rsidRDefault="00282892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56 (0.09)</w:t>
            </w:r>
          </w:p>
        </w:tc>
        <w:tc>
          <w:tcPr>
            <w:tcW w:w="1503" w:type="dxa"/>
          </w:tcPr>
          <w:p w14:paraId="1CC90F1D" w14:textId="723EBF68" w:rsidR="0044687B" w:rsidRPr="005435E1" w:rsidRDefault="00282892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0.75 (0.06)</w:t>
            </w:r>
          </w:p>
        </w:tc>
      </w:tr>
      <w:tr w:rsidR="006A71F5" w:rsidRPr="005435E1" w14:paraId="23F9ACD8" w14:textId="77777777" w:rsidTr="00B6494F">
        <w:tc>
          <w:tcPr>
            <w:tcW w:w="3261" w:type="dxa"/>
          </w:tcPr>
          <w:p w14:paraId="4FA0321C" w14:textId="77777777" w:rsidR="006A71F5" w:rsidRPr="005435E1" w:rsidRDefault="006A71F5" w:rsidP="00030127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Asthma exacerbations in previous year, n (%)</w:t>
            </w:r>
          </w:p>
        </w:tc>
        <w:tc>
          <w:tcPr>
            <w:tcW w:w="1417" w:type="dxa"/>
          </w:tcPr>
          <w:p w14:paraId="4FAF3E7A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FCB427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97E9E0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</w:tcPr>
          <w:p w14:paraId="63F40892" w14:textId="77777777" w:rsidR="006A71F5" w:rsidRPr="005435E1" w:rsidRDefault="006A71F5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1768C" w:rsidRPr="005435E1" w14:paraId="603794C2" w14:textId="77777777" w:rsidTr="00B6494F">
        <w:tc>
          <w:tcPr>
            <w:tcW w:w="3261" w:type="dxa"/>
          </w:tcPr>
          <w:p w14:paraId="3C68B236" w14:textId="77777777" w:rsidR="0031768C" w:rsidRPr="005435E1" w:rsidRDefault="0031768C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7898FFF" w14:textId="13207954" w:rsidR="0031768C" w:rsidRPr="005435E1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68 (82.7)</w:t>
            </w:r>
          </w:p>
        </w:tc>
        <w:tc>
          <w:tcPr>
            <w:tcW w:w="1418" w:type="dxa"/>
          </w:tcPr>
          <w:p w14:paraId="1365DCF7" w14:textId="215DD5F5" w:rsidR="0031768C" w:rsidRPr="005435E1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7</w:t>
            </w:r>
            <w:r w:rsidR="009D3C7E" w:rsidRPr="005435E1">
              <w:rPr>
                <w:rFonts w:cs="Arial"/>
                <w:sz w:val="20"/>
                <w:szCs w:val="20"/>
              </w:rPr>
              <w:t>7</w:t>
            </w:r>
            <w:r w:rsidRPr="005435E1">
              <w:rPr>
                <w:rFonts w:cs="Arial"/>
                <w:sz w:val="20"/>
                <w:szCs w:val="20"/>
              </w:rPr>
              <w:t xml:space="preserve"> (81.8)</w:t>
            </w:r>
          </w:p>
        </w:tc>
        <w:tc>
          <w:tcPr>
            <w:tcW w:w="1417" w:type="dxa"/>
          </w:tcPr>
          <w:p w14:paraId="45DAB377" w14:textId="46E1E5E7" w:rsidR="0031768C" w:rsidRPr="005435E1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542 (77.0)</w:t>
            </w:r>
          </w:p>
        </w:tc>
        <w:tc>
          <w:tcPr>
            <w:tcW w:w="1503" w:type="dxa"/>
          </w:tcPr>
          <w:p w14:paraId="7223BDDC" w14:textId="27E5D645" w:rsidR="0031768C" w:rsidRPr="005435E1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435E1">
              <w:rPr>
                <w:rFonts w:cs="Arial"/>
                <w:sz w:val="20"/>
                <w:szCs w:val="20"/>
              </w:rPr>
              <w:t>34</w:t>
            </w:r>
            <w:r w:rsidR="00B705FA" w:rsidRPr="005435E1">
              <w:rPr>
                <w:rFonts w:cs="Arial"/>
                <w:sz w:val="20"/>
                <w:szCs w:val="20"/>
              </w:rPr>
              <w:t>7</w:t>
            </w:r>
            <w:r w:rsidRPr="005435E1">
              <w:rPr>
                <w:rFonts w:cs="Arial"/>
                <w:sz w:val="20"/>
                <w:szCs w:val="20"/>
              </w:rPr>
              <w:t xml:space="preserve"> (79.6)</w:t>
            </w:r>
          </w:p>
        </w:tc>
      </w:tr>
      <w:tr w:rsidR="0031768C" w:rsidRPr="00983EAD" w14:paraId="363870B3" w14:textId="77777777" w:rsidTr="00B6494F">
        <w:tc>
          <w:tcPr>
            <w:tcW w:w="3261" w:type="dxa"/>
            <w:tcBorders>
              <w:bottom w:val="single" w:sz="4" w:space="0" w:color="auto"/>
            </w:tcBorders>
          </w:tcPr>
          <w:p w14:paraId="4F52CFC9" w14:textId="77777777" w:rsidR="0031768C" w:rsidRPr="003957FE" w:rsidRDefault="0031768C" w:rsidP="00030127">
            <w:pPr>
              <w:spacing w:before="100" w:after="10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3957FE">
              <w:rPr>
                <w:rFonts w:cs="Arial"/>
                <w:sz w:val="20"/>
                <w:szCs w:val="20"/>
              </w:rPr>
              <w:t>&gt;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FA2EC8" w14:textId="73E4C2AD" w:rsidR="0031768C" w:rsidRPr="00983EAD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957FE">
              <w:rPr>
                <w:rFonts w:cs="Arial"/>
                <w:sz w:val="20"/>
                <w:szCs w:val="20"/>
              </w:rPr>
              <w:t>119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957FE">
              <w:rPr>
                <w:rFonts w:cs="Arial"/>
                <w:sz w:val="20"/>
                <w:szCs w:val="20"/>
              </w:rPr>
              <w:t>17.3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E1838D" w14:textId="04233BDE" w:rsidR="0031768C" w:rsidRPr="00983EAD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957FE">
              <w:rPr>
                <w:rFonts w:cs="Arial"/>
                <w:sz w:val="20"/>
                <w:szCs w:val="20"/>
              </w:rPr>
              <w:t>84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957FE">
              <w:rPr>
                <w:rFonts w:cs="Arial"/>
                <w:sz w:val="20"/>
                <w:szCs w:val="20"/>
              </w:rPr>
              <w:t>18.</w:t>
            </w:r>
            <w:r>
              <w:rPr>
                <w:rFonts w:cs="Arial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808A59" w14:textId="452563E5" w:rsidR="0031768C" w:rsidRPr="00983EAD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1768C">
              <w:rPr>
                <w:rFonts w:cs="Arial"/>
                <w:sz w:val="20"/>
                <w:szCs w:val="20"/>
              </w:rPr>
              <w:t>162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1768C">
              <w:rPr>
                <w:rFonts w:cs="Arial"/>
                <w:sz w:val="20"/>
                <w:szCs w:val="20"/>
              </w:rPr>
              <w:t>23.0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2482ECE" w14:textId="5FF3594B" w:rsidR="0031768C" w:rsidRPr="00983EAD" w:rsidRDefault="0031768C" w:rsidP="00030127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1768C">
              <w:rPr>
                <w:rFonts w:cs="Arial"/>
                <w:sz w:val="20"/>
                <w:szCs w:val="20"/>
              </w:rPr>
              <w:t>89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1768C">
              <w:rPr>
                <w:rFonts w:cs="Arial"/>
                <w:sz w:val="20"/>
                <w:szCs w:val="20"/>
              </w:rPr>
              <w:t>20.</w:t>
            </w:r>
            <w:r>
              <w:rPr>
                <w:rFonts w:cs="Arial"/>
                <w:sz w:val="20"/>
                <w:szCs w:val="20"/>
              </w:rPr>
              <w:t>4)</w:t>
            </w:r>
          </w:p>
        </w:tc>
      </w:tr>
    </w:tbl>
    <w:p w14:paraId="0BB7BC93" w14:textId="44A1BE05" w:rsidR="0040330F" w:rsidRPr="00983EAD" w:rsidRDefault="006A71F5" w:rsidP="001106CE">
      <w:pPr>
        <w:spacing w:before="120"/>
      </w:pPr>
      <w:r w:rsidRPr="00983EAD">
        <w:rPr>
          <w:sz w:val="16"/>
          <w:szCs w:val="16"/>
        </w:rPr>
        <w:t>PAL,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774D4F">
        <w:rPr>
          <w:sz w:val="16"/>
          <w:szCs w:val="16"/>
        </w:rPr>
        <w:t>LLN</w:t>
      </w:r>
      <w:r w:rsidRPr="00983EAD">
        <w:rPr>
          <w:sz w:val="16"/>
          <w:szCs w:val="16"/>
        </w:rPr>
        <w:t>; No PAL, no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774D4F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. </w:t>
      </w:r>
      <w:r w:rsidR="006D7C6A">
        <w:rPr>
          <w:sz w:val="16"/>
          <w:szCs w:val="16"/>
        </w:rPr>
        <w:t>LLN, lower limit of normal;</w:t>
      </w:r>
      <w:r w:rsidR="006D7C6A" w:rsidRPr="00983EAD">
        <w:rPr>
          <w:sz w:val="16"/>
          <w:szCs w:val="16"/>
        </w:rPr>
        <w:t xml:space="preserve"> </w:t>
      </w:r>
      <w:r w:rsidRPr="00983EAD">
        <w:rPr>
          <w:sz w:val="16"/>
          <w:szCs w:val="16"/>
        </w:rPr>
        <w:t>BMI, body-mass index; ACQ, Asthma Control Questionnaire.</w:t>
      </w:r>
      <w:r w:rsidR="0040330F" w:rsidRPr="00983EAD">
        <w:br w:type="page"/>
      </w:r>
    </w:p>
    <w:p w14:paraId="3CBD6623" w14:textId="551065C4" w:rsidR="0040330F" w:rsidRPr="00983EAD" w:rsidRDefault="001676D3" w:rsidP="0040330F">
      <w:pPr>
        <w:pStyle w:val="Caption"/>
      </w:pPr>
      <w:r>
        <w:lastRenderedPageBreak/>
        <w:t xml:space="preserve">Supplementary </w:t>
      </w:r>
      <w:r w:rsidR="0040330F" w:rsidRPr="00983EAD">
        <w:t>Table 2. Baseline characteristics of the subgroup of patients with post-</w:t>
      </w:r>
      <w:r w:rsidR="00983EAD">
        <w:t>salbutamol</w:t>
      </w:r>
      <w:r w:rsidR="0040330F" w:rsidRPr="00983EAD">
        <w:t xml:space="preserve"> </w:t>
      </w:r>
      <w:r w:rsidR="00EB2512">
        <w:t xml:space="preserve">LLN-derived </w:t>
      </w:r>
      <w:r w:rsidR="0040330F" w:rsidRPr="00983EAD">
        <w:t xml:space="preserve">PAL at screening, subgrouped by on-treatment 3-h post-dose </w:t>
      </w:r>
      <w:r w:rsidR="00EB2512">
        <w:t xml:space="preserve">LLN-derived </w:t>
      </w:r>
      <w:r w:rsidR="0040330F" w:rsidRPr="00983EAD">
        <w:t>airflow limitation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87"/>
        <w:gridCol w:w="1687"/>
        <w:gridCol w:w="1687"/>
        <w:gridCol w:w="1687"/>
      </w:tblGrid>
      <w:tr w:rsidR="0040330F" w:rsidRPr="0073497A" w14:paraId="3C46210A" w14:textId="77777777" w:rsidTr="00DB0361">
        <w:trPr>
          <w:tblHeader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042847" w14:textId="77777777" w:rsidR="0040330F" w:rsidRPr="0073497A" w:rsidRDefault="0040330F" w:rsidP="00DB0361">
            <w:pPr>
              <w:spacing w:before="120" w:after="12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rFonts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A0449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rFonts w:cs="Arial"/>
                <w:b/>
                <w:bCs/>
                <w:sz w:val="20"/>
                <w:szCs w:val="20"/>
              </w:rPr>
              <w:t>TRIMARAN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32BDA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rFonts w:cs="Arial"/>
                <w:b/>
                <w:bCs/>
                <w:sz w:val="20"/>
                <w:szCs w:val="20"/>
              </w:rPr>
              <w:t>TRIGGER</w:t>
            </w:r>
          </w:p>
        </w:tc>
      </w:tr>
      <w:tr w:rsidR="0040330F" w:rsidRPr="0073497A" w14:paraId="6295B249" w14:textId="77777777" w:rsidTr="00DB0361">
        <w:trPr>
          <w:tblHeader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6E441D" w14:textId="77777777" w:rsidR="0040330F" w:rsidRPr="0073497A" w:rsidRDefault="0040330F" w:rsidP="00DB0361">
            <w:pPr>
              <w:spacing w:before="120" w:after="12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37F150" w14:textId="51FF274B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 xml:space="preserve">PAL 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(&lt;LLN) </w:t>
            </w:r>
            <w:r w:rsidRPr="0073497A">
              <w:rPr>
                <w:b/>
                <w:bCs/>
                <w:sz w:val="20"/>
                <w:szCs w:val="20"/>
              </w:rPr>
              <w:t>at screening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4039C9" w:rsidRPr="0073497A">
              <w:rPr>
                <w:b/>
                <w:bCs/>
                <w:sz w:val="20"/>
                <w:szCs w:val="20"/>
              </w:rPr>
              <w:t>687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16FAA" w14:textId="4493509F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 xml:space="preserve">PAL 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(&lt;LLN) </w:t>
            </w:r>
            <w:r w:rsidRPr="0073497A">
              <w:rPr>
                <w:b/>
                <w:bCs/>
                <w:sz w:val="20"/>
                <w:szCs w:val="20"/>
              </w:rPr>
              <w:t>at screening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4039C9" w:rsidRPr="0073497A">
              <w:rPr>
                <w:b/>
                <w:bCs/>
                <w:sz w:val="20"/>
                <w:szCs w:val="20"/>
              </w:rPr>
              <w:t>704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0330F" w:rsidRPr="0073497A" w14:paraId="2654F831" w14:textId="77777777" w:rsidTr="00DB0361">
        <w:trPr>
          <w:tblHeader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E57928" w14:textId="77777777" w:rsidR="0040330F" w:rsidRPr="0073497A" w:rsidRDefault="0040330F" w:rsidP="00DB0361">
            <w:pPr>
              <w:spacing w:before="120" w:after="12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565B6D1" w14:textId="057421E1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>AL+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 (</w:t>
            </w:r>
            <w:r w:rsidR="00EB2512" w:rsidRPr="0073497A">
              <w:rPr>
                <w:b/>
                <w:bCs/>
                <w:sz w:val="20"/>
                <w:szCs w:val="20"/>
              </w:rPr>
              <w:t>&lt;LLN</w:t>
            </w:r>
            <w:r w:rsidR="006D7C6A" w:rsidRPr="0073497A">
              <w:rPr>
                <w:b/>
                <w:bCs/>
                <w:sz w:val="20"/>
                <w:szCs w:val="20"/>
              </w:rPr>
              <w:t>)</w:t>
            </w:r>
            <w:r w:rsidRPr="0073497A">
              <w:rPr>
                <w:b/>
                <w:bCs/>
                <w:sz w:val="20"/>
                <w:szCs w:val="20"/>
              </w:rPr>
              <w:t xml:space="preserve"> at all available visits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C35E7A" w:rsidRPr="0073497A">
              <w:rPr>
                <w:b/>
                <w:bCs/>
                <w:sz w:val="20"/>
                <w:szCs w:val="20"/>
              </w:rPr>
              <w:t>393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A234E1D" w14:textId="3E94298C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 xml:space="preserve">AL– 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(≥LLN) </w:t>
            </w:r>
            <w:r w:rsidRPr="0073497A">
              <w:rPr>
                <w:b/>
                <w:bCs/>
                <w:sz w:val="20"/>
                <w:szCs w:val="20"/>
              </w:rPr>
              <w:t xml:space="preserve">at </w:t>
            </w:r>
            <w:r w:rsidRPr="0073497A">
              <w:rPr>
                <w:b/>
                <w:bCs/>
                <w:sz w:val="20"/>
                <w:szCs w:val="20"/>
              </w:rPr>
              <w:br/>
              <w:t>≥1 visit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C35E7A" w:rsidRPr="0073497A">
              <w:rPr>
                <w:b/>
                <w:bCs/>
                <w:sz w:val="20"/>
                <w:szCs w:val="20"/>
              </w:rPr>
              <w:t>294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7786E5F" w14:textId="1649E4C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>AL+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 (</w:t>
            </w:r>
            <w:r w:rsidR="00FE02D2" w:rsidRPr="0073497A">
              <w:rPr>
                <w:b/>
                <w:bCs/>
                <w:sz w:val="20"/>
                <w:szCs w:val="20"/>
              </w:rPr>
              <w:t>&lt;LLN</w:t>
            </w:r>
            <w:r w:rsidR="006D7C6A" w:rsidRPr="0073497A">
              <w:rPr>
                <w:b/>
                <w:bCs/>
                <w:sz w:val="20"/>
                <w:szCs w:val="20"/>
              </w:rPr>
              <w:t>)</w:t>
            </w:r>
            <w:r w:rsidRPr="0073497A">
              <w:rPr>
                <w:b/>
                <w:bCs/>
                <w:sz w:val="20"/>
                <w:szCs w:val="20"/>
              </w:rPr>
              <w:t xml:space="preserve"> at all available visits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C35E7A" w:rsidRPr="0073497A">
              <w:rPr>
                <w:b/>
                <w:bCs/>
                <w:sz w:val="20"/>
                <w:szCs w:val="20"/>
              </w:rPr>
              <w:t>435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22F296C" w14:textId="1565B819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3497A">
              <w:rPr>
                <w:b/>
                <w:bCs/>
                <w:sz w:val="20"/>
                <w:szCs w:val="20"/>
              </w:rPr>
              <w:t xml:space="preserve">AL– </w:t>
            </w:r>
            <w:r w:rsidR="006D7C6A" w:rsidRPr="0073497A">
              <w:rPr>
                <w:b/>
                <w:bCs/>
                <w:sz w:val="20"/>
                <w:szCs w:val="20"/>
              </w:rPr>
              <w:t xml:space="preserve">(≥LLN) </w:t>
            </w:r>
            <w:r w:rsidRPr="0073497A">
              <w:rPr>
                <w:b/>
                <w:bCs/>
                <w:sz w:val="20"/>
                <w:szCs w:val="20"/>
              </w:rPr>
              <w:t xml:space="preserve">at </w:t>
            </w:r>
            <w:r w:rsidRPr="0073497A">
              <w:rPr>
                <w:b/>
                <w:bCs/>
                <w:sz w:val="20"/>
                <w:szCs w:val="20"/>
              </w:rPr>
              <w:br/>
              <w:t>≥1 visit</w:t>
            </w:r>
            <w:r w:rsidRPr="0073497A">
              <w:rPr>
                <w:b/>
                <w:bCs/>
                <w:sz w:val="20"/>
                <w:szCs w:val="20"/>
              </w:rPr>
              <w:br/>
              <w:t>(N=</w:t>
            </w:r>
            <w:r w:rsidR="00C35E7A" w:rsidRPr="0073497A">
              <w:rPr>
                <w:b/>
                <w:bCs/>
                <w:sz w:val="20"/>
                <w:szCs w:val="20"/>
              </w:rPr>
              <w:t>269</w:t>
            </w:r>
            <w:r w:rsidRPr="0073497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F6A45" w:rsidRPr="0073497A" w14:paraId="275E0CF4" w14:textId="77777777" w:rsidTr="00DB0361">
        <w:tc>
          <w:tcPr>
            <w:tcW w:w="2268" w:type="dxa"/>
            <w:tcBorders>
              <w:top w:val="single" w:sz="4" w:space="0" w:color="auto"/>
            </w:tcBorders>
          </w:tcPr>
          <w:p w14:paraId="24C22F1E" w14:textId="77777777" w:rsidR="009F6A45" w:rsidRPr="0073497A" w:rsidRDefault="009F6A45" w:rsidP="009F6A45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Sex, male, n (%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8965808" w14:textId="43E99604" w:rsidR="009F6A45" w:rsidRPr="0073497A" w:rsidRDefault="009F6A45" w:rsidP="009F6A45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196</w:t>
            </w:r>
            <w:r w:rsidR="00CB1FD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49.</w:t>
            </w:r>
            <w:r w:rsidR="00CB1FD0" w:rsidRPr="0073497A">
              <w:rPr>
                <w:rFonts w:cs="Arial"/>
                <w:sz w:val="20"/>
                <w:szCs w:val="20"/>
              </w:rPr>
              <w:t>9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ABC0558" w14:textId="4F497CF8" w:rsidR="009F6A45" w:rsidRPr="0073497A" w:rsidRDefault="009F6A45" w:rsidP="009F6A45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101</w:t>
            </w:r>
            <w:r w:rsidR="000A51E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34.</w:t>
            </w:r>
            <w:r w:rsidR="000A51E0" w:rsidRPr="0073497A">
              <w:rPr>
                <w:rFonts w:cs="Arial"/>
                <w:sz w:val="20"/>
                <w:szCs w:val="20"/>
              </w:rPr>
              <w:t>4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A25E407" w14:textId="6F6A4228" w:rsidR="009F6A45" w:rsidRPr="0073497A" w:rsidRDefault="009F6A45" w:rsidP="009F6A45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25</w:t>
            </w:r>
            <w:r w:rsidR="00A8709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51.7</w:t>
            </w:r>
            <w:r w:rsidR="00A87092" w:rsidRPr="0073497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AA998F8" w14:textId="0EDC6670" w:rsidR="009F6A45" w:rsidRPr="0073497A" w:rsidRDefault="009F6A45" w:rsidP="009F6A45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90</w:t>
            </w:r>
            <w:r w:rsidR="00A8709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33.</w:t>
            </w:r>
            <w:r w:rsidR="00A87092" w:rsidRPr="0073497A">
              <w:rPr>
                <w:rFonts w:cs="Arial"/>
                <w:sz w:val="20"/>
                <w:szCs w:val="20"/>
              </w:rPr>
              <w:t>5)</w:t>
            </w:r>
          </w:p>
        </w:tc>
      </w:tr>
      <w:tr w:rsidR="0007093A" w:rsidRPr="0073497A" w14:paraId="31630A1E" w14:textId="77777777" w:rsidTr="00DB0361">
        <w:tc>
          <w:tcPr>
            <w:tcW w:w="2268" w:type="dxa"/>
          </w:tcPr>
          <w:p w14:paraId="7F497927" w14:textId="3F87E742" w:rsidR="0007093A" w:rsidRPr="0073497A" w:rsidRDefault="0007093A" w:rsidP="00DB0361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Age, years, mean (SD)</w:t>
            </w:r>
          </w:p>
        </w:tc>
        <w:tc>
          <w:tcPr>
            <w:tcW w:w="1687" w:type="dxa"/>
          </w:tcPr>
          <w:p w14:paraId="40B9BE16" w14:textId="6F82EA40" w:rsidR="0007093A" w:rsidRPr="0073497A" w:rsidRDefault="00C6392A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53.3 (11.47)</w:t>
            </w:r>
          </w:p>
        </w:tc>
        <w:tc>
          <w:tcPr>
            <w:tcW w:w="1687" w:type="dxa"/>
          </w:tcPr>
          <w:p w14:paraId="30BE3007" w14:textId="2EF5FB5E" w:rsidR="0007093A" w:rsidRPr="0073497A" w:rsidRDefault="00C6392A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51.3 (12.61)</w:t>
            </w:r>
          </w:p>
        </w:tc>
        <w:tc>
          <w:tcPr>
            <w:tcW w:w="1687" w:type="dxa"/>
          </w:tcPr>
          <w:p w14:paraId="0B4554D0" w14:textId="72846D1A" w:rsidR="0007093A" w:rsidRPr="0073497A" w:rsidRDefault="00C6392A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54.5 (11.69)</w:t>
            </w:r>
          </w:p>
        </w:tc>
        <w:tc>
          <w:tcPr>
            <w:tcW w:w="1687" w:type="dxa"/>
          </w:tcPr>
          <w:p w14:paraId="7DD361FC" w14:textId="580670C4" w:rsidR="0007093A" w:rsidRPr="0073497A" w:rsidRDefault="00EA295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52.5 (12.19)</w:t>
            </w:r>
          </w:p>
        </w:tc>
      </w:tr>
      <w:tr w:rsidR="0040330F" w:rsidRPr="0073497A" w14:paraId="381171BE" w14:textId="77777777" w:rsidTr="00DB0361">
        <w:tc>
          <w:tcPr>
            <w:tcW w:w="2268" w:type="dxa"/>
          </w:tcPr>
          <w:p w14:paraId="5E23C295" w14:textId="77777777" w:rsidR="0040330F" w:rsidRPr="0073497A" w:rsidRDefault="0040330F" w:rsidP="00DB0361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Age group, n (%)</w:t>
            </w:r>
          </w:p>
        </w:tc>
        <w:tc>
          <w:tcPr>
            <w:tcW w:w="1687" w:type="dxa"/>
          </w:tcPr>
          <w:p w14:paraId="1CECB515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3FEBB022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FD0E975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1C9916EE" w14:textId="77777777" w:rsidR="0040330F" w:rsidRPr="0073497A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00F5B" w:rsidRPr="0073497A" w14:paraId="2C7E6FA2" w14:textId="77777777" w:rsidTr="00DB0361">
        <w:tc>
          <w:tcPr>
            <w:tcW w:w="2268" w:type="dxa"/>
          </w:tcPr>
          <w:p w14:paraId="1045523B" w14:textId="77777777" w:rsidR="00900F5B" w:rsidRPr="0073497A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&lt;65 years</w:t>
            </w:r>
          </w:p>
        </w:tc>
        <w:tc>
          <w:tcPr>
            <w:tcW w:w="1687" w:type="dxa"/>
          </w:tcPr>
          <w:p w14:paraId="4E704A7E" w14:textId="00C44649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326</w:t>
            </w:r>
            <w:r w:rsidR="00CB1FD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8</w:t>
            </w:r>
            <w:r w:rsidR="00CB1FD0" w:rsidRPr="0073497A">
              <w:rPr>
                <w:rFonts w:cs="Arial"/>
                <w:sz w:val="20"/>
                <w:szCs w:val="20"/>
              </w:rPr>
              <w:t>3</w:t>
            </w:r>
            <w:r w:rsidRPr="0073497A">
              <w:rPr>
                <w:rFonts w:cs="Arial"/>
                <w:sz w:val="20"/>
                <w:szCs w:val="20"/>
              </w:rPr>
              <w:t>.</w:t>
            </w:r>
            <w:r w:rsidR="00CB1FD0" w:rsidRPr="0073497A">
              <w:rPr>
                <w:rFonts w:cs="Arial"/>
                <w:sz w:val="20"/>
                <w:szCs w:val="20"/>
              </w:rPr>
              <w:t>0)</w:t>
            </w:r>
          </w:p>
        </w:tc>
        <w:tc>
          <w:tcPr>
            <w:tcW w:w="1687" w:type="dxa"/>
          </w:tcPr>
          <w:p w14:paraId="44E6B24B" w14:textId="1C0653F5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49</w:t>
            </w:r>
            <w:r w:rsidR="006C244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84.</w:t>
            </w:r>
            <w:r w:rsidR="006C2442" w:rsidRPr="0073497A">
              <w:rPr>
                <w:rFonts w:cs="Arial"/>
                <w:sz w:val="20"/>
                <w:szCs w:val="20"/>
              </w:rPr>
              <w:t>7)</w:t>
            </w:r>
          </w:p>
        </w:tc>
        <w:tc>
          <w:tcPr>
            <w:tcW w:w="1687" w:type="dxa"/>
          </w:tcPr>
          <w:p w14:paraId="6152BE03" w14:textId="318EA31C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343</w:t>
            </w:r>
            <w:r w:rsidR="00A8709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78.</w:t>
            </w:r>
            <w:r w:rsidR="00A87092" w:rsidRPr="0073497A">
              <w:rPr>
                <w:rFonts w:cs="Arial"/>
                <w:sz w:val="20"/>
                <w:szCs w:val="20"/>
              </w:rPr>
              <w:t>9)</w:t>
            </w:r>
          </w:p>
        </w:tc>
        <w:tc>
          <w:tcPr>
            <w:tcW w:w="1687" w:type="dxa"/>
          </w:tcPr>
          <w:p w14:paraId="3E505FF8" w14:textId="5CB62873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22</w:t>
            </w:r>
            <w:r w:rsidR="00A8709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82.5</w:t>
            </w:r>
            <w:r w:rsidR="00A87092" w:rsidRPr="0073497A">
              <w:rPr>
                <w:rFonts w:cs="Arial"/>
                <w:sz w:val="20"/>
                <w:szCs w:val="20"/>
              </w:rPr>
              <w:t>)</w:t>
            </w:r>
          </w:p>
        </w:tc>
      </w:tr>
      <w:tr w:rsidR="00900F5B" w:rsidRPr="0073497A" w14:paraId="59C5F58C" w14:textId="77777777" w:rsidTr="00DB0361">
        <w:tc>
          <w:tcPr>
            <w:tcW w:w="2268" w:type="dxa"/>
          </w:tcPr>
          <w:p w14:paraId="098D58B8" w14:textId="77777777" w:rsidR="00900F5B" w:rsidRPr="0073497A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≥65 years</w:t>
            </w:r>
          </w:p>
        </w:tc>
        <w:tc>
          <w:tcPr>
            <w:tcW w:w="1687" w:type="dxa"/>
          </w:tcPr>
          <w:p w14:paraId="0E914D89" w14:textId="5129739B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67</w:t>
            </w:r>
            <w:r w:rsidR="00CB1FD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17.</w:t>
            </w:r>
            <w:r w:rsidR="000A51E0" w:rsidRPr="0073497A">
              <w:rPr>
                <w:rFonts w:cs="Arial"/>
                <w:sz w:val="20"/>
                <w:szCs w:val="20"/>
              </w:rPr>
              <w:t>0</w:t>
            </w:r>
            <w:r w:rsidR="00CB1FD0" w:rsidRPr="0073497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7582734" w14:textId="5BDC65CA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45</w:t>
            </w:r>
            <w:r w:rsidR="006C2442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15.3</w:t>
            </w:r>
            <w:r w:rsidR="006C2442" w:rsidRPr="0073497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0BE4FD11" w14:textId="0C8403B2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92</w:t>
            </w:r>
            <w:r w:rsidR="0043280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21.1</w:t>
            </w:r>
            <w:r w:rsidR="00432800" w:rsidRPr="0073497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6ACD1C5C" w14:textId="70DD306A" w:rsidR="00900F5B" w:rsidRPr="0073497A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47</w:t>
            </w:r>
            <w:r w:rsidR="00432800" w:rsidRPr="0073497A">
              <w:rPr>
                <w:rFonts w:cs="Arial"/>
                <w:sz w:val="20"/>
                <w:szCs w:val="20"/>
              </w:rPr>
              <w:t xml:space="preserve"> (</w:t>
            </w:r>
            <w:r w:rsidRPr="0073497A">
              <w:rPr>
                <w:rFonts w:cs="Arial"/>
                <w:sz w:val="20"/>
                <w:szCs w:val="20"/>
              </w:rPr>
              <w:t>17.</w:t>
            </w:r>
            <w:r w:rsidR="00432800" w:rsidRPr="0073497A">
              <w:rPr>
                <w:rFonts w:cs="Arial"/>
                <w:sz w:val="20"/>
                <w:szCs w:val="20"/>
              </w:rPr>
              <w:t>5)</w:t>
            </w:r>
          </w:p>
        </w:tc>
      </w:tr>
      <w:tr w:rsidR="0040330F" w:rsidRPr="0073497A" w14:paraId="67D8346B" w14:textId="77777777" w:rsidTr="00DB0361">
        <w:tc>
          <w:tcPr>
            <w:tcW w:w="2268" w:type="dxa"/>
          </w:tcPr>
          <w:p w14:paraId="1A69ED14" w14:textId="77777777" w:rsidR="0040330F" w:rsidRPr="0073497A" w:rsidRDefault="0040330F" w:rsidP="00DB0361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BMI, kg/m</w:t>
            </w:r>
            <w:r w:rsidRPr="0073497A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73497A">
              <w:rPr>
                <w:rFonts w:cs="Arial"/>
                <w:sz w:val="20"/>
                <w:szCs w:val="20"/>
              </w:rPr>
              <w:t>, mean (SD)</w:t>
            </w:r>
          </w:p>
        </w:tc>
        <w:tc>
          <w:tcPr>
            <w:tcW w:w="1687" w:type="dxa"/>
          </w:tcPr>
          <w:p w14:paraId="6CB8DD59" w14:textId="1A42B2B3" w:rsidR="0040330F" w:rsidRPr="0073497A" w:rsidRDefault="0060173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7.4 (4.50)</w:t>
            </w:r>
          </w:p>
        </w:tc>
        <w:tc>
          <w:tcPr>
            <w:tcW w:w="1687" w:type="dxa"/>
          </w:tcPr>
          <w:p w14:paraId="0B108B4F" w14:textId="7A943CDF" w:rsidR="0040330F" w:rsidRPr="0073497A" w:rsidRDefault="0060173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7.7 (4.64)</w:t>
            </w:r>
          </w:p>
        </w:tc>
        <w:tc>
          <w:tcPr>
            <w:tcW w:w="1687" w:type="dxa"/>
          </w:tcPr>
          <w:p w14:paraId="14BCFF70" w14:textId="317FF5AE" w:rsidR="0040330F" w:rsidRPr="0073497A" w:rsidRDefault="0060173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8.0 (5.49)</w:t>
            </w:r>
          </w:p>
        </w:tc>
        <w:tc>
          <w:tcPr>
            <w:tcW w:w="1687" w:type="dxa"/>
          </w:tcPr>
          <w:p w14:paraId="31A025D5" w14:textId="6E800CD3" w:rsidR="0040330F" w:rsidRPr="0073497A" w:rsidRDefault="0060173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497A">
              <w:rPr>
                <w:rFonts w:cs="Arial"/>
                <w:sz w:val="20"/>
                <w:szCs w:val="20"/>
              </w:rPr>
              <w:t>28.5 (5.36)</w:t>
            </w:r>
          </w:p>
        </w:tc>
      </w:tr>
      <w:tr w:rsidR="0040330F" w:rsidRPr="00983EAD" w14:paraId="40702036" w14:textId="77777777" w:rsidTr="00DB0361">
        <w:tc>
          <w:tcPr>
            <w:tcW w:w="2268" w:type="dxa"/>
          </w:tcPr>
          <w:p w14:paraId="6C5FD71E" w14:textId="77777777" w:rsidR="0040330F" w:rsidRPr="00983EAD" w:rsidRDefault="0040330F" w:rsidP="00DB0361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BMI category, kg/m</w:t>
            </w:r>
            <w:r w:rsidRPr="00983EAD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983EAD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1687" w:type="dxa"/>
          </w:tcPr>
          <w:p w14:paraId="33CC8978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8C285E7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997C96E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F176AFB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00F5B" w:rsidRPr="00983EAD" w14:paraId="1D66506E" w14:textId="77777777" w:rsidTr="00DB0361">
        <w:tc>
          <w:tcPr>
            <w:tcW w:w="2268" w:type="dxa"/>
          </w:tcPr>
          <w:p w14:paraId="2890895E" w14:textId="77777777" w:rsidR="00900F5B" w:rsidRPr="00983EAD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&lt;25</w:t>
            </w:r>
          </w:p>
        </w:tc>
        <w:tc>
          <w:tcPr>
            <w:tcW w:w="1687" w:type="dxa"/>
          </w:tcPr>
          <w:p w14:paraId="4BF29524" w14:textId="5A584CAE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22</w:t>
            </w:r>
            <w:r w:rsidR="006C2442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1.0</w:t>
            </w:r>
            <w:r w:rsidR="006C24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3450768C" w14:textId="1AADD401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96</w:t>
            </w:r>
            <w:r w:rsidR="00953F88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2.</w:t>
            </w:r>
            <w:r w:rsidR="00953F88">
              <w:rPr>
                <w:rFonts w:cs="Arial"/>
                <w:sz w:val="20"/>
                <w:szCs w:val="20"/>
              </w:rPr>
              <w:t>7)</w:t>
            </w:r>
          </w:p>
        </w:tc>
        <w:tc>
          <w:tcPr>
            <w:tcW w:w="1687" w:type="dxa"/>
          </w:tcPr>
          <w:p w14:paraId="0DE0A4FD" w14:textId="44D4D74B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37</w:t>
            </w:r>
            <w:r w:rsidR="00432800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1.</w:t>
            </w:r>
            <w:r w:rsidR="00432800">
              <w:rPr>
                <w:rFonts w:cs="Arial"/>
                <w:sz w:val="20"/>
                <w:szCs w:val="20"/>
              </w:rPr>
              <w:t>5)</w:t>
            </w:r>
          </w:p>
        </w:tc>
        <w:tc>
          <w:tcPr>
            <w:tcW w:w="1687" w:type="dxa"/>
          </w:tcPr>
          <w:p w14:paraId="7E26465D" w14:textId="0DAB35B2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69</w:t>
            </w:r>
            <w:r w:rsidR="00432800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5.</w:t>
            </w:r>
            <w:r w:rsidR="00432800">
              <w:rPr>
                <w:rFonts w:cs="Arial"/>
                <w:sz w:val="20"/>
                <w:szCs w:val="20"/>
              </w:rPr>
              <w:t>7)</w:t>
            </w:r>
          </w:p>
        </w:tc>
      </w:tr>
      <w:tr w:rsidR="00900F5B" w:rsidRPr="00983EAD" w14:paraId="395A1037" w14:textId="77777777" w:rsidTr="00DB0361">
        <w:tc>
          <w:tcPr>
            <w:tcW w:w="2268" w:type="dxa"/>
          </w:tcPr>
          <w:p w14:paraId="79283C23" w14:textId="77777777" w:rsidR="00900F5B" w:rsidRPr="00983EAD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25–&lt;30</w:t>
            </w:r>
          </w:p>
        </w:tc>
        <w:tc>
          <w:tcPr>
            <w:tcW w:w="1687" w:type="dxa"/>
          </w:tcPr>
          <w:p w14:paraId="1798030D" w14:textId="76DF2F85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97</w:t>
            </w:r>
            <w:r w:rsidR="006C2442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4.</w:t>
            </w:r>
            <w:r w:rsidR="006C2442">
              <w:rPr>
                <w:rFonts w:cs="Arial"/>
                <w:sz w:val="20"/>
                <w:szCs w:val="20"/>
              </w:rPr>
              <w:t>7)</w:t>
            </w:r>
          </w:p>
        </w:tc>
        <w:tc>
          <w:tcPr>
            <w:tcW w:w="1687" w:type="dxa"/>
          </w:tcPr>
          <w:p w14:paraId="3DB9D8C6" w14:textId="6D9C4176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82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7.9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DBDEF9C" w14:textId="1F9F2D92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37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1.</w:t>
            </w:r>
            <w:r w:rsidR="00C54DF5">
              <w:rPr>
                <w:rFonts w:cs="Arial"/>
                <w:sz w:val="20"/>
                <w:szCs w:val="20"/>
              </w:rPr>
              <w:t>5)</w:t>
            </w:r>
          </w:p>
        </w:tc>
        <w:tc>
          <w:tcPr>
            <w:tcW w:w="1687" w:type="dxa"/>
          </w:tcPr>
          <w:p w14:paraId="1A9DF8AF" w14:textId="5270C9DC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88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2.7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</w:tr>
      <w:tr w:rsidR="00900F5B" w:rsidRPr="00983EAD" w14:paraId="088CED88" w14:textId="77777777" w:rsidTr="00DB0361">
        <w:tc>
          <w:tcPr>
            <w:tcW w:w="2268" w:type="dxa"/>
          </w:tcPr>
          <w:p w14:paraId="4F2CE220" w14:textId="77777777" w:rsidR="00900F5B" w:rsidRPr="00983EAD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≥30</w:t>
            </w:r>
          </w:p>
        </w:tc>
        <w:tc>
          <w:tcPr>
            <w:tcW w:w="1687" w:type="dxa"/>
          </w:tcPr>
          <w:p w14:paraId="07EBBECB" w14:textId="429C6878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74</w:t>
            </w:r>
            <w:r w:rsidR="006C2442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44.</w:t>
            </w:r>
            <w:r w:rsidR="006C2442">
              <w:rPr>
                <w:rFonts w:cs="Arial"/>
                <w:sz w:val="20"/>
                <w:szCs w:val="20"/>
              </w:rPr>
              <w:t>3)</w:t>
            </w:r>
          </w:p>
        </w:tc>
        <w:tc>
          <w:tcPr>
            <w:tcW w:w="1687" w:type="dxa"/>
          </w:tcPr>
          <w:p w14:paraId="7A032B10" w14:textId="2B62A1D7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16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9.</w:t>
            </w:r>
            <w:r w:rsidR="00C54DF5">
              <w:rPr>
                <w:rFonts w:cs="Arial"/>
                <w:sz w:val="20"/>
                <w:szCs w:val="20"/>
              </w:rPr>
              <w:t>5)</w:t>
            </w:r>
          </w:p>
        </w:tc>
        <w:tc>
          <w:tcPr>
            <w:tcW w:w="1687" w:type="dxa"/>
          </w:tcPr>
          <w:p w14:paraId="6698034A" w14:textId="45FCEB47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61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37.0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0C31F19" w14:textId="00D4A54A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12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41.6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</w:tr>
      <w:tr w:rsidR="0040330F" w:rsidRPr="00983EAD" w14:paraId="40FF964B" w14:textId="77777777" w:rsidTr="00DB0361">
        <w:tc>
          <w:tcPr>
            <w:tcW w:w="2268" w:type="dxa"/>
          </w:tcPr>
          <w:p w14:paraId="2181402B" w14:textId="77777777" w:rsidR="0040330F" w:rsidRPr="00983EAD" w:rsidRDefault="0040330F" w:rsidP="00DB0361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Smoking status, n (%)</w:t>
            </w:r>
          </w:p>
        </w:tc>
        <w:tc>
          <w:tcPr>
            <w:tcW w:w="1687" w:type="dxa"/>
          </w:tcPr>
          <w:p w14:paraId="76876937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3DC5AA4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78E2290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2D0D81D" w14:textId="77777777" w:rsidR="0040330F" w:rsidRPr="00983EAD" w:rsidRDefault="0040330F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00F5B" w:rsidRPr="00983EAD" w14:paraId="695F8239" w14:textId="77777777" w:rsidTr="00DB0361">
        <w:tc>
          <w:tcPr>
            <w:tcW w:w="2268" w:type="dxa"/>
          </w:tcPr>
          <w:p w14:paraId="28359935" w14:textId="77777777" w:rsidR="00900F5B" w:rsidRPr="00983EAD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Ex-smoker</w:t>
            </w:r>
          </w:p>
        </w:tc>
        <w:tc>
          <w:tcPr>
            <w:tcW w:w="1687" w:type="dxa"/>
          </w:tcPr>
          <w:p w14:paraId="2B43578D" w14:textId="1F6229D4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73</w:t>
            </w:r>
            <w:r w:rsidR="006C2442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18.</w:t>
            </w:r>
            <w:r w:rsidR="006C2442">
              <w:rPr>
                <w:rFonts w:cs="Arial"/>
                <w:sz w:val="20"/>
                <w:szCs w:val="20"/>
              </w:rPr>
              <w:t>6)</w:t>
            </w:r>
          </w:p>
        </w:tc>
        <w:tc>
          <w:tcPr>
            <w:tcW w:w="1687" w:type="dxa"/>
          </w:tcPr>
          <w:p w14:paraId="51829922" w14:textId="2FC45034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6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12.2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A39902F" w14:textId="482F53F5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81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18.6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D5D24F4" w14:textId="1CF5A68B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2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11.9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</w:tr>
      <w:tr w:rsidR="00900F5B" w:rsidRPr="00983EAD" w14:paraId="50DED9FB" w14:textId="77777777" w:rsidTr="00DB0361">
        <w:tc>
          <w:tcPr>
            <w:tcW w:w="2268" w:type="dxa"/>
          </w:tcPr>
          <w:p w14:paraId="1013BFE4" w14:textId="77777777" w:rsidR="00900F5B" w:rsidRPr="00983EAD" w:rsidRDefault="00900F5B" w:rsidP="00900F5B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Non-smoker</w:t>
            </w:r>
          </w:p>
        </w:tc>
        <w:tc>
          <w:tcPr>
            <w:tcW w:w="1687" w:type="dxa"/>
          </w:tcPr>
          <w:p w14:paraId="60B558FB" w14:textId="5047EDD9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20</w:t>
            </w:r>
            <w:r w:rsidR="006C2442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81.4</w:t>
            </w:r>
            <w:r w:rsidR="006C24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28237625" w14:textId="1ADC539C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258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87.</w:t>
            </w:r>
            <w:r w:rsidR="00C54DF5">
              <w:rPr>
                <w:rFonts w:cs="Arial"/>
                <w:sz w:val="20"/>
                <w:szCs w:val="20"/>
              </w:rPr>
              <w:t>8)</w:t>
            </w:r>
          </w:p>
        </w:tc>
        <w:tc>
          <w:tcPr>
            <w:tcW w:w="1687" w:type="dxa"/>
          </w:tcPr>
          <w:p w14:paraId="73781E90" w14:textId="1F2FEC6D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54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81.</w:t>
            </w:r>
            <w:r w:rsidR="00C54DF5">
              <w:rPr>
                <w:rFonts w:cs="Arial"/>
                <w:sz w:val="20"/>
                <w:szCs w:val="20"/>
              </w:rPr>
              <w:t>4)</w:t>
            </w:r>
          </w:p>
        </w:tc>
        <w:tc>
          <w:tcPr>
            <w:tcW w:w="1687" w:type="dxa"/>
          </w:tcPr>
          <w:p w14:paraId="62397232" w14:textId="799141E9" w:rsidR="00900F5B" w:rsidRPr="00983EAD" w:rsidRDefault="00900F5B" w:rsidP="00900F5B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237</w:t>
            </w:r>
            <w:r w:rsidR="00C54DF5"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88.1</w:t>
            </w:r>
            <w:r w:rsidR="00C54DF5">
              <w:rPr>
                <w:rFonts w:cs="Arial"/>
                <w:sz w:val="20"/>
                <w:szCs w:val="20"/>
              </w:rPr>
              <w:t>)</w:t>
            </w:r>
          </w:p>
        </w:tc>
      </w:tr>
      <w:tr w:rsidR="0040330F" w:rsidRPr="00983EAD" w14:paraId="7FA9FBC4" w14:textId="77777777" w:rsidTr="00DB0361">
        <w:tc>
          <w:tcPr>
            <w:tcW w:w="2268" w:type="dxa"/>
          </w:tcPr>
          <w:p w14:paraId="105D48A7" w14:textId="77777777" w:rsidR="0040330F" w:rsidRPr="00983EAD" w:rsidRDefault="0040330F" w:rsidP="00DB0361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ACQ-5 at screening, mean (SD)</w:t>
            </w:r>
          </w:p>
        </w:tc>
        <w:tc>
          <w:tcPr>
            <w:tcW w:w="1687" w:type="dxa"/>
          </w:tcPr>
          <w:p w14:paraId="65B8F9AB" w14:textId="085FC6D3" w:rsidR="0040330F" w:rsidRPr="00983EAD" w:rsidRDefault="00DC63EB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 (</w:t>
            </w:r>
            <w:r w:rsidR="00040394">
              <w:rPr>
                <w:rFonts w:cs="Arial"/>
                <w:sz w:val="20"/>
                <w:szCs w:val="20"/>
              </w:rPr>
              <w:t>0.67)</w:t>
            </w:r>
          </w:p>
        </w:tc>
        <w:tc>
          <w:tcPr>
            <w:tcW w:w="1687" w:type="dxa"/>
          </w:tcPr>
          <w:p w14:paraId="044F0E82" w14:textId="74D63409" w:rsidR="0040330F" w:rsidRPr="00983EAD" w:rsidRDefault="00303830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 (0.61)</w:t>
            </w:r>
          </w:p>
        </w:tc>
        <w:tc>
          <w:tcPr>
            <w:tcW w:w="1687" w:type="dxa"/>
          </w:tcPr>
          <w:p w14:paraId="67EC4E97" w14:textId="75C0369F" w:rsidR="0040330F" w:rsidRPr="00983EAD" w:rsidRDefault="0048108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0.67)</w:t>
            </w:r>
          </w:p>
        </w:tc>
        <w:tc>
          <w:tcPr>
            <w:tcW w:w="1687" w:type="dxa"/>
          </w:tcPr>
          <w:p w14:paraId="6F8FEDFD" w14:textId="601EA088" w:rsidR="0040330F" w:rsidRPr="00983EAD" w:rsidRDefault="0048108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0.62)</w:t>
            </w:r>
          </w:p>
        </w:tc>
      </w:tr>
      <w:tr w:rsidR="0040330F" w:rsidRPr="00983EAD" w14:paraId="311B7138" w14:textId="77777777" w:rsidTr="00DB0361">
        <w:tc>
          <w:tcPr>
            <w:tcW w:w="2268" w:type="dxa"/>
          </w:tcPr>
          <w:p w14:paraId="372C8DF5" w14:textId="77777777" w:rsidR="0040330F" w:rsidRPr="00983EAD" w:rsidRDefault="0040330F" w:rsidP="00DB0361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ACQ-7 at screening, mean (SD)</w:t>
            </w:r>
          </w:p>
        </w:tc>
        <w:tc>
          <w:tcPr>
            <w:tcW w:w="1687" w:type="dxa"/>
          </w:tcPr>
          <w:p w14:paraId="434EBE4E" w14:textId="0FEC23F5" w:rsidR="0040330F" w:rsidRPr="00983EAD" w:rsidRDefault="00303830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 (0.57)</w:t>
            </w:r>
          </w:p>
        </w:tc>
        <w:tc>
          <w:tcPr>
            <w:tcW w:w="1687" w:type="dxa"/>
          </w:tcPr>
          <w:p w14:paraId="3EE7890F" w14:textId="5C723DAA" w:rsidR="0040330F" w:rsidRPr="00983EAD" w:rsidRDefault="00303830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0.51)</w:t>
            </w:r>
          </w:p>
        </w:tc>
        <w:tc>
          <w:tcPr>
            <w:tcW w:w="1687" w:type="dxa"/>
          </w:tcPr>
          <w:p w14:paraId="5381CC4E" w14:textId="64856CB9" w:rsidR="0040330F" w:rsidRPr="00983EAD" w:rsidRDefault="00D575E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 (0.58)</w:t>
            </w:r>
          </w:p>
        </w:tc>
        <w:tc>
          <w:tcPr>
            <w:tcW w:w="1687" w:type="dxa"/>
          </w:tcPr>
          <w:p w14:paraId="3587AD98" w14:textId="6942ABD6" w:rsidR="0040330F" w:rsidRPr="00983EAD" w:rsidRDefault="00D575E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 (0.54)</w:t>
            </w:r>
          </w:p>
        </w:tc>
      </w:tr>
      <w:tr w:rsidR="00941CC1" w:rsidRPr="00983EAD" w14:paraId="723545B0" w14:textId="77777777" w:rsidTr="00DB0361">
        <w:tc>
          <w:tcPr>
            <w:tcW w:w="2268" w:type="dxa"/>
          </w:tcPr>
          <w:p w14:paraId="28592273" w14:textId="7EDA3BAB" w:rsidR="00941CC1" w:rsidRPr="00983EAD" w:rsidRDefault="00242D29" w:rsidP="00DB0361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</w:t>
            </w:r>
            <w:r w:rsidR="008435AF">
              <w:rPr>
                <w:rFonts w:cs="Arial"/>
                <w:sz w:val="20"/>
                <w:szCs w:val="20"/>
              </w:rPr>
              <w:t>-salbutamol</w:t>
            </w:r>
            <w:r w:rsidR="00542037">
              <w:rPr>
                <w:rFonts w:cs="Arial"/>
                <w:sz w:val="20"/>
                <w:szCs w:val="20"/>
              </w:rPr>
              <w:t xml:space="preserve"> FEV</w:t>
            </w:r>
            <w:r w:rsidR="00542037" w:rsidRPr="00C12D31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="00542037">
              <w:rPr>
                <w:rFonts w:cs="Arial"/>
                <w:sz w:val="20"/>
                <w:szCs w:val="20"/>
              </w:rPr>
              <w:t xml:space="preserve"> </w:t>
            </w:r>
            <w:r w:rsidR="00C12D31">
              <w:rPr>
                <w:rFonts w:cs="Arial"/>
                <w:sz w:val="20"/>
                <w:szCs w:val="20"/>
              </w:rPr>
              <w:t xml:space="preserve">% </w:t>
            </w:r>
            <w:r w:rsidR="00542037">
              <w:rPr>
                <w:rFonts w:cs="Arial"/>
                <w:sz w:val="20"/>
                <w:szCs w:val="20"/>
              </w:rPr>
              <w:t>pre</w:t>
            </w:r>
            <w:r w:rsidR="00C12D31">
              <w:rPr>
                <w:rFonts w:cs="Arial"/>
                <w:sz w:val="20"/>
                <w:szCs w:val="20"/>
              </w:rPr>
              <w:t>dicted, mean (SD)</w:t>
            </w:r>
          </w:p>
        </w:tc>
        <w:tc>
          <w:tcPr>
            <w:tcW w:w="1687" w:type="dxa"/>
          </w:tcPr>
          <w:p w14:paraId="7E8B698B" w14:textId="41B651E9" w:rsidR="00941CC1" w:rsidRPr="00983EAD" w:rsidRDefault="004F6F24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3 (11.81)</w:t>
            </w:r>
          </w:p>
        </w:tc>
        <w:tc>
          <w:tcPr>
            <w:tcW w:w="1687" w:type="dxa"/>
          </w:tcPr>
          <w:p w14:paraId="455CFC8C" w14:textId="31C2576E" w:rsidR="00941CC1" w:rsidRPr="00983EAD" w:rsidRDefault="004F6F24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7 (10.48)</w:t>
            </w:r>
          </w:p>
        </w:tc>
        <w:tc>
          <w:tcPr>
            <w:tcW w:w="1687" w:type="dxa"/>
          </w:tcPr>
          <w:p w14:paraId="1B5154DD" w14:textId="13CA642B" w:rsidR="00941CC1" w:rsidRPr="00983EAD" w:rsidRDefault="00D575E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8 (12.71)</w:t>
            </w:r>
          </w:p>
        </w:tc>
        <w:tc>
          <w:tcPr>
            <w:tcW w:w="1687" w:type="dxa"/>
          </w:tcPr>
          <w:p w14:paraId="1A315923" w14:textId="4DAB6BC7" w:rsidR="00941CC1" w:rsidRPr="00983EAD" w:rsidRDefault="00D575E2" w:rsidP="00DB0361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3 (11.41)</w:t>
            </w:r>
          </w:p>
        </w:tc>
      </w:tr>
      <w:tr w:rsidR="004F6F24" w:rsidRPr="00983EAD" w14:paraId="7D0BC0F3" w14:textId="77777777" w:rsidTr="00DB0361">
        <w:tc>
          <w:tcPr>
            <w:tcW w:w="2268" w:type="dxa"/>
          </w:tcPr>
          <w:p w14:paraId="00BF7710" w14:textId="03631185" w:rsidR="004F6F24" w:rsidRPr="00983EAD" w:rsidRDefault="004F6F24" w:rsidP="004F6F24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7B3272">
              <w:rPr>
                <w:rFonts w:cs="Arial"/>
                <w:sz w:val="20"/>
                <w:szCs w:val="20"/>
              </w:rPr>
              <w:t>Pre-salbutamol FEV</w:t>
            </w:r>
            <w:r w:rsidRPr="007B3272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BB676D">
              <w:rPr>
                <w:rFonts w:cs="Arial"/>
                <w:sz w:val="20"/>
                <w:szCs w:val="20"/>
              </w:rPr>
              <w:t>/FVC</w:t>
            </w:r>
            <w:r w:rsidRPr="007B3272">
              <w:rPr>
                <w:rFonts w:cs="Arial"/>
                <w:sz w:val="20"/>
                <w:szCs w:val="20"/>
              </w:rPr>
              <w:t>, mean (SD)</w:t>
            </w:r>
          </w:p>
        </w:tc>
        <w:tc>
          <w:tcPr>
            <w:tcW w:w="1687" w:type="dxa"/>
          </w:tcPr>
          <w:p w14:paraId="4C4759AF" w14:textId="249580BC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08)</w:t>
            </w:r>
          </w:p>
        </w:tc>
        <w:tc>
          <w:tcPr>
            <w:tcW w:w="1687" w:type="dxa"/>
          </w:tcPr>
          <w:p w14:paraId="6848633E" w14:textId="16786D43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(0.08)</w:t>
            </w:r>
          </w:p>
        </w:tc>
        <w:tc>
          <w:tcPr>
            <w:tcW w:w="1687" w:type="dxa"/>
          </w:tcPr>
          <w:p w14:paraId="3C143091" w14:textId="1BB4521F" w:rsidR="004F6F24" w:rsidRPr="00983EAD" w:rsidRDefault="0009374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 (0.09)</w:t>
            </w:r>
          </w:p>
        </w:tc>
        <w:tc>
          <w:tcPr>
            <w:tcW w:w="1687" w:type="dxa"/>
          </w:tcPr>
          <w:p w14:paraId="6D980BDB" w14:textId="2973CAD8" w:rsidR="004F6F24" w:rsidRPr="00983EAD" w:rsidRDefault="0009374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 (0.08)</w:t>
            </w:r>
          </w:p>
        </w:tc>
      </w:tr>
      <w:tr w:rsidR="004F6F24" w:rsidRPr="00983EAD" w14:paraId="3AD00C6F" w14:textId="77777777" w:rsidTr="00DB0361">
        <w:tc>
          <w:tcPr>
            <w:tcW w:w="2268" w:type="dxa"/>
          </w:tcPr>
          <w:p w14:paraId="06C8F4F1" w14:textId="661E055C" w:rsidR="004F6F24" w:rsidRPr="00983EAD" w:rsidRDefault="004F6F24" w:rsidP="004F6F24">
            <w:pPr>
              <w:spacing w:before="120" w:after="120" w:line="240" w:lineRule="auto"/>
              <w:ind w:left="37"/>
              <w:rPr>
                <w:rFonts w:cs="Arial"/>
                <w:sz w:val="20"/>
                <w:szCs w:val="20"/>
              </w:rPr>
            </w:pPr>
            <w:r w:rsidRPr="007B3272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ost</w:t>
            </w:r>
            <w:r w:rsidRPr="007B3272">
              <w:rPr>
                <w:rFonts w:cs="Arial"/>
                <w:sz w:val="20"/>
                <w:szCs w:val="20"/>
              </w:rPr>
              <w:t>-salbutamol FEV</w:t>
            </w:r>
            <w:r w:rsidRPr="007B3272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BB676D">
              <w:rPr>
                <w:rFonts w:cs="Arial"/>
                <w:sz w:val="20"/>
                <w:szCs w:val="20"/>
              </w:rPr>
              <w:t>/FVC</w:t>
            </w:r>
            <w:r w:rsidRPr="007B3272">
              <w:rPr>
                <w:rFonts w:cs="Arial"/>
                <w:sz w:val="20"/>
                <w:szCs w:val="20"/>
              </w:rPr>
              <w:t>, mean (SD)</w:t>
            </w:r>
          </w:p>
        </w:tc>
        <w:tc>
          <w:tcPr>
            <w:tcW w:w="1687" w:type="dxa"/>
          </w:tcPr>
          <w:p w14:paraId="66697001" w14:textId="01511EE9" w:rsidR="004F6F24" w:rsidRPr="00983EAD" w:rsidRDefault="00A9569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08)</w:t>
            </w:r>
          </w:p>
        </w:tc>
        <w:tc>
          <w:tcPr>
            <w:tcW w:w="1687" w:type="dxa"/>
          </w:tcPr>
          <w:p w14:paraId="75FAC7E0" w14:textId="7111505B" w:rsidR="004F6F24" w:rsidRPr="00983EAD" w:rsidRDefault="00A9569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 (0.05)</w:t>
            </w:r>
          </w:p>
        </w:tc>
        <w:tc>
          <w:tcPr>
            <w:tcW w:w="1687" w:type="dxa"/>
          </w:tcPr>
          <w:p w14:paraId="30D2E3B2" w14:textId="46ACDCDB" w:rsidR="004F6F24" w:rsidRPr="00983EAD" w:rsidRDefault="0009374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 (0.09)</w:t>
            </w:r>
          </w:p>
        </w:tc>
        <w:tc>
          <w:tcPr>
            <w:tcW w:w="1687" w:type="dxa"/>
          </w:tcPr>
          <w:p w14:paraId="2575FF4E" w14:textId="2975317C" w:rsidR="004F6F24" w:rsidRPr="00983EAD" w:rsidRDefault="00093743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 (0.06)</w:t>
            </w:r>
          </w:p>
        </w:tc>
      </w:tr>
      <w:tr w:rsidR="004F6F24" w:rsidRPr="00983EAD" w14:paraId="6CE8917B" w14:textId="77777777" w:rsidTr="00DB0361">
        <w:tc>
          <w:tcPr>
            <w:tcW w:w="2268" w:type="dxa"/>
          </w:tcPr>
          <w:p w14:paraId="04D33263" w14:textId="77777777" w:rsidR="004F6F24" w:rsidRPr="00983EAD" w:rsidRDefault="004F6F24" w:rsidP="004F6F24">
            <w:pPr>
              <w:spacing w:before="120" w:after="120" w:line="240" w:lineRule="auto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lastRenderedPageBreak/>
              <w:t>Asthma exacerbations in previous year, n (%)</w:t>
            </w:r>
          </w:p>
        </w:tc>
        <w:tc>
          <w:tcPr>
            <w:tcW w:w="1687" w:type="dxa"/>
          </w:tcPr>
          <w:p w14:paraId="3540A68E" w14:textId="77777777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0C425DF8" w14:textId="77777777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91BB866" w14:textId="77777777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77E21EE" w14:textId="77777777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F6F24" w:rsidRPr="00983EAD" w14:paraId="275B08DE" w14:textId="77777777" w:rsidTr="00DB0361">
        <w:tc>
          <w:tcPr>
            <w:tcW w:w="2268" w:type="dxa"/>
          </w:tcPr>
          <w:p w14:paraId="31221CB6" w14:textId="77777777" w:rsidR="004F6F24" w:rsidRPr="00983EAD" w:rsidRDefault="004F6F24" w:rsidP="004F6F24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87" w:type="dxa"/>
          </w:tcPr>
          <w:p w14:paraId="04B443DE" w14:textId="742509E6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35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85.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29C55A5" w14:textId="6C146AA1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233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79.</w:t>
            </w:r>
            <w:r>
              <w:rPr>
                <w:rFonts w:cs="Arial"/>
                <w:sz w:val="20"/>
                <w:szCs w:val="20"/>
              </w:rPr>
              <w:t>3)</w:t>
            </w:r>
          </w:p>
        </w:tc>
        <w:tc>
          <w:tcPr>
            <w:tcW w:w="1687" w:type="dxa"/>
          </w:tcPr>
          <w:p w14:paraId="128E650C" w14:textId="505A47A4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334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76.8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7BC7497C" w14:textId="70B731F8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208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77.3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4F6F24" w:rsidRPr="00983EAD" w14:paraId="69E4B791" w14:textId="77777777" w:rsidTr="00DB0361">
        <w:tc>
          <w:tcPr>
            <w:tcW w:w="2268" w:type="dxa"/>
            <w:tcBorders>
              <w:bottom w:val="single" w:sz="4" w:space="0" w:color="auto"/>
            </w:tcBorders>
          </w:tcPr>
          <w:p w14:paraId="6A6FF900" w14:textId="77777777" w:rsidR="004F6F24" w:rsidRPr="00983EAD" w:rsidRDefault="004F6F24" w:rsidP="004F6F24">
            <w:pPr>
              <w:spacing w:before="120" w:after="120" w:line="240" w:lineRule="auto"/>
              <w:ind w:left="321"/>
              <w:rPr>
                <w:rFonts w:cs="Arial"/>
                <w:sz w:val="20"/>
                <w:szCs w:val="20"/>
              </w:rPr>
            </w:pPr>
            <w:r w:rsidRPr="00983EAD">
              <w:rPr>
                <w:rFonts w:cs="Arial"/>
                <w:sz w:val="20"/>
                <w:szCs w:val="20"/>
              </w:rPr>
              <w:t>&gt;1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64B0525C" w14:textId="23A58DA2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58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14.</w:t>
            </w:r>
            <w:r>
              <w:rPr>
                <w:rFonts w:cs="Arial"/>
                <w:sz w:val="20"/>
                <w:szCs w:val="20"/>
              </w:rPr>
              <w:t>8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B5479B3" w14:textId="2D1A43C0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61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0.7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2CD9F8B" w14:textId="65639553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101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3.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356E7755" w14:textId="026D05BC" w:rsidR="004F6F24" w:rsidRPr="00983EAD" w:rsidRDefault="004F6F24" w:rsidP="004F6F24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B1FD0">
              <w:rPr>
                <w:rFonts w:cs="Arial"/>
                <w:sz w:val="20"/>
                <w:szCs w:val="20"/>
              </w:rPr>
              <w:t>61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CB1FD0">
              <w:rPr>
                <w:rFonts w:cs="Arial"/>
                <w:sz w:val="20"/>
                <w:szCs w:val="20"/>
              </w:rPr>
              <w:t>22.</w:t>
            </w:r>
            <w:r>
              <w:rPr>
                <w:rFonts w:cs="Arial"/>
                <w:sz w:val="20"/>
                <w:szCs w:val="20"/>
              </w:rPr>
              <w:t>7)</w:t>
            </w:r>
          </w:p>
        </w:tc>
      </w:tr>
    </w:tbl>
    <w:p w14:paraId="38B36EA9" w14:textId="57EAAC44" w:rsidR="00FC0229" w:rsidRPr="00983EAD" w:rsidRDefault="0040330F" w:rsidP="001106CE">
      <w:pPr>
        <w:spacing w:before="120"/>
      </w:pPr>
      <w:r w:rsidRPr="00983EAD">
        <w:rPr>
          <w:sz w:val="16"/>
          <w:szCs w:val="16"/>
        </w:rPr>
        <w:t>Screening: PAL,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A87092">
        <w:rPr>
          <w:sz w:val="16"/>
          <w:szCs w:val="16"/>
        </w:rPr>
        <w:t>LLN</w:t>
      </w:r>
      <w:r w:rsidRPr="00983EAD">
        <w:rPr>
          <w:sz w:val="16"/>
          <w:szCs w:val="16"/>
        </w:rPr>
        <w:t>. On-treatment: AL+, airflow limitation, defined as all availabl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A87092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; AL-, </w:t>
      </w:r>
      <w:r w:rsidR="001511D3">
        <w:rPr>
          <w:sz w:val="16"/>
          <w:szCs w:val="16"/>
        </w:rPr>
        <w:t>normalis</w:t>
      </w:r>
      <w:r w:rsidRPr="00983EAD">
        <w:rPr>
          <w:sz w:val="16"/>
          <w:szCs w:val="16"/>
        </w:rPr>
        <w:t>ation of airflow limitation, defined as at least on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A87092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. </w:t>
      </w:r>
      <w:r w:rsidR="006D7C6A">
        <w:rPr>
          <w:sz w:val="16"/>
          <w:szCs w:val="16"/>
        </w:rPr>
        <w:t>LLN, lower limit of normal;</w:t>
      </w:r>
      <w:r w:rsidR="006D7C6A" w:rsidRPr="00983EAD">
        <w:rPr>
          <w:sz w:val="16"/>
          <w:szCs w:val="16"/>
        </w:rPr>
        <w:t xml:space="preserve"> </w:t>
      </w:r>
      <w:r w:rsidRPr="00983EAD">
        <w:rPr>
          <w:sz w:val="16"/>
          <w:szCs w:val="16"/>
        </w:rPr>
        <w:t>BMI, body-mass index; ACQ, Asthma Control Questionnaire.</w:t>
      </w:r>
      <w:r w:rsidR="00FC0229" w:rsidRPr="00983EAD">
        <w:br w:type="page"/>
      </w:r>
    </w:p>
    <w:p w14:paraId="63D342FF" w14:textId="693AF030" w:rsidR="00FC0229" w:rsidRPr="00983EAD" w:rsidRDefault="00FC0229" w:rsidP="00FC0229">
      <w:pPr>
        <w:pStyle w:val="Heading1"/>
      </w:pPr>
      <w:r w:rsidRPr="00983EAD">
        <w:lastRenderedPageBreak/>
        <w:t>Figures</w:t>
      </w:r>
    </w:p>
    <w:p w14:paraId="3ABE20E1" w14:textId="1D904279" w:rsidR="00FC0229" w:rsidRDefault="001676D3" w:rsidP="00FC0229">
      <w:pPr>
        <w:pStyle w:val="Caption"/>
      </w:pPr>
      <w:r>
        <w:t xml:space="preserve">Supplementary </w:t>
      </w:r>
      <w:r w:rsidR="00FC0229" w:rsidRPr="00983EAD">
        <w:t>Figure 1. Patients in TRIMARAN and TRIGGER subgrouped by post-</w:t>
      </w:r>
      <w:r w:rsidR="00983EAD">
        <w:t>salbutamol</w:t>
      </w:r>
      <w:r w:rsidR="00FC0229" w:rsidRPr="00983EAD">
        <w:t xml:space="preserve"> </w:t>
      </w:r>
      <w:r w:rsidR="00D65126">
        <w:t>LLN</w:t>
      </w:r>
      <w:r w:rsidR="005F73F7">
        <w:t xml:space="preserve"> cut-point</w:t>
      </w:r>
      <w:r w:rsidR="00D65126">
        <w:t xml:space="preserve"> </w:t>
      </w:r>
      <w:r w:rsidR="00FC0229" w:rsidRPr="00983EAD">
        <w:t>PAL status at screening (top panel), and the subgroup of patients with post-</w:t>
      </w:r>
      <w:r w:rsidR="00983EAD">
        <w:t>salbutamol</w:t>
      </w:r>
      <w:r w:rsidR="00FC0229" w:rsidRPr="00983EAD">
        <w:t xml:space="preserve"> </w:t>
      </w:r>
      <w:r w:rsidR="00D65126">
        <w:t>LLN</w:t>
      </w:r>
      <w:r w:rsidR="005F73F7">
        <w:t xml:space="preserve"> cut-point</w:t>
      </w:r>
      <w:r w:rsidR="00D65126">
        <w:t xml:space="preserve"> </w:t>
      </w:r>
      <w:r w:rsidR="00FC0229" w:rsidRPr="00983EAD">
        <w:t>PAL at screening then subgrouped by on-treatment 3-h post-dose airflow limitation status during the studies.</w:t>
      </w:r>
    </w:p>
    <w:p w14:paraId="5E46FB2B" w14:textId="49AB994F" w:rsidR="00B641D1" w:rsidRPr="00B641D1" w:rsidRDefault="00F25454" w:rsidP="00B641D1">
      <w:r>
        <w:rPr>
          <w:noProof/>
        </w:rPr>
        <w:drawing>
          <wp:inline distT="0" distB="0" distL="0" distR="0" wp14:anchorId="57255379" wp14:editId="164FBA23">
            <wp:extent cx="5476633" cy="6467475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353" cy="6475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E3C7E" w14:textId="061CC2E5" w:rsidR="00853CDE" w:rsidRDefault="00FC0229" w:rsidP="0031273F">
      <w:pPr>
        <w:rPr>
          <w:sz w:val="16"/>
          <w:szCs w:val="16"/>
        </w:rPr>
      </w:pPr>
      <w:r w:rsidRPr="00983EAD">
        <w:rPr>
          <w:sz w:val="16"/>
          <w:szCs w:val="16"/>
        </w:rPr>
        <w:t>Screening: PAL,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D65126">
        <w:rPr>
          <w:sz w:val="16"/>
          <w:szCs w:val="16"/>
        </w:rPr>
        <w:t>LLN</w:t>
      </w:r>
      <w:r w:rsidRPr="00983EAD">
        <w:rPr>
          <w:sz w:val="16"/>
          <w:szCs w:val="16"/>
        </w:rPr>
        <w:t>; No PAL, no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D65126">
        <w:rPr>
          <w:sz w:val="16"/>
          <w:szCs w:val="16"/>
        </w:rPr>
        <w:t>LLN</w:t>
      </w:r>
      <w:r w:rsidRPr="00983EAD">
        <w:rPr>
          <w:sz w:val="16"/>
          <w:szCs w:val="16"/>
        </w:rPr>
        <w:t>. On-treatment: AL+, airflow limitation, defined as all availabl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 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D65126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; AL-, </w:t>
      </w:r>
      <w:r w:rsidR="001511D3">
        <w:rPr>
          <w:sz w:val="16"/>
          <w:szCs w:val="16"/>
        </w:rPr>
        <w:t>normalis</w:t>
      </w:r>
      <w:r w:rsidRPr="00983EAD">
        <w:rPr>
          <w:sz w:val="16"/>
          <w:szCs w:val="16"/>
        </w:rPr>
        <w:t>ation of airflow limitation, defined as at least on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D65126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. </w:t>
      </w:r>
      <w:r w:rsidR="00D65126">
        <w:rPr>
          <w:sz w:val="16"/>
          <w:szCs w:val="16"/>
        </w:rPr>
        <w:t>LLN, lower limit of normal</w:t>
      </w:r>
      <w:r w:rsidR="007E7D72">
        <w:rPr>
          <w:sz w:val="16"/>
          <w:szCs w:val="16"/>
        </w:rPr>
        <w:t>.</w:t>
      </w:r>
      <w:r w:rsidR="00853CDE">
        <w:rPr>
          <w:sz w:val="16"/>
          <w:szCs w:val="16"/>
        </w:rPr>
        <w:br w:type="page"/>
      </w:r>
    </w:p>
    <w:p w14:paraId="420A85F9" w14:textId="2325AF1E" w:rsidR="00FC0229" w:rsidRDefault="001676D3" w:rsidP="00FC0229">
      <w:pPr>
        <w:pStyle w:val="Caption"/>
      </w:pPr>
      <w:r>
        <w:lastRenderedPageBreak/>
        <w:t xml:space="preserve">Supplementary </w:t>
      </w:r>
      <w:r w:rsidR="00FC0229" w:rsidRPr="00983EAD">
        <w:t>Figure 2. Adjusted rate of moderate/severe exacerbations in the subgroup of patients with post-</w:t>
      </w:r>
      <w:r w:rsidR="00983EAD">
        <w:t>salbutamol</w:t>
      </w:r>
      <w:r w:rsidR="00FC0229" w:rsidRPr="00983EAD">
        <w:t xml:space="preserve"> </w:t>
      </w:r>
      <w:r w:rsidR="007E7D72">
        <w:t>LLN</w:t>
      </w:r>
      <w:r w:rsidR="005F73F7" w:rsidRPr="005F73F7">
        <w:t xml:space="preserve"> </w:t>
      </w:r>
      <w:r w:rsidR="005F73F7">
        <w:t>cut-point</w:t>
      </w:r>
      <w:r w:rsidR="007E7D72">
        <w:t xml:space="preserve"> </w:t>
      </w:r>
      <w:r w:rsidR="00FC0229" w:rsidRPr="00983EAD">
        <w:t xml:space="preserve">PAL at screening, comparing patients by on-treatment 3-h post-dose </w:t>
      </w:r>
      <w:r w:rsidR="007E7D72">
        <w:t>LLN</w:t>
      </w:r>
      <w:r w:rsidR="005F73F7" w:rsidRPr="005F73F7">
        <w:t xml:space="preserve"> </w:t>
      </w:r>
      <w:r w:rsidR="005F73F7">
        <w:t>cut-point</w:t>
      </w:r>
      <w:r w:rsidR="007E7D72">
        <w:t xml:space="preserve"> </w:t>
      </w:r>
      <w:r w:rsidR="00FC0229" w:rsidRPr="00983EAD">
        <w:t>airflow limitation status.</w:t>
      </w:r>
    </w:p>
    <w:p w14:paraId="1CCBC38E" w14:textId="771C9941" w:rsidR="00CC525B" w:rsidRPr="00D65126" w:rsidRDefault="00F25454" w:rsidP="00D65126">
      <w:r>
        <w:rPr>
          <w:noProof/>
        </w:rPr>
        <w:drawing>
          <wp:inline distT="0" distB="0" distL="0" distR="0" wp14:anchorId="1F30548B" wp14:editId="2D13B806">
            <wp:extent cx="5731510" cy="4298950"/>
            <wp:effectExtent l="0" t="0" r="2540" b="635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26C9D" w14:textId="7FEBD3D2" w:rsidR="00FC0229" w:rsidRPr="00983EAD" w:rsidRDefault="00FC0229" w:rsidP="00FC0229">
      <w:r w:rsidRPr="00983EAD">
        <w:rPr>
          <w:sz w:val="16"/>
          <w:szCs w:val="16"/>
        </w:rPr>
        <w:t xml:space="preserve">Data plotted are adjusted exacerbation rate and 95% confidence interval comparing patients without </w:t>
      </w:r>
      <w:r w:rsidR="00105884">
        <w:rPr>
          <w:sz w:val="16"/>
          <w:szCs w:val="16"/>
        </w:rPr>
        <w:t>vs</w:t>
      </w:r>
      <w:r w:rsidRPr="00983EAD">
        <w:rPr>
          <w:sz w:val="16"/>
          <w:szCs w:val="16"/>
        </w:rPr>
        <w:t xml:space="preserve"> with on-treatment </w:t>
      </w:r>
      <w:r w:rsidR="007E7D72">
        <w:rPr>
          <w:sz w:val="16"/>
          <w:szCs w:val="16"/>
        </w:rPr>
        <w:t xml:space="preserve">LLN-derived </w:t>
      </w:r>
      <w:r w:rsidRPr="00983EAD">
        <w:rPr>
          <w:sz w:val="16"/>
          <w:szCs w:val="16"/>
        </w:rPr>
        <w:t xml:space="preserve">airflow limitation. </w:t>
      </w:r>
      <w:r w:rsidR="00AF0D68">
        <w:rPr>
          <w:sz w:val="16"/>
          <w:szCs w:val="16"/>
        </w:rPr>
        <w:t>&lt;LLN</w:t>
      </w:r>
      <w:r w:rsidRPr="00983EAD">
        <w:rPr>
          <w:sz w:val="16"/>
          <w:szCs w:val="16"/>
        </w:rPr>
        <w:t>, airflow limitation, defined as all availabl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AF0D68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; </w:t>
      </w:r>
      <w:r w:rsidR="00AF0D68">
        <w:rPr>
          <w:rFonts w:cs="Arial"/>
          <w:sz w:val="16"/>
          <w:szCs w:val="16"/>
        </w:rPr>
        <w:t>≥</w:t>
      </w:r>
      <w:r w:rsidR="00AF0D68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, </w:t>
      </w:r>
      <w:r w:rsidR="001511D3">
        <w:rPr>
          <w:sz w:val="16"/>
          <w:szCs w:val="16"/>
        </w:rPr>
        <w:t>normalis</w:t>
      </w:r>
      <w:r w:rsidRPr="00983EAD">
        <w:rPr>
          <w:sz w:val="16"/>
          <w:szCs w:val="16"/>
        </w:rPr>
        <w:t>ation of airflow limitation, defined as at least on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AF0D68">
        <w:rPr>
          <w:sz w:val="16"/>
          <w:szCs w:val="16"/>
        </w:rPr>
        <w:t>LLN</w:t>
      </w:r>
      <w:r w:rsidRPr="00983EAD">
        <w:rPr>
          <w:sz w:val="16"/>
          <w:szCs w:val="16"/>
        </w:rPr>
        <w:t>. PAL,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AF0D68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 at screening. RR, rate ratio (95% confidence interval).</w:t>
      </w:r>
      <w:r w:rsidR="007E7D72" w:rsidRPr="007E7D72">
        <w:rPr>
          <w:sz w:val="16"/>
          <w:szCs w:val="16"/>
        </w:rPr>
        <w:t xml:space="preserve"> </w:t>
      </w:r>
      <w:r w:rsidR="007E7D72">
        <w:rPr>
          <w:sz w:val="16"/>
          <w:szCs w:val="16"/>
        </w:rPr>
        <w:t>LLN, lower limit of normal.</w:t>
      </w:r>
    </w:p>
    <w:p w14:paraId="7A53AA52" w14:textId="77777777" w:rsidR="00897857" w:rsidRDefault="00897857">
      <w:pPr>
        <w:spacing w:line="259" w:lineRule="auto"/>
        <w:rPr>
          <w:i/>
          <w:iCs/>
          <w:szCs w:val="18"/>
        </w:rPr>
      </w:pPr>
      <w:r>
        <w:br w:type="page"/>
      </w:r>
    </w:p>
    <w:p w14:paraId="45CD7DA1" w14:textId="7883FB7C" w:rsidR="00FC0229" w:rsidRDefault="001676D3" w:rsidP="00FC0229">
      <w:pPr>
        <w:pStyle w:val="Caption"/>
      </w:pPr>
      <w:r>
        <w:lastRenderedPageBreak/>
        <w:t xml:space="preserve">Supplementary </w:t>
      </w:r>
      <w:r w:rsidR="00FC0229" w:rsidRPr="00983EAD">
        <w:t xml:space="preserve">Figure 3. Relationship between study treatment received and </w:t>
      </w:r>
      <w:r w:rsidR="001511D3">
        <w:t>normalis</w:t>
      </w:r>
      <w:r w:rsidR="00FC0229" w:rsidRPr="00983EAD">
        <w:t xml:space="preserve">ation of </w:t>
      </w:r>
      <w:r w:rsidR="007E7D72">
        <w:t>LLN</w:t>
      </w:r>
      <w:r w:rsidR="005F73F7" w:rsidRPr="005F73F7">
        <w:t xml:space="preserve"> </w:t>
      </w:r>
      <w:r w:rsidR="005F73F7">
        <w:t>cut-point</w:t>
      </w:r>
      <w:r w:rsidR="007E7D72">
        <w:t xml:space="preserve"> </w:t>
      </w:r>
      <w:r w:rsidR="00FC0229" w:rsidRPr="00983EAD">
        <w:t>airflow limitation.</w:t>
      </w:r>
    </w:p>
    <w:p w14:paraId="17483897" w14:textId="768803B0" w:rsidR="00B41EAD" w:rsidRPr="00D65126" w:rsidRDefault="00F25454" w:rsidP="00D65126">
      <w:r>
        <w:rPr>
          <w:noProof/>
        </w:rPr>
        <w:drawing>
          <wp:inline distT="0" distB="0" distL="0" distR="0" wp14:anchorId="5B026BE6" wp14:editId="4FD5563D">
            <wp:extent cx="5731510" cy="4298950"/>
            <wp:effectExtent l="0" t="0" r="2540" b="635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964F9" w14:textId="01518BCC" w:rsidR="00FC0229" w:rsidRPr="00983EAD" w:rsidRDefault="00FC0229" w:rsidP="00FC0229">
      <w:r w:rsidRPr="00983EAD">
        <w:rPr>
          <w:sz w:val="16"/>
          <w:szCs w:val="16"/>
        </w:rPr>
        <w:t xml:space="preserve">OR, odds ratio for the proportion of patients with </w:t>
      </w:r>
      <w:r w:rsidR="00AE1096">
        <w:rPr>
          <w:sz w:val="16"/>
          <w:szCs w:val="16"/>
        </w:rPr>
        <w:t>FEV</w:t>
      </w:r>
      <w:r w:rsidR="00AE1096" w:rsidRPr="00AE1096">
        <w:rPr>
          <w:sz w:val="16"/>
          <w:szCs w:val="16"/>
          <w:vertAlign w:val="subscript"/>
        </w:rPr>
        <w:t>1</w:t>
      </w:r>
      <w:r w:rsidR="00AE1096">
        <w:rPr>
          <w:sz w:val="16"/>
          <w:szCs w:val="16"/>
        </w:rPr>
        <w:t>/FVC</w:t>
      </w:r>
      <w:r w:rsidR="006B4624" w:rsidRPr="00983EAD">
        <w:rPr>
          <w:rFonts w:cs="Arial"/>
          <w:sz w:val="16"/>
          <w:szCs w:val="16"/>
        </w:rPr>
        <w:t>≥</w:t>
      </w:r>
      <w:r w:rsidR="00AE1096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 at </w:t>
      </w:r>
      <w:r w:rsidRPr="00983EAD">
        <w:rPr>
          <w:rFonts w:cs="Arial"/>
          <w:sz w:val="16"/>
          <w:szCs w:val="16"/>
        </w:rPr>
        <w:t>≥</w:t>
      </w:r>
      <w:r w:rsidRPr="00983EAD">
        <w:rPr>
          <w:sz w:val="16"/>
          <w:szCs w:val="16"/>
        </w:rPr>
        <w:t>1 on-treatment visit, comparing BDP/FF/G vs BDP/FF. Screening: PAL,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6B4624">
        <w:rPr>
          <w:sz w:val="16"/>
          <w:szCs w:val="16"/>
        </w:rPr>
        <w:t>LLN</w:t>
      </w:r>
      <w:r w:rsidRPr="00983EAD">
        <w:rPr>
          <w:sz w:val="16"/>
          <w:szCs w:val="16"/>
        </w:rPr>
        <w:t>; No PAL-, no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Pr="00983EAD">
        <w:rPr>
          <w:sz w:val="16"/>
          <w:szCs w:val="16"/>
        </w:rPr>
        <w:t xml:space="preserve">0.7. On-treatment: </w:t>
      </w:r>
      <w:r w:rsidR="00E213C4">
        <w:rPr>
          <w:sz w:val="16"/>
          <w:szCs w:val="16"/>
        </w:rPr>
        <w:t>&lt;LLN</w:t>
      </w:r>
      <w:r w:rsidRPr="00983EAD">
        <w:rPr>
          <w:sz w:val="16"/>
          <w:szCs w:val="16"/>
        </w:rPr>
        <w:t>, airflow limitation, defined as all availabl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E213C4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; </w:t>
      </w:r>
      <w:r w:rsidR="008307C0" w:rsidRPr="00983EAD">
        <w:rPr>
          <w:rFonts w:cs="Arial"/>
          <w:sz w:val="16"/>
          <w:szCs w:val="16"/>
        </w:rPr>
        <w:t>≥</w:t>
      </w:r>
      <w:r w:rsidR="008307C0">
        <w:rPr>
          <w:rFonts w:cs="Arial"/>
          <w:sz w:val="16"/>
          <w:szCs w:val="16"/>
        </w:rPr>
        <w:t>LLN</w:t>
      </w:r>
      <w:r w:rsidRPr="00983EAD">
        <w:rPr>
          <w:sz w:val="16"/>
          <w:szCs w:val="16"/>
        </w:rPr>
        <w:t xml:space="preserve">, </w:t>
      </w:r>
      <w:r w:rsidR="001511D3">
        <w:rPr>
          <w:sz w:val="16"/>
          <w:szCs w:val="16"/>
        </w:rPr>
        <w:t>normalis</w:t>
      </w:r>
      <w:r w:rsidRPr="00983EAD">
        <w:rPr>
          <w:sz w:val="16"/>
          <w:szCs w:val="16"/>
        </w:rPr>
        <w:t>ation of airflow limitation, defined as at least on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E213C4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. BDP, </w:t>
      </w:r>
      <w:r w:rsidR="001511D3">
        <w:rPr>
          <w:sz w:val="16"/>
          <w:szCs w:val="16"/>
        </w:rPr>
        <w:t>beclometasone</w:t>
      </w:r>
      <w:r w:rsidRPr="00983EAD">
        <w:rPr>
          <w:sz w:val="16"/>
          <w:szCs w:val="16"/>
        </w:rPr>
        <w:t xml:space="preserve"> dipropionate; FF, formoterol fumarate; G, glycopyrronium</w:t>
      </w:r>
      <w:r w:rsidR="007E7D72">
        <w:rPr>
          <w:sz w:val="16"/>
          <w:szCs w:val="16"/>
        </w:rPr>
        <w:t>;</w:t>
      </w:r>
      <w:r w:rsidR="007E7D72" w:rsidRPr="007E7D72">
        <w:rPr>
          <w:sz w:val="16"/>
          <w:szCs w:val="16"/>
        </w:rPr>
        <w:t xml:space="preserve"> </w:t>
      </w:r>
      <w:r w:rsidR="007E7D72">
        <w:rPr>
          <w:sz w:val="16"/>
          <w:szCs w:val="16"/>
        </w:rPr>
        <w:t>LLN, lower limit of normal</w:t>
      </w:r>
      <w:r w:rsidRPr="00983EAD">
        <w:rPr>
          <w:sz w:val="16"/>
          <w:szCs w:val="16"/>
        </w:rPr>
        <w:t>.</w:t>
      </w:r>
    </w:p>
    <w:p w14:paraId="45CA5272" w14:textId="77777777" w:rsidR="00DB1225" w:rsidRDefault="00DB1225">
      <w:pPr>
        <w:spacing w:line="259" w:lineRule="auto"/>
        <w:rPr>
          <w:i/>
          <w:iCs/>
          <w:szCs w:val="18"/>
        </w:rPr>
      </w:pPr>
      <w:r>
        <w:br w:type="page"/>
      </w:r>
    </w:p>
    <w:p w14:paraId="3B839C58" w14:textId="5F75D070" w:rsidR="00FC0229" w:rsidRDefault="001676D3" w:rsidP="00FC0229">
      <w:pPr>
        <w:pStyle w:val="Caption"/>
      </w:pPr>
      <w:r>
        <w:lastRenderedPageBreak/>
        <w:t xml:space="preserve">Supplementary </w:t>
      </w:r>
      <w:r w:rsidR="00FC0229" w:rsidRPr="00983EAD">
        <w:t>Figure 4. Adjusted rate of moderate/severe exacerbations in the subgroup of patients with post-</w:t>
      </w:r>
      <w:r w:rsidR="00983EAD">
        <w:t>salbutamol</w:t>
      </w:r>
      <w:r w:rsidR="00FC0229" w:rsidRPr="00983EAD">
        <w:t xml:space="preserve"> </w:t>
      </w:r>
      <w:r w:rsidR="007E7D72">
        <w:t>LLN</w:t>
      </w:r>
      <w:r w:rsidR="005F73F7" w:rsidRPr="005F73F7">
        <w:t xml:space="preserve"> </w:t>
      </w:r>
      <w:r w:rsidR="005F73F7">
        <w:t>cut-point</w:t>
      </w:r>
      <w:r w:rsidR="007E7D72">
        <w:t xml:space="preserve"> </w:t>
      </w:r>
      <w:r w:rsidR="00FC0229" w:rsidRPr="00983EAD">
        <w:t xml:space="preserve">PAL at screening, with patients subgrouped by on-treatment 3-h post-dose </w:t>
      </w:r>
      <w:r w:rsidR="007E7D72">
        <w:t>LLN</w:t>
      </w:r>
      <w:r w:rsidR="005F73F7" w:rsidRPr="005F73F7">
        <w:t xml:space="preserve"> </w:t>
      </w:r>
      <w:r w:rsidR="005F73F7">
        <w:t>cut-point</w:t>
      </w:r>
      <w:r w:rsidR="007E7D72">
        <w:t xml:space="preserve"> </w:t>
      </w:r>
      <w:r w:rsidR="00FC0229" w:rsidRPr="00983EAD">
        <w:t>airflow limitation status and by treatment.</w:t>
      </w:r>
    </w:p>
    <w:p w14:paraId="3BD5DA99" w14:textId="3570A67B" w:rsidR="00285936" w:rsidRPr="00B641D1" w:rsidRDefault="00F25454" w:rsidP="00B641D1">
      <w:r>
        <w:rPr>
          <w:noProof/>
        </w:rPr>
        <w:drawing>
          <wp:inline distT="0" distB="0" distL="0" distR="0" wp14:anchorId="3DAF7FF8" wp14:editId="207DACEB">
            <wp:extent cx="5731510" cy="4298950"/>
            <wp:effectExtent l="0" t="0" r="2540" b="635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1A76C" w14:textId="404F271B" w:rsidR="00FC0229" w:rsidRPr="00983EAD" w:rsidRDefault="00FC0229" w:rsidP="00FC0229">
      <w:r w:rsidRPr="00983EAD">
        <w:rPr>
          <w:sz w:val="16"/>
          <w:szCs w:val="16"/>
        </w:rPr>
        <w:t xml:space="preserve">Data plotted are adjusted exacerbation rate and 95% confidence interval from the statistical model subgrouping patients by on-treatment </w:t>
      </w:r>
      <w:r w:rsidR="008307C0">
        <w:rPr>
          <w:sz w:val="16"/>
          <w:szCs w:val="16"/>
        </w:rPr>
        <w:t>airflow limitation</w:t>
      </w:r>
      <w:r w:rsidR="008307C0" w:rsidRPr="00983EAD">
        <w:rPr>
          <w:sz w:val="16"/>
          <w:szCs w:val="16"/>
        </w:rPr>
        <w:t xml:space="preserve"> </w:t>
      </w:r>
      <w:r w:rsidRPr="00983EAD">
        <w:rPr>
          <w:sz w:val="16"/>
          <w:szCs w:val="16"/>
        </w:rPr>
        <w:t xml:space="preserve">and comparing BDP/FF/G vs BDP/FF (*the rates from the statistical model subgrouping patients by the treatment received and comparing patients without </w:t>
      </w:r>
      <w:r w:rsidR="00105884">
        <w:rPr>
          <w:sz w:val="16"/>
          <w:szCs w:val="16"/>
        </w:rPr>
        <w:t>vs</w:t>
      </w:r>
      <w:r w:rsidRPr="00983EAD">
        <w:rPr>
          <w:sz w:val="16"/>
          <w:szCs w:val="16"/>
        </w:rPr>
        <w:t xml:space="preserve"> with on-treatment airflow limitation were </w:t>
      </w:r>
      <w:r w:rsidR="005F33A1">
        <w:rPr>
          <w:sz w:val="16"/>
          <w:szCs w:val="16"/>
        </w:rPr>
        <w:t>2.1</w:t>
      </w:r>
      <w:r w:rsidR="00DE667B">
        <w:rPr>
          <w:sz w:val="16"/>
          <w:szCs w:val="16"/>
        </w:rPr>
        <w:t>4</w:t>
      </w:r>
      <w:r w:rsidRPr="00983EAD">
        <w:rPr>
          <w:sz w:val="16"/>
          <w:szCs w:val="16"/>
        </w:rPr>
        <w:t xml:space="preserve">, </w:t>
      </w:r>
      <w:r w:rsidR="0079537B">
        <w:rPr>
          <w:sz w:val="16"/>
          <w:szCs w:val="16"/>
        </w:rPr>
        <w:t>1.6</w:t>
      </w:r>
      <w:r w:rsidR="00DE667B">
        <w:rPr>
          <w:sz w:val="16"/>
          <w:szCs w:val="16"/>
        </w:rPr>
        <w:t>4</w:t>
      </w:r>
      <w:r w:rsidRPr="00983EAD">
        <w:rPr>
          <w:sz w:val="16"/>
          <w:szCs w:val="16"/>
        </w:rPr>
        <w:t xml:space="preserve">, </w:t>
      </w:r>
      <w:r w:rsidR="0079537B">
        <w:rPr>
          <w:sz w:val="16"/>
          <w:szCs w:val="16"/>
        </w:rPr>
        <w:t>2.</w:t>
      </w:r>
      <w:r w:rsidR="00DE667B">
        <w:rPr>
          <w:sz w:val="16"/>
          <w:szCs w:val="16"/>
        </w:rPr>
        <w:t>36</w:t>
      </w:r>
      <w:r w:rsidRPr="00983EAD">
        <w:rPr>
          <w:sz w:val="16"/>
          <w:szCs w:val="16"/>
        </w:rPr>
        <w:t xml:space="preserve">, </w:t>
      </w:r>
      <w:r w:rsidR="00DE667B">
        <w:rPr>
          <w:sz w:val="16"/>
          <w:szCs w:val="16"/>
        </w:rPr>
        <w:t>2.06</w:t>
      </w:r>
      <w:r w:rsidRPr="00983EAD">
        <w:rPr>
          <w:sz w:val="16"/>
          <w:szCs w:val="16"/>
        </w:rPr>
        <w:t xml:space="preserve">, </w:t>
      </w:r>
      <w:r w:rsidR="0079537B">
        <w:rPr>
          <w:sz w:val="16"/>
          <w:szCs w:val="16"/>
        </w:rPr>
        <w:t>2.14</w:t>
      </w:r>
      <w:r w:rsidRPr="00983EAD">
        <w:rPr>
          <w:sz w:val="16"/>
          <w:szCs w:val="16"/>
        </w:rPr>
        <w:t xml:space="preserve">, </w:t>
      </w:r>
      <w:r w:rsidR="0079537B">
        <w:rPr>
          <w:sz w:val="16"/>
          <w:szCs w:val="16"/>
        </w:rPr>
        <w:t>1.4</w:t>
      </w:r>
      <w:r w:rsidR="00220ACF">
        <w:rPr>
          <w:sz w:val="16"/>
          <w:szCs w:val="16"/>
        </w:rPr>
        <w:t>7</w:t>
      </w:r>
      <w:r w:rsidRPr="00983EAD">
        <w:rPr>
          <w:sz w:val="16"/>
          <w:szCs w:val="16"/>
        </w:rPr>
        <w:t xml:space="preserve">, </w:t>
      </w:r>
      <w:r w:rsidR="0079537B">
        <w:rPr>
          <w:sz w:val="16"/>
          <w:szCs w:val="16"/>
        </w:rPr>
        <w:t>2.2</w:t>
      </w:r>
      <w:r w:rsidR="00220ACF">
        <w:rPr>
          <w:sz w:val="16"/>
          <w:szCs w:val="16"/>
        </w:rPr>
        <w:t>2</w:t>
      </w:r>
      <w:r w:rsidRPr="00983EAD">
        <w:rPr>
          <w:sz w:val="16"/>
          <w:szCs w:val="16"/>
        </w:rPr>
        <w:t xml:space="preserve"> and </w:t>
      </w:r>
      <w:r w:rsidR="00220ACF">
        <w:rPr>
          <w:sz w:val="16"/>
          <w:szCs w:val="16"/>
        </w:rPr>
        <w:t>1.83</w:t>
      </w:r>
      <w:r w:rsidRPr="00983EAD">
        <w:rPr>
          <w:sz w:val="16"/>
          <w:szCs w:val="16"/>
        </w:rPr>
        <w:t xml:space="preserve">). </w:t>
      </w:r>
      <w:r w:rsidR="00085BBE">
        <w:rPr>
          <w:sz w:val="16"/>
          <w:szCs w:val="16"/>
        </w:rPr>
        <w:t>&lt;LLN</w:t>
      </w:r>
      <w:r w:rsidRPr="00983EAD">
        <w:rPr>
          <w:sz w:val="16"/>
          <w:szCs w:val="16"/>
        </w:rPr>
        <w:t>, airflow limitation, defined as all availabl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085BBE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; </w:t>
      </w:r>
      <w:r w:rsidR="00085BBE" w:rsidRPr="00983EAD">
        <w:rPr>
          <w:rFonts w:cs="Arial"/>
          <w:sz w:val="16"/>
          <w:szCs w:val="16"/>
        </w:rPr>
        <w:t>≥</w:t>
      </w:r>
      <w:r w:rsidR="00085BBE">
        <w:rPr>
          <w:rFonts w:cs="Arial"/>
          <w:sz w:val="16"/>
          <w:szCs w:val="16"/>
        </w:rPr>
        <w:t>LLN</w:t>
      </w:r>
      <w:r w:rsidRPr="00983EAD">
        <w:rPr>
          <w:sz w:val="16"/>
          <w:szCs w:val="16"/>
        </w:rPr>
        <w:t xml:space="preserve">, </w:t>
      </w:r>
      <w:r w:rsidR="001511D3">
        <w:rPr>
          <w:sz w:val="16"/>
          <w:szCs w:val="16"/>
        </w:rPr>
        <w:t>normalis</w:t>
      </w:r>
      <w:r w:rsidRPr="00983EAD">
        <w:rPr>
          <w:sz w:val="16"/>
          <w:szCs w:val="16"/>
        </w:rPr>
        <w:t>ation of airflow limitation, defined as at least one post-randomi</w:t>
      </w:r>
      <w:r w:rsidR="00105884">
        <w:rPr>
          <w:sz w:val="16"/>
          <w:szCs w:val="16"/>
        </w:rPr>
        <w:t>s</w:t>
      </w:r>
      <w:r w:rsidRPr="00983EAD">
        <w:rPr>
          <w:sz w:val="16"/>
          <w:szCs w:val="16"/>
        </w:rPr>
        <w:t>ation 3 h post-dose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 xml:space="preserve">/FVC </w:t>
      </w:r>
      <w:r w:rsidRPr="00983EAD">
        <w:rPr>
          <w:rFonts w:cs="Arial"/>
          <w:sz w:val="16"/>
          <w:szCs w:val="16"/>
        </w:rPr>
        <w:t>≥</w:t>
      </w:r>
      <w:r w:rsidR="00085BBE">
        <w:rPr>
          <w:sz w:val="16"/>
          <w:szCs w:val="16"/>
        </w:rPr>
        <w:t>LLN</w:t>
      </w:r>
      <w:r w:rsidRPr="00983EAD">
        <w:rPr>
          <w:sz w:val="16"/>
          <w:szCs w:val="16"/>
        </w:rPr>
        <w:t>. PAL, persistent airflow limitation, defined as post-</w:t>
      </w:r>
      <w:r w:rsidR="00983EAD">
        <w:rPr>
          <w:sz w:val="16"/>
          <w:szCs w:val="16"/>
        </w:rPr>
        <w:t>salbutamol</w:t>
      </w:r>
      <w:r w:rsidRPr="00983EAD">
        <w:rPr>
          <w:sz w:val="16"/>
          <w:szCs w:val="16"/>
        </w:rPr>
        <w:t xml:space="preserve"> FEV</w:t>
      </w:r>
      <w:r w:rsidRPr="00983EAD">
        <w:rPr>
          <w:sz w:val="16"/>
          <w:szCs w:val="16"/>
          <w:vertAlign w:val="subscript"/>
        </w:rPr>
        <w:t>1</w:t>
      </w:r>
      <w:r w:rsidRPr="00983EAD">
        <w:rPr>
          <w:sz w:val="16"/>
          <w:szCs w:val="16"/>
        </w:rPr>
        <w:t>/FVC &lt;</w:t>
      </w:r>
      <w:r w:rsidR="00085BBE">
        <w:rPr>
          <w:sz w:val="16"/>
          <w:szCs w:val="16"/>
        </w:rPr>
        <w:t>LLN</w:t>
      </w:r>
      <w:r w:rsidRPr="00983EAD">
        <w:rPr>
          <w:sz w:val="16"/>
          <w:szCs w:val="16"/>
        </w:rPr>
        <w:t xml:space="preserve"> at screening. RR, rate ratio (95% confidence interval); BDP, </w:t>
      </w:r>
      <w:r w:rsidR="001511D3">
        <w:rPr>
          <w:sz w:val="16"/>
          <w:szCs w:val="16"/>
        </w:rPr>
        <w:t>beclometasone</w:t>
      </w:r>
      <w:r w:rsidRPr="00983EAD">
        <w:rPr>
          <w:sz w:val="16"/>
          <w:szCs w:val="16"/>
        </w:rPr>
        <w:t xml:space="preserve"> dipropionate; FF, formoterol fumarate; G, glycopyrronium</w:t>
      </w:r>
      <w:r w:rsidR="007E7D72">
        <w:rPr>
          <w:sz w:val="16"/>
          <w:szCs w:val="16"/>
        </w:rPr>
        <w:t>; LLN, lower limit of normal.</w:t>
      </w:r>
      <w:r w:rsidRPr="00983EAD">
        <w:rPr>
          <w:sz w:val="16"/>
          <w:szCs w:val="16"/>
        </w:rPr>
        <w:t>.</w:t>
      </w:r>
    </w:p>
    <w:p w14:paraId="17843235" w14:textId="77777777" w:rsidR="006A71F5" w:rsidRPr="00983EAD" w:rsidRDefault="006A71F5" w:rsidP="006A71F5"/>
    <w:sectPr w:rsidR="006A71F5" w:rsidRPr="00983EAD" w:rsidSect="00BB5D8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C6A83" w14:textId="77777777" w:rsidR="004F2828" w:rsidRDefault="004F2828" w:rsidP="00DA45F1">
      <w:pPr>
        <w:spacing w:after="0" w:line="240" w:lineRule="auto"/>
      </w:pPr>
      <w:r>
        <w:separator/>
      </w:r>
    </w:p>
  </w:endnote>
  <w:endnote w:type="continuationSeparator" w:id="0">
    <w:p w14:paraId="65F96E8E" w14:textId="77777777" w:rsidR="004F2828" w:rsidRDefault="004F2828" w:rsidP="00DA45F1">
      <w:pPr>
        <w:spacing w:after="0" w:line="240" w:lineRule="auto"/>
      </w:pPr>
      <w:r>
        <w:continuationSeparator/>
      </w:r>
    </w:p>
  </w:endnote>
  <w:endnote w:type="continuationNotice" w:id="1">
    <w:p w14:paraId="556A293C" w14:textId="77777777" w:rsidR="004F2828" w:rsidRDefault="004F28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268DC" w14:textId="77777777" w:rsidR="00FC136C" w:rsidRDefault="00FC13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6738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B7B08B4" w14:textId="10A0081A" w:rsidR="00DB0361" w:rsidRDefault="00DB0361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16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31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A09A413" w14:textId="77777777" w:rsidR="00DB0361" w:rsidRDefault="00DB03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B6167" w14:textId="77777777" w:rsidR="00FC136C" w:rsidRDefault="00FC13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55BDD" w14:textId="77777777" w:rsidR="004F2828" w:rsidRDefault="004F2828" w:rsidP="00DA45F1">
      <w:pPr>
        <w:spacing w:after="0" w:line="240" w:lineRule="auto"/>
      </w:pPr>
      <w:r>
        <w:separator/>
      </w:r>
    </w:p>
  </w:footnote>
  <w:footnote w:type="continuationSeparator" w:id="0">
    <w:p w14:paraId="48A4E701" w14:textId="77777777" w:rsidR="004F2828" w:rsidRDefault="004F2828" w:rsidP="00DA45F1">
      <w:pPr>
        <w:spacing w:after="0" w:line="240" w:lineRule="auto"/>
      </w:pPr>
      <w:r>
        <w:continuationSeparator/>
      </w:r>
    </w:p>
  </w:footnote>
  <w:footnote w:type="continuationNotice" w:id="1">
    <w:p w14:paraId="7D538140" w14:textId="77777777" w:rsidR="004F2828" w:rsidRDefault="004F28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013E0" w14:textId="77777777" w:rsidR="00FC136C" w:rsidRDefault="00FC13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285EC" w14:textId="3B4A5055" w:rsidR="00DB0361" w:rsidRDefault="00560ACC">
    <w:pPr>
      <w:pStyle w:val="Header"/>
      <w:jc w:val="right"/>
    </w:pPr>
    <w:r>
      <w:t>7</w:t>
    </w:r>
    <w:r w:rsidR="00B11465">
      <w:t xml:space="preserve"> Mar</w:t>
    </w:r>
    <w:r w:rsidR="00CE457B">
      <w:t xml:space="preserve"> 2022</w:t>
    </w:r>
    <w:r w:rsidR="00DB0361">
      <w:ptab w:relativeTo="margin" w:alignment="center" w:leader="none"/>
    </w:r>
    <w:r w:rsidR="00DB0361" w:rsidRPr="00C92DB8">
      <w:t xml:space="preserve"> </w:t>
    </w:r>
    <w:r w:rsidR="001511D3">
      <w:t>Normalis</w:t>
    </w:r>
    <w:r w:rsidR="00DB0361" w:rsidRPr="004A5405">
      <w:t xml:space="preserve">ation of airflow </w:t>
    </w:r>
    <w:r w:rsidR="00DB0361">
      <w:t>and</w:t>
    </w:r>
    <w:r w:rsidR="00DB0361" w:rsidRPr="004A5405">
      <w:t xml:space="preserve"> asthma</w:t>
    </w:r>
    <w:r w:rsidR="00DB0361">
      <w:t xml:space="preserve"> exacerbations</w:t>
    </w:r>
    <w:r w:rsidR="00DB0361">
      <w:tab/>
    </w:r>
  </w:p>
  <w:p w14:paraId="7328FC35" w14:textId="51CF6996" w:rsidR="00DB0361" w:rsidRDefault="00DB03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BAD06" w14:textId="77777777" w:rsidR="00FC136C" w:rsidRDefault="00FC13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57139"/>
    <w:multiLevelType w:val="hybridMultilevel"/>
    <w:tmpl w:val="CFC0A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01B8F"/>
    <w:multiLevelType w:val="hybridMultilevel"/>
    <w:tmpl w:val="23340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64155"/>
    <w:multiLevelType w:val="hybridMultilevel"/>
    <w:tmpl w:val="CAE8E444"/>
    <w:lvl w:ilvl="0" w:tplc="5F20BD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0740A1"/>
    <w:multiLevelType w:val="hybridMultilevel"/>
    <w:tmpl w:val="F2761F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CB6C46"/>
    <w:multiLevelType w:val="hybridMultilevel"/>
    <w:tmpl w:val="F1F296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42D76"/>
    <w:multiLevelType w:val="hybridMultilevel"/>
    <w:tmpl w:val="876E1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8D1BF3"/>
    <w:multiLevelType w:val="hybridMultilevel"/>
    <w:tmpl w:val="DA429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554477"/>
    <w:multiLevelType w:val="hybridMultilevel"/>
    <w:tmpl w:val="7AC8E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0F1814"/>
    <w:multiLevelType w:val="hybridMultilevel"/>
    <w:tmpl w:val="A7E0C878"/>
    <w:lvl w:ilvl="0" w:tplc="AD9609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  <w:num w:numId="5">
    <w:abstractNumId w:val="8"/>
  </w:num>
  <w:num w:numId="6">
    <w:abstractNumId w:val="4"/>
  </w:num>
  <w:num w:numId="7">
    <w:abstractNumId w:val="2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AD"/>
    <w:rsid w:val="00005EA3"/>
    <w:rsid w:val="0000667F"/>
    <w:rsid w:val="00006F64"/>
    <w:rsid w:val="00007A9A"/>
    <w:rsid w:val="00007BB3"/>
    <w:rsid w:val="000100EA"/>
    <w:rsid w:val="000108D1"/>
    <w:rsid w:val="00010EFF"/>
    <w:rsid w:val="00012C4F"/>
    <w:rsid w:val="000144A1"/>
    <w:rsid w:val="0001546B"/>
    <w:rsid w:val="00015974"/>
    <w:rsid w:val="000160DA"/>
    <w:rsid w:val="00016834"/>
    <w:rsid w:val="00016C7A"/>
    <w:rsid w:val="00017039"/>
    <w:rsid w:val="00020504"/>
    <w:rsid w:val="0002091F"/>
    <w:rsid w:val="00020D84"/>
    <w:rsid w:val="0002218E"/>
    <w:rsid w:val="00022283"/>
    <w:rsid w:val="00022CA1"/>
    <w:rsid w:val="000248F1"/>
    <w:rsid w:val="000263B2"/>
    <w:rsid w:val="00030127"/>
    <w:rsid w:val="00030683"/>
    <w:rsid w:val="0003228F"/>
    <w:rsid w:val="00032E16"/>
    <w:rsid w:val="00033596"/>
    <w:rsid w:val="00033891"/>
    <w:rsid w:val="00033AC1"/>
    <w:rsid w:val="00034BD5"/>
    <w:rsid w:val="000350C4"/>
    <w:rsid w:val="000358B6"/>
    <w:rsid w:val="00035945"/>
    <w:rsid w:val="0003646E"/>
    <w:rsid w:val="00040394"/>
    <w:rsid w:val="00040F57"/>
    <w:rsid w:val="00041978"/>
    <w:rsid w:val="00042F49"/>
    <w:rsid w:val="000438CB"/>
    <w:rsid w:val="00045476"/>
    <w:rsid w:val="00045975"/>
    <w:rsid w:val="000459EC"/>
    <w:rsid w:val="00045D9B"/>
    <w:rsid w:val="000462B1"/>
    <w:rsid w:val="00047481"/>
    <w:rsid w:val="0005264E"/>
    <w:rsid w:val="00054821"/>
    <w:rsid w:val="00055825"/>
    <w:rsid w:val="00055E52"/>
    <w:rsid w:val="00061CBA"/>
    <w:rsid w:val="00062697"/>
    <w:rsid w:val="00066EE9"/>
    <w:rsid w:val="00070424"/>
    <w:rsid w:val="0007093A"/>
    <w:rsid w:val="00071337"/>
    <w:rsid w:val="00076121"/>
    <w:rsid w:val="0008105C"/>
    <w:rsid w:val="00085BBE"/>
    <w:rsid w:val="000916B5"/>
    <w:rsid w:val="00093743"/>
    <w:rsid w:val="00094817"/>
    <w:rsid w:val="00094D98"/>
    <w:rsid w:val="00096396"/>
    <w:rsid w:val="0009688F"/>
    <w:rsid w:val="00096D41"/>
    <w:rsid w:val="000975C5"/>
    <w:rsid w:val="00097A50"/>
    <w:rsid w:val="000A0DCE"/>
    <w:rsid w:val="000A1EF9"/>
    <w:rsid w:val="000A21B1"/>
    <w:rsid w:val="000A33DA"/>
    <w:rsid w:val="000A360C"/>
    <w:rsid w:val="000A47F6"/>
    <w:rsid w:val="000A51E0"/>
    <w:rsid w:val="000B22C1"/>
    <w:rsid w:val="000B2E25"/>
    <w:rsid w:val="000B3511"/>
    <w:rsid w:val="000B385E"/>
    <w:rsid w:val="000B5BEB"/>
    <w:rsid w:val="000B69FB"/>
    <w:rsid w:val="000B742C"/>
    <w:rsid w:val="000C1C11"/>
    <w:rsid w:val="000C3030"/>
    <w:rsid w:val="000C3C6B"/>
    <w:rsid w:val="000C41D8"/>
    <w:rsid w:val="000C489F"/>
    <w:rsid w:val="000C58CB"/>
    <w:rsid w:val="000D0086"/>
    <w:rsid w:val="000D058A"/>
    <w:rsid w:val="000D0B1B"/>
    <w:rsid w:val="000D0D6E"/>
    <w:rsid w:val="000D13E3"/>
    <w:rsid w:val="000D343A"/>
    <w:rsid w:val="000D5636"/>
    <w:rsid w:val="000D61D8"/>
    <w:rsid w:val="000D6234"/>
    <w:rsid w:val="000D7E60"/>
    <w:rsid w:val="000E05E6"/>
    <w:rsid w:val="000E12E0"/>
    <w:rsid w:val="000E2D98"/>
    <w:rsid w:val="000E4E51"/>
    <w:rsid w:val="000E5B69"/>
    <w:rsid w:val="000E6AB2"/>
    <w:rsid w:val="000E740B"/>
    <w:rsid w:val="000E7FAA"/>
    <w:rsid w:val="000F0D5A"/>
    <w:rsid w:val="000F0F5C"/>
    <w:rsid w:val="000F1979"/>
    <w:rsid w:val="000F31FE"/>
    <w:rsid w:val="000F351F"/>
    <w:rsid w:val="000F4994"/>
    <w:rsid w:val="000F7B27"/>
    <w:rsid w:val="00100BD4"/>
    <w:rsid w:val="00100FD1"/>
    <w:rsid w:val="0010172C"/>
    <w:rsid w:val="00103A08"/>
    <w:rsid w:val="00104EEF"/>
    <w:rsid w:val="0010556B"/>
    <w:rsid w:val="00105884"/>
    <w:rsid w:val="00107971"/>
    <w:rsid w:val="001106CE"/>
    <w:rsid w:val="00110E6E"/>
    <w:rsid w:val="00111228"/>
    <w:rsid w:val="00113133"/>
    <w:rsid w:val="00113411"/>
    <w:rsid w:val="00113F1C"/>
    <w:rsid w:val="001152AD"/>
    <w:rsid w:val="001169DE"/>
    <w:rsid w:val="0012021D"/>
    <w:rsid w:val="00120A98"/>
    <w:rsid w:val="00121863"/>
    <w:rsid w:val="001247AB"/>
    <w:rsid w:val="001250F1"/>
    <w:rsid w:val="001256FC"/>
    <w:rsid w:val="00126C15"/>
    <w:rsid w:val="001316DA"/>
    <w:rsid w:val="00132064"/>
    <w:rsid w:val="00132D64"/>
    <w:rsid w:val="00133163"/>
    <w:rsid w:val="00134ACF"/>
    <w:rsid w:val="0013565D"/>
    <w:rsid w:val="001365E5"/>
    <w:rsid w:val="00140F0E"/>
    <w:rsid w:val="00140F6F"/>
    <w:rsid w:val="001418E9"/>
    <w:rsid w:val="00141FBA"/>
    <w:rsid w:val="0014450F"/>
    <w:rsid w:val="0014512F"/>
    <w:rsid w:val="0015051F"/>
    <w:rsid w:val="00150B93"/>
    <w:rsid w:val="00150C7D"/>
    <w:rsid w:val="001511D3"/>
    <w:rsid w:val="00151ED3"/>
    <w:rsid w:val="001526E5"/>
    <w:rsid w:val="0015571D"/>
    <w:rsid w:val="00157290"/>
    <w:rsid w:val="00157376"/>
    <w:rsid w:val="00157BBD"/>
    <w:rsid w:val="00162124"/>
    <w:rsid w:val="00162A3A"/>
    <w:rsid w:val="0016500E"/>
    <w:rsid w:val="00165A4B"/>
    <w:rsid w:val="00166CDE"/>
    <w:rsid w:val="001676D3"/>
    <w:rsid w:val="00171BC2"/>
    <w:rsid w:val="001723EF"/>
    <w:rsid w:val="00174A69"/>
    <w:rsid w:val="00181211"/>
    <w:rsid w:val="001825A3"/>
    <w:rsid w:val="001837A2"/>
    <w:rsid w:val="00184827"/>
    <w:rsid w:val="001855E2"/>
    <w:rsid w:val="00185E82"/>
    <w:rsid w:val="00186493"/>
    <w:rsid w:val="00186F8D"/>
    <w:rsid w:val="00190F3C"/>
    <w:rsid w:val="00195B3B"/>
    <w:rsid w:val="00195DDF"/>
    <w:rsid w:val="00196A33"/>
    <w:rsid w:val="00196FF7"/>
    <w:rsid w:val="001A06A9"/>
    <w:rsid w:val="001A090B"/>
    <w:rsid w:val="001A0A44"/>
    <w:rsid w:val="001A0D7C"/>
    <w:rsid w:val="001A298C"/>
    <w:rsid w:val="001A30DF"/>
    <w:rsid w:val="001A33BB"/>
    <w:rsid w:val="001A4999"/>
    <w:rsid w:val="001A50A1"/>
    <w:rsid w:val="001A6DA9"/>
    <w:rsid w:val="001B13B5"/>
    <w:rsid w:val="001B25B4"/>
    <w:rsid w:val="001B4ADB"/>
    <w:rsid w:val="001B557C"/>
    <w:rsid w:val="001B6ABF"/>
    <w:rsid w:val="001B79C8"/>
    <w:rsid w:val="001B7C6D"/>
    <w:rsid w:val="001B7CF0"/>
    <w:rsid w:val="001C0B75"/>
    <w:rsid w:val="001C509F"/>
    <w:rsid w:val="001C66CD"/>
    <w:rsid w:val="001C6741"/>
    <w:rsid w:val="001C7B14"/>
    <w:rsid w:val="001D13D6"/>
    <w:rsid w:val="001D208E"/>
    <w:rsid w:val="001D3348"/>
    <w:rsid w:val="001D3DCC"/>
    <w:rsid w:val="001D5D17"/>
    <w:rsid w:val="001D6BD3"/>
    <w:rsid w:val="001D7753"/>
    <w:rsid w:val="001E1EE5"/>
    <w:rsid w:val="001E2343"/>
    <w:rsid w:val="001E2B0C"/>
    <w:rsid w:val="001E3F4D"/>
    <w:rsid w:val="001E45AE"/>
    <w:rsid w:val="001E7A87"/>
    <w:rsid w:val="001E7CC9"/>
    <w:rsid w:val="001F39C9"/>
    <w:rsid w:val="001F3D02"/>
    <w:rsid w:val="001F5C85"/>
    <w:rsid w:val="001F6647"/>
    <w:rsid w:val="002006A0"/>
    <w:rsid w:val="00200F7D"/>
    <w:rsid w:val="00201EF9"/>
    <w:rsid w:val="00203B17"/>
    <w:rsid w:val="00204985"/>
    <w:rsid w:val="002052C2"/>
    <w:rsid w:val="00205762"/>
    <w:rsid w:val="00211D73"/>
    <w:rsid w:val="00212113"/>
    <w:rsid w:val="00212B3F"/>
    <w:rsid w:val="00213780"/>
    <w:rsid w:val="00214836"/>
    <w:rsid w:val="00220ACF"/>
    <w:rsid w:val="00222CA4"/>
    <w:rsid w:val="00225A64"/>
    <w:rsid w:val="0022650F"/>
    <w:rsid w:val="0022796C"/>
    <w:rsid w:val="00227F0C"/>
    <w:rsid w:val="0023124D"/>
    <w:rsid w:val="0023273F"/>
    <w:rsid w:val="00234D34"/>
    <w:rsid w:val="00235745"/>
    <w:rsid w:val="0023651E"/>
    <w:rsid w:val="00242C84"/>
    <w:rsid w:val="00242D29"/>
    <w:rsid w:val="00243FD6"/>
    <w:rsid w:val="002453DE"/>
    <w:rsid w:val="00245C6B"/>
    <w:rsid w:val="00251ECA"/>
    <w:rsid w:val="00252E8E"/>
    <w:rsid w:val="002535C0"/>
    <w:rsid w:val="00255A09"/>
    <w:rsid w:val="00255BC6"/>
    <w:rsid w:val="002565E8"/>
    <w:rsid w:val="002615F7"/>
    <w:rsid w:val="00263E45"/>
    <w:rsid w:val="00263F6D"/>
    <w:rsid w:val="0026416E"/>
    <w:rsid w:val="00264E9E"/>
    <w:rsid w:val="002666BA"/>
    <w:rsid w:val="002711FC"/>
    <w:rsid w:val="00271ADD"/>
    <w:rsid w:val="002728CA"/>
    <w:rsid w:val="00273BEE"/>
    <w:rsid w:val="00274405"/>
    <w:rsid w:val="002746A0"/>
    <w:rsid w:val="002771B9"/>
    <w:rsid w:val="00277F03"/>
    <w:rsid w:val="00280753"/>
    <w:rsid w:val="00282892"/>
    <w:rsid w:val="0028399C"/>
    <w:rsid w:val="002842C4"/>
    <w:rsid w:val="00284C2E"/>
    <w:rsid w:val="00285165"/>
    <w:rsid w:val="00285936"/>
    <w:rsid w:val="0028710D"/>
    <w:rsid w:val="0029262F"/>
    <w:rsid w:val="00293F49"/>
    <w:rsid w:val="002958E4"/>
    <w:rsid w:val="002A02A6"/>
    <w:rsid w:val="002A20B5"/>
    <w:rsid w:val="002A4175"/>
    <w:rsid w:val="002A6748"/>
    <w:rsid w:val="002A6FF2"/>
    <w:rsid w:val="002A766D"/>
    <w:rsid w:val="002B0A31"/>
    <w:rsid w:val="002B1BF2"/>
    <w:rsid w:val="002B42BC"/>
    <w:rsid w:val="002B5ACE"/>
    <w:rsid w:val="002B73B8"/>
    <w:rsid w:val="002B76E3"/>
    <w:rsid w:val="002C363D"/>
    <w:rsid w:val="002D077A"/>
    <w:rsid w:val="002D0FBF"/>
    <w:rsid w:val="002D138F"/>
    <w:rsid w:val="002D2FD8"/>
    <w:rsid w:val="002D30B4"/>
    <w:rsid w:val="002D39CF"/>
    <w:rsid w:val="002D60B2"/>
    <w:rsid w:val="002E2981"/>
    <w:rsid w:val="002E3BE3"/>
    <w:rsid w:val="002E780B"/>
    <w:rsid w:val="002F1737"/>
    <w:rsid w:val="002F1D30"/>
    <w:rsid w:val="002F3B81"/>
    <w:rsid w:val="002F4358"/>
    <w:rsid w:val="002F445D"/>
    <w:rsid w:val="002F5205"/>
    <w:rsid w:val="002F74D2"/>
    <w:rsid w:val="00300797"/>
    <w:rsid w:val="00300C34"/>
    <w:rsid w:val="00300CD5"/>
    <w:rsid w:val="003020C5"/>
    <w:rsid w:val="00303830"/>
    <w:rsid w:val="003118FE"/>
    <w:rsid w:val="003121C0"/>
    <w:rsid w:val="0031273F"/>
    <w:rsid w:val="0031315B"/>
    <w:rsid w:val="00313471"/>
    <w:rsid w:val="003144E5"/>
    <w:rsid w:val="00314FD2"/>
    <w:rsid w:val="0031612E"/>
    <w:rsid w:val="0031618F"/>
    <w:rsid w:val="00316BCF"/>
    <w:rsid w:val="0031768C"/>
    <w:rsid w:val="00321672"/>
    <w:rsid w:val="00321838"/>
    <w:rsid w:val="00322DFB"/>
    <w:rsid w:val="00323F11"/>
    <w:rsid w:val="00325184"/>
    <w:rsid w:val="00325544"/>
    <w:rsid w:val="00326864"/>
    <w:rsid w:val="00330EE4"/>
    <w:rsid w:val="003314B1"/>
    <w:rsid w:val="00333E83"/>
    <w:rsid w:val="003420B3"/>
    <w:rsid w:val="00343B4A"/>
    <w:rsid w:val="00345115"/>
    <w:rsid w:val="003456DB"/>
    <w:rsid w:val="00345739"/>
    <w:rsid w:val="003471FA"/>
    <w:rsid w:val="003513B3"/>
    <w:rsid w:val="00351A04"/>
    <w:rsid w:val="003520A1"/>
    <w:rsid w:val="00354542"/>
    <w:rsid w:val="00357AA8"/>
    <w:rsid w:val="003608C5"/>
    <w:rsid w:val="00361BD0"/>
    <w:rsid w:val="00362212"/>
    <w:rsid w:val="003632C8"/>
    <w:rsid w:val="003645A7"/>
    <w:rsid w:val="00364812"/>
    <w:rsid w:val="003656BB"/>
    <w:rsid w:val="00370077"/>
    <w:rsid w:val="00370817"/>
    <w:rsid w:val="003709D6"/>
    <w:rsid w:val="00372223"/>
    <w:rsid w:val="00373707"/>
    <w:rsid w:val="0037427B"/>
    <w:rsid w:val="00374707"/>
    <w:rsid w:val="00380A2E"/>
    <w:rsid w:val="00381126"/>
    <w:rsid w:val="00381241"/>
    <w:rsid w:val="00381ABF"/>
    <w:rsid w:val="00381C9D"/>
    <w:rsid w:val="00381E24"/>
    <w:rsid w:val="00382B21"/>
    <w:rsid w:val="00383DA3"/>
    <w:rsid w:val="00384D19"/>
    <w:rsid w:val="0039076F"/>
    <w:rsid w:val="00392E0B"/>
    <w:rsid w:val="00392E1D"/>
    <w:rsid w:val="00392EF6"/>
    <w:rsid w:val="00393360"/>
    <w:rsid w:val="00394D60"/>
    <w:rsid w:val="003957FE"/>
    <w:rsid w:val="00396336"/>
    <w:rsid w:val="00397615"/>
    <w:rsid w:val="003A1A08"/>
    <w:rsid w:val="003A3316"/>
    <w:rsid w:val="003A3862"/>
    <w:rsid w:val="003A5C43"/>
    <w:rsid w:val="003A6FD6"/>
    <w:rsid w:val="003A70E0"/>
    <w:rsid w:val="003B19ED"/>
    <w:rsid w:val="003B24E7"/>
    <w:rsid w:val="003B3544"/>
    <w:rsid w:val="003B5CFE"/>
    <w:rsid w:val="003B5F2A"/>
    <w:rsid w:val="003B6B3F"/>
    <w:rsid w:val="003B7B29"/>
    <w:rsid w:val="003C0EF4"/>
    <w:rsid w:val="003C152E"/>
    <w:rsid w:val="003C2D9D"/>
    <w:rsid w:val="003C398A"/>
    <w:rsid w:val="003C402F"/>
    <w:rsid w:val="003C5BE9"/>
    <w:rsid w:val="003D1616"/>
    <w:rsid w:val="003D2A0F"/>
    <w:rsid w:val="003D2DAC"/>
    <w:rsid w:val="003D3242"/>
    <w:rsid w:val="003D3E4A"/>
    <w:rsid w:val="003D4C01"/>
    <w:rsid w:val="003D60ED"/>
    <w:rsid w:val="003E2397"/>
    <w:rsid w:val="003E46A4"/>
    <w:rsid w:val="003E592B"/>
    <w:rsid w:val="003E7023"/>
    <w:rsid w:val="003F2FA7"/>
    <w:rsid w:val="003F59FA"/>
    <w:rsid w:val="003F67C3"/>
    <w:rsid w:val="003F792F"/>
    <w:rsid w:val="003F7FCF"/>
    <w:rsid w:val="004011A7"/>
    <w:rsid w:val="004022BA"/>
    <w:rsid w:val="004027B8"/>
    <w:rsid w:val="0040330F"/>
    <w:rsid w:val="004039C9"/>
    <w:rsid w:val="00405A55"/>
    <w:rsid w:val="00407FEC"/>
    <w:rsid w:val="00410C0F"/>
    <w:rsid w:val="0041227F"/>
    <w:rsid w:val="0041269B"/>
    <w:rsid w:val="0041317B"/>
    <w:rsid w:val="004138FE"/>
    <w:rsid w:val="004157E9"/>
    <w:rsid w:val="00420D55"/>
    <w:rsid w:val="00420E06"/>
    <w:rsid w:val="00423759"/>
    <w:rsid w:val="00423D30"/>
    <w:rsid w:val="004245A1"/>
    <w:rsid w:val="0042621A"/>
    <w:rsid w:val="0042642F"/>
    <w:rsid w:val="00426A44"/>
    <w:rsid w:val="00426DFC"/>
    <w:rsid w:val="004310AF"/>
    <w:rsid w:val="00431FD6"/>
    <w:rsid w:val="00432800"/>
    <w:rsid w:val="00433D0B"/>
    <w:rsid w:val="00433EE5"/>
    <w:rsid w:val="004340FC"/>
    <w:rsid w:val="00435ABD"/>
    <w:rsid w:val="0043754E"/>
    <w:rsid w:val="004401E6"/>
    <w:rsid w:val="0044175A"/>
    <w:rsid w:val="00442F15"/>
    <w:rsid w:val="00443246"/>
    <w:rsid w:val="004445A7"/>
    <w:rsid w:val="00444805"/>
    <w:rsid w:val="00445E1B"/>
    <w:rsid w:val="0044687B"/>
    <w:rsid w:val="00447613"/>
    <w:rsid w:val="00452D09"/>
    <w:rsid w:val="004530E5"/>
    <w:rsid w:val="00453D08"/>
    <w:rsid w:val="00455523"/>
    <w:rsid w:val="00457A5F"/>
    <w:rsid w:val="004614D4"/>
    <w:rsid w:val="004625D9"/>
    <w:rsid w:val="00464CF1"/>
    <w:rsid w:val="00465213"/>
    <w:rsid w:val="0046528D"/>
    <w:rsid w:val="004665F6"/>
    <w:rsid w:val="00470B56"/>
    <w:rsid w:val="00472D93"/>
    <w:rsid w:val="00475F2A"/>
    <w:rsid w:val="004770C2"/>
    <w:rsid w:val="00477415"/>
    <w:rsid w:val="00480937"/>
    <w:rsid w:val="00481082"/>
    <w:rsid w:val="00481721"/>
    <w:rsid w:val="0048355E"/>
    <w:rsid w:val="00483C70"/>
    <w:rsid w:val="00484D6F"/>
    <w:rsid w:val="0048573E"/>
    <w:rsid w:val="00485822"/>
    <w:rsid w:val="00487691"/>
    <w:rsid w:val="004907E6"/>
    <w:rsid w:val="00490ACC"/>
    <w:rsid w:val="00491BD4"/>
    <w:rsid w:val="00492BB4"/>
    <w:rsid w:val="00492CB2"/>
    <w:rsid w:val="00493074"/>
    <w:rsid w:val="004942E1"/>
    <w:rsid w:val="00497376"/>
    <w:rsid w:val="00497956"/>
    <w:rsid w:val="004A1030"/>
    <w:rsid w:val="004A5405"/>
    <w:rsid w:val="004A73F7"/>
    <w:rsid w:val="004B23E6"/>
    <w:rsid w:val="004B46C3"/>
    <w:rsid w:val="004B477A"/>
    <w:rsid w:val="004B546B"/>
    <w:rsid w:val="004B7B7C"/>
    <w:rsid w:val="004C0741"/>
    <w:rsid w:val="004D0A96"/>
    <w:rsid w:val="004D1618"/>
    <w:rsid w:val="004D1CC3"/>
    <w:rsid w:val="004D3D55"/>
    <w:rsid w:val="004D78B9"/>
    <w:rsid w:val="004E0DCC"/>
    <w:rsid w:val="004E2B85"/>
    <w:rsid w:val="004E2FF9"/>
    <w:rsid w:val="004E3B0F"/>
    <w:rsid w:val="004E582F"/>
    <w:rsid w:val="004F02F9"/>
    <w:rsid w:val="004F0A34"/>
    <w:rsid w:val="004F0CE8"/>
    <w:rsid w:val="004F241D"/>
    <w:rsid w:val="004F2828"/>
    <w:rsid w:val="004F316A"/>
    <w:rsid w:val="004F324C"/>
    <w:rsid w:val="004F3315"/>
    <w:rsid w:val="004F369B"/>
    <w:rsid w:val="004F3A50"/>
    <w:rsid w:val="004F5322"/>
    <w:rsid w:val="004F6F24"/>
    <w:rsid w:val="004F75E0"/>
    <w:rsid w:val="005003CD"/>
    <w:rsid w:val="005036AC"/>
    <w:rsid w:val="00504697"/>
    <w:rsid w:val="00504FAC"/>
    <w:rsid w:val="005106F5"/>
    <w:rsid w:val="005118B6"/>
    <w:rsid w:val="005134EC"/>
    <w:rsid w:val="00513A62"/>
    <w:rsid w:val="00516015"/>
    <w:rsid w:val="0051642C"/>
    <w:rsid w:val="00516EE8"/>
    <w:rsid w:val="0052136A"/>
    <w:rsid w:val="00522FDB"/>
    <w:rsid w:val="00523CC4"/>
    <w:rsid w:val="00524A39"/>
    <w:rsid w:val="00525395"/>
    <w:rsid w:val="00526376"/>
    <w:rsid w:val="005265BC"/>
    <w:rsid w:val="00527E63"/>
    <w:rsid w:val="00530BE6"/>
    <w:rsid w:val="00530CBC"/>
    <w:rsid w:val="00531206"/>
    <w:rsid w:val="00532071"/>
    <w:rsid w:val="00532E95"/>
    <w:rsid w:val="00542037"/>
    <w:rsid w:val="0054307C"/>
    <w:rsid w:val="005435E1"/>
    <w:rsid w:val="005437D1"/>
    <w:rsid w:val="0054394B"/>
    <w:rsid w:val="00543AEA"/>
    <w:rsid w:val="005440FA"/>
    <w:rsid w:val="00544BBC"/>
    <w:rsid w:val="005470AB"/>
    <w:rsid w:val="00550D40"/>
    <w:rsid w:val="00552644"/>
    <w:rsid w:val="005559A8"/>
    <w:rsid w:val="0055624E"/>
    <w:rsid w:val="00560ACC"/>
    <w:rsid w:val="00560DB7"/>
    <w:rsid w:val="0056155D"/>
    <w:rsid w:val="00561A84"/>
    <w:rsid w:val="005641BE"/>
    <w:rsid w:val="00564639"/>
    <w:rsid w:val="00570937"/>
    <w:rsid w:val="00570C66"/>
    <w:rsid w:val="00570EF3"/>
    <w:rsid w:val="0057256C"/>
    <w:rsid w:val="00575020"/>
    <w:rsid w:val="0058016F"/>
    <w:rsid w:val="005812E2"/>
    <w:rsid w:val="00582336"/>
    <w:rsid w:val="005823CC"/>
    <w:rsid w:val="00582528"/>
    <w:rsid w:val="00583FF2"/>
    <w:rsid w:val="00584895"/>
    <w:rsid w:val="00585A97"/>
    <w:rsid w:val="005869D8"/>
    <w:rsid w:val="0058731F"/>
    <w:rsid w:val="0059036A"/>
    <w:rsid w:val="0059101F"/>
    <w:rsid w:val="005915AA"/>
    <w:rsid w:val="005953B6"/>
    <w:rsid w:val="00596E31"/>
    <w:rsid w:val="00597760"/>
    <w:rsid w:val="005A063F"/>
    <w:rsid w:val="005A0C34"/>
    <w:rsid w:val="005A1591"/>
    <w:rsid w:val="005A2781"/>
    <w:rsid w:val="005A28F3"/>
    <w:rsid w:val="005A31B1"/>
    <w:rsid w:val="005A402D"/>
    <w:rsid w:val="005A4053"/>
    <w:rsid w:val="005A59CE"/>
    <w:rsid w:val="005A5F8D"/>
    <w:rsid w:val="005A6FC6"/>
    <w:rsid w:val="005A76E1"/>
    <w:rsid w:val="005B009C"/>
    <w:rsid w:val="005B1128"/>
    <w:rsid w:val="005B13B9"/>
    <w:rsid w:val="005B7D82"/>
    <w:rsid w:val="005C02B6"/>
    <w:rsid w:val="005C15FE"/>
    <w:rsid w:val="005C2B93"/>
    <w:rsid w:val="005C42B2"/>
    <w:rsid w:val="005C5579"/>
    <w:rsid w:val="005C7694"/>
    <w:rsid w:val="005D758E"/>
    <w:rsid w:val="005D7D3C"/>
    <w:rsid w:val="005E25DF"/>
    <w:rsid w:val="005E2F2F"/>
    <w:rsid w:val="005E354D"/>
    <w:rsid w:val="005E435F"/>
    <w:rsid w:val="005E43C1"/>
    <w:rsid w:val="005E5F08"/>
    <w:rsid w:val="005F0125"/>
    <w:rsid w:val="005F1CE0"/>
    <w:rsid w:val="005F28F7"/>
    <w:rsid w:val="005F33A1"/>
    <w:rsid w:val="005F3850"/>
    <w:rsid w:val="005F513E"/>
    <w:rsid w:val="005F5288"/>
    <w:rsid w:val="005F6F18"/>
    <w:rsid w:val="005F73F7"/>
    <w:rsid w:val="00600CC5"/>
    <w:rsid w:val="00600DD8"/>
    <w:rsid w:val="00601732"/>
    <w:rsid w:val="00602F04"/>
    <w:rsid w:val="0060430D"/>
    <w:rsid w:val="006072F6"/>
    <w:rsid w:val="006105B5"/>
    <w:rsid w:val="00612AE9"/>
    <w:rsid w:val="00614E02"/>
    <w:rsid w:val="006156CF"/>
    <w:rsid w:val="006158CE"/>
    <w:rsid w:val="00620386"/>
    <w:rsid w:val="0063049B"/>
    <w:rsid w:val="00630B76"/>
    <w:rsid w:val="00630EA7"/>
    <w:rsid w:val="00632E31"/>
    <w:rsid w:val="0063491D"/>
    <w:rsid w:val="0063505E"/>
    <w:rsid w:val="00635993"/>
    <w:rsid w:val="006361E2"/>
    <w:rsid w:val="00636F75"/>
    <w:rsid w:val="00640A50"/>
    <w:rsid w:val="0064187A"/>
    <w:rsid w:val="00641AF3"/>
    <w:rsid w:val="00641F23"/>
    <w:rsid w:val="00643861"/>
    <w:rsid w:val="00651D78"/>
    <w:rsid w:val="006537BC"/>
    <w:rsid w:val="00654AD7"/>
    <w:rsid w:val="00657F30"/>
    <w:rsid w:val="00660B31"/>
    <w:rsid w:val="00661D2E"/>
    <w:rsid w:val="006624D5"/>
    <w:rsid w:val="0066431E"/>
    <w:rsid w:val="006657FE"/>
    <w:rsid w:val="00667B38"/>
    <w:rsid w:val="00667B64"/>
    <w:rsid w:val="00670E8A"/>
    <w:rsid w:val="00674396"/>
    <w:rsid w:val="006753E4"/>
    <w:rsid w:val="00682C4E"/>
    <w:rsid w:val="006836CF"/>
    <w:rsid w:val="00686636"/>
    <w:rsid w:val="00687003"/>
    <w:rsid w:val="0068757D"/>
    <w:rsid w:val="006906DC"/>
    <w:rsid w:val="00690FF6"/>
    <w:rsid w:val="00692163"/>
    <w:rsid w:val="0069296F"/>
    <w:rsid w:val="00692B56"/>
    <w:rsid w:val="00694563"/>
    <w:rsid w:val="006A0A79"/>
    <w:rsid w:val="006A1425"/>
    <w:rsid w:val="006A34CE"/>
    <w:rsid w:val="006A4A17"/>
    <w:rsid w:val="006A5032"/>
    <w:rsid w:val="006A597B"/>
    <w:rsid w:val="006A62CA"/>
    <w:rsid w:val="006A71F5"/>
    <w:rsid w:val="006B0335"/>
    <w:rsid w:val="006B215D"/>
    <w:rsid w:val="006B2395"/>
    <w:rsid w:val="006B23BF"/>
    <w:rsid w:val="006B262D"/>
    <w:rsid w:val="006B4624"/>
    <w:rsid w:val="006B6E44"/>
    <w:rsid w:val="006C167B"/>
    <w:rsid w:val="006C2442"/>
    <w:rsid w:val="006C2808"/>
    <w:rsid w:val="006C4A64"/>
    <w:rsid w:val="006C530B"/>
    <w:rsid w:val="006C5B78"/>
    <w:rsid w:val="006C6377"/>
    <w:rsid w:val="006C76F0"/>
    <w:rsid w:val="006D7C6A"/>
    <w:rsid w:val="006E0464"/>
    <w:rsid w:val="006E23A4"/>
    <w:rsid w:val="006E477B"/>
    <w:rsid w:val="006E5674"/>
    <w:rsid w:val="006E582E"/>
    <w:rsid w:val="006E6E3F"/>
    <w:rsid w:val="006E7A49"/>
    <w:rsid w:val="006F0891"/>
    <w:rsid w:val="006F354A"/>
    <w:rsid w:val="006F3551"/>
    <w:rsid w:val="006F431B"/>
    <w:rsid w:val="006F4DE0"/>
    <w:rsid w:val="006F5B9C"/>
    <w:rsid w:val="006F6EBC"/>
    <w:rsid w:val="0070067C"/>
    <w:rsid w:val="007021F5"/>
    <w:rsid w:val="00710387"/>
    <w:rsid w:val="007105B6"/>
    <w:rsid w:val="00710812"/>
    <w:rsid w:val="00710881"/>
    <w:rsid w:val="00711C3F"/>
    <w:rsid w:val="00711D09"/>
    <w:rsid w:val="00711D4E"/>
    <w:rsid w:val="007121D1"/>
    <w:rsid w:val="00712516"/>
    <w:rsid w:val="00714BB2"/>
    <w:rsid w:val="00714E22"/>
    <w:rsid w:val="00714F11"/>
    <w:rsid w:val="007150C8"/>
    <w:rsid w:val="00715595"/>
    <w:rsid w:val="00717C62"/>
    <w:rsid w:val="0072547F"/>
    <w:rsid w:val="00725506"/>
    <w:rsid w:val="0072569F"/>
    <w:rsid w:val="00726084"/>
    <w:rsid w:val="00727CD2"/>
    <w:rsid w:val="00732D10"/>
    <w:rsid w:val="00733AB2"/>
    <w:rsid w:val="0073497A"/>
    <w:rsid w:val="00734C28"/>
    <w:rsid w:val="007357E1"/>
    <w:rsid w:val="007404F0"/>
    <w:rsid w:val="007439EC"/>
    <w:rsid w:val="007441F5"/>
    <w:rsid w:val="00744513"/>
    <w:rsid w:val="00752F71"/>
    <w:rsid w:val="00754833"/>
    <w:rsid w:val="0075597F"/>
    <w:rsid w:val="007564E0"/>
    <w:rsid w:val="007572D9"/>
    <w:rsid w:val="00760866"/>
    <w:rsid w:val="007634D1"/>
    <w:rsid w:val="00764147"/>
    <w:rsid w:val="00764898"/>
    <w:rsid w:val="00765853"/>
    <w:rsid w:val="007712A8"/>
    <w:rsid w:val="00771370"/>
    <w:rsid w:val="00772414"/>
    <w:rsid w:val="00774D4F"/>
    <w:rsid w:val="00775D7A"/>
    <w:rsid w:val="00777D8F"/>
    <w:rsid w:val="00777F78"/>
    <w:rsid w:val="007859BD"/>
    <w:rsid w:val="00786A6A"/>
    <w:rsid w:val="00787502"/>
    <w:rsid w:val="00790002"/>
    <w:rsid w:val="007929C2"/>
    <w:rsid w:val="0079537B"/>
    <w:rsid w:val="00795AF0"/>
    <w:rsid w:val="0079732B"/>
    <w:rsid w:val="00797498"/>
    <w:rsid w:val="007A1186"/>
    <w:rsid w:val="007A1575"/>
    <w:rsid w:val="007A1893"/>
    <w:rsid w:val="007A2966"/>
    <w:rsid w:val="007A72D1"/>
    <w:rsid w:val="007A771E"/>
    <w:rsid w:val="007A7C4B"/>
    <w:rsid w:val="007B135D"/>
    <w:rsid w:val="007B56FB"/>
    <w:rsid w:val="007C03A1"/>
    <w:rsid w:val="007C07D4"/>
    <w:rsid w:val="007C16B9"/>
    <w:rsid w:val="007C2E39"/>
    <w:rsid w:val="007C5587"/>
    <w:rsid w:val="007C584B"/>
    <w:rsid w:val="007D3FB0"/>
    <w:rsid w:val="007D5857"/>
    <w:rsid w:val="007D617E"/>
    <w:rsid w:val="007D71DF"/>
    <w:rsid w:val="007D758C"/>
    <w:rsid w:val="007E1051"/>
    <w:rsid w:val="007E1F6A"/>
    <w:rsid w:val="007E42CB"/>
    <w:rsid w:val="007E5368"/>
    <w:rsid w:val="007E71DF"/>
    <w:rsid w:val="007E7D72"/>
    <w:rsid w:val="007F2313"/>
    <w:rsid w:val="007F405F"/>
    <w:rsid w:val="007F4AF0"/>
    <w:rsid w:val="00800408"/>
    <w:rsid w:val="00800B53"/>
    <w:rsid w:val="008028A9"/>
    <w:rsid w:val="008038BC"/>
    <w:rsid w:val="008051E2"/>
    <w:rsid w:val="0080795A"/>
    <w:rsid w:val="00810B93"/>
    <w:rsid w:val="0081159D"/>
    <w:rsid w:val="008117A3"/>
    <w:rsid w:val="00811F6F"/>
    <w:rsid w:val="008140D5"/>
    <w:rsid w:val="00821360"/>
    <w:rsid w:val="008219CA"/>
    <w:rsid w:val="008224B5"/>
    <w:rsid w:val="0082327D"/>
    <w:rsid w:val="0082560A"/>
    <w:rsid w:val="00825C9E"/>
    <w:rsid w:val="008272C0"/>
    <w:rsid w:val="00827722"/>
    <w:rsid w:val="008307C0"/>
    <w:rsid w:val="00830A75"/>
    <w:rsid w:val="008377CE"/>
    <w:rsid w:val="008402D4"/>
    <w:rsid w:val="008418AA"/>
    <w:rsid w:val="008425A8"/>
    <w:rsid w:val="0084279B"/>
    <w:rsid w:val="008435AF"/>
    <w:rsid w:val="0085104C"/>
    <w:rsid w:val="008528BC"/>
    <w:rsid w:val="00852C09"/>
    <w:rsid w:val="0085311E"/>
    <w:rsid w:val="00853CDE"/>
    <w:rsid w:val="008570BE"/>
    <w:rsid w:val="00861425"/>
    <w:rsid w:val="008614D9"/>
    <w:rsid w:val="008701B8"/>
    <w:rsid w:val="00871237"/>
    <w:rsid w:val="0087144C"/>
    <w:rsid w:val="00871BBC"/>
    <w:rsid w:val="0087276B"/>
    <w:rsid w:val="00872DC9"/>
    <w:rsid w:val="00873078"/>
    <w:rsid w:val="00873B1D"/>
    <w:rsid w:val="0087602E"/>
    <w:rsid w:val="00877BEE"/>
    <w:rsid w:val="008815E5"/>
    <w:rsid w:val="0088567E"/>
    <w:rsid w:val="0088796A"/>
    <w:rsid w:val="00887C29"/>
    <w:rsid w:val="0089111D"/>
    <w:rsid w:val="00892CE2"/>
    <w:rsid w:val="00893FBB"/>
    <w:rsid w:val="0089425E"/>
    <w:rsid w:val="00896582"/>
    <w:rsid w:val="00897040"/>
    <w:rsid w:val="0089760F"/>
    <w:rsid w:val="00897857"/>
    <w:rsid w:val="008A61F1"/>
    <w:rsid w:val="008B24EA"/>
    <w:rsid w:val="008B5449"/>
    <w:rsid w:val="008B663D"/>
    <w:rsid w:val="008B6B99"/>
    <w:rsid w:val="008B7D34"/>
    <w:rsid w:val="008B7FD4"/>
    <w:rsid w:val="008C1940"/>
    <w:rsid w:val="008C2278"/>
    <w:rsid w:val="008C28EA"/>
    <w:rsid w:val="008C2E49"/>
    <w:rsid w:val="008C4CEB"/>
    <w:rsid w:val="008C5699"/>
    <w:rsid w:val="008C6C9E"/>
    <w:rsid w:val="008C705F"/>
    <w:rsid w:val="008C7181"/>
    <w:rsid w:val="008D03E9"/>
    <w:rsid w:val="008D1DBA"/>
    <w:rsid w:val="008D1EA0"/>
    <w:rsid w:val="008D39C3"/>
    <w:rsid w:val="008E050E"/>
    <w:rsid w:val="008E0793"/>
    <w:rsid w:val="008E24E8"/>
    <w:rsid w:val="008E414E"/>
    <w:rsid w:val="008E57F4"/>
    <w:rsid w:val="008E630D"/>
    <w:rsid w:val="008E6DDC"/>
    <w:rsid w:val="008E73B6"/>
    <w:rsid w:val="008F1C57"/>
    <w:rsid w:val="008F50CC"/>
    <w:rsid w:val="008F7C4D"/>
    <w:rsid w:val="0090010E"/>
    <w:rsid w:val="00900F5B"/>
    <w:rsid w:val="00901A79"/>
    <w:rsid w:val="00903723"/>
    <w:rsid w:val="00904AB8"/>
    <w:rsid w:val="0090617E"/>
    <w:rsid w:val="00906535"/>
    <w:rsid w:val="0091145A"/>
    <w:rsid w:val="009127F6"/>
    <w:rsid w:val="00912A97"/>
    <w:rsid w:val="00912C64"/>
    <w:rsid w:val="00912E15"/>
    <w:rsid w:val="00914490"/>
    <w:rsid w:val="0091688D"/>
    <w:rsid w:val="00916932"/>
    <w:rsid w:val="00922A33"/>
    <w:rsid w:val="00923AA4"/>
    <w:rsid w:val="00923D9D"/>
    <w:rsid w:val="00925053"/>
    <w:rsid w:val="0093233A"/>
    <w:rsid w:val="0093336E"/>
    <w:rsid w:val="00934AB2"/>
    <w:rsid w:val="00935E94"/>
    <w:rsid w:val="00936328"/>
    <w:rsid w:val="009364DA"/>
    <w:rsid w:val="00937E7D"/>
    <w:rsid w:val="00940AF8"/>
    <w:rsid w:val="00941C31"/>
    <w:rsid w:val="00941CC1"/>
    <w:rsid w:val="00942044"/>
    <w:rsid w:val="00943DF7"/>
    <w:rsid w:val="00943F61"/>
    <w:rsid w:val="00945CC9"/>
    <w:rsid w:val="009462AA"/>
    <w:rsid w:val="00946CB2"/>
    <w:rsid w:val="009475A0"/>
    <w:rsid w:val="00951D9B"/>
    <w:rsid w:val="00953C43"/>
    <w:rsid w:val="00953F88"/>
    <w:rsid w:val="00954FF6"/>
    <w:rsid w:val="00956031"/>
    <w:rsid w:val="009562B6"/>
    <w:rsid w:val="009572C8"/>
    <w:rsid w:val="009600B3"/>
    <w:rsid w:val="00960EC0"/>
    <w:rsid w:val="00962292"/>
    <w:rsid w:val="00962331"/>
    <w:rsid w:val="0096273C"/>
    <w:rsid w:val="009628D1"/>
    <w:rsid w:val="00964168"/>
    <w:rsid w:val="00964B4F"/>
    <w:rsid w:val="009652D6"/>
    <w:rsid w:val="00967CB6"/>
    <w:rsid w:val="0097073C"/>
    <w:rsid w:val="0097203D"/>
    <w:rsid w:val="00974D7A"/>
    <w:rsid w:val="00976BD1"/>
    <w:rsid w:val="00976E7D"/>
    <w:rsid w:val="00980E96"/>
    <w:rsid w:val="00981583"/>
    <w:rsid w:val="00982944"/>
    <w:rsid w:val="00982D74"/>
    <w:rsid w:val="00983EAD"/>
    <w:rsid w:val="00984AF0"/>
    <w:rsid w:val="00985693"/>
    <w:rsid w:val="00986AEC"/>
    <w:rsid w:val="00990815"/>
    <w:rsid w:val="00990B87"/>
    <w:rsid w:val="00992CDD"/>
    <w:rsid w:val="00993976"/>
    <w:rsid w:val="00994BC7"/>
    <w:rsid w:val="00995914"/>
    <w:rsid w:val="00996431"/>
    <w:rsid w:val="00997E3A"/>
    <w:rsid w:val="009A2334"/>
    <w:rsid w:val="009A6E5C"/>
    <w:rsid w:val="009A704E"/>
    <w:rsid w:val="009A70DD"/>
    <w:rsid w:val="009B15AE"/>
    <w:rsid w:val="009B1E54"/>
    <w:rsid w:val="009B2342"/>
    <w:rsid w:val="009B6BA7"/>
    <w:rsid w:val="009C1FB4"/>
    <w:rsid w:val="009C46FB"/>
    <w:rsid w:val="009D08B1"/>
    <w:rsid w:val="009D0C12"/>
    <w:rsid w:val="009D326B"/>
    <w:rsid w:val="009D3C7E"/>
    <w:rsid w:val="009D3DF4"/>
    <w:rsid w:val="009D4F85"/>
    <w:rsid w:val="009D6282"/>
    <w:rsid w:val="009E037A"/>
    <w:rsid w:val="009E11C0"/>
    <w:rsid w:val="009E60A9"/>
    <w:rsid w:val="009E7883"/>
    <w:rsid w:val="009F17D5"/>
    <w:rsid w:val="009F331B"/>
    <w:rsid w:val="009F3CC4"/>
    <w:rsid w:val="009F3DBA"/>
    <w:rsid w:val="009F3EDD"/>
    <w:rsid w:val="009F6A45"/>
    <w:rsid w:val="00A00E9B"/>
    <w:rsid w:val="00A02050"/>
    <w:rsid w:val="00A06D2E"/>
    <w:rsid w:val="00A102C1"/>
    <w:rsid w:val="00A107D8"/>
    <w:rsid w:val="00A112A5"/>
    <w:rsid w:val="00A1163D"/>
    <w:rsid w:val="00A121C7"/>
    <w:rsid w:val="00A12769"/>
    <w:rsid w:val="00A12870"/>
    <w:rsid w:val="00A12C95"/>
    <w:rsid w:val="00A13418"/>
    <w:rsid w:val="00A13FF9"/>
    <w:rsid w:val="00A15B2C"/>
    <w:rsid w:val="00A20AD2"/>
    <w:rsid w:val="00A21713"/>
    <w:rsid w:val="00A23923"/>
    <w:rsid w:val="00A23D56"/>
    <w:rsid w:val="00A253A3"/>
    <w:rsid w:val="00A26810"/>
    <w:rsid w:val="00A26FB9"/>
    <w:rsid w:val="00A32601"/>
    <w:rsid w:val="00A34167"/>
    <w:rsid w:val="00A34B1D"/>
    <w:rsid w:val="00A35C75"/>
    <w:rsid w:val="00A367F5"/>
    <w:rsid w:val="00A36BDD"/>
    <w:rsid w:val="00A40377"/>
    <w:rsid w:val="00A41B66"/>
    <w:rsid w:val="00A45074"/>
    <w:rsid w:val="00A45681"/>
    <w:rsid w:val="00A45C80"/>
    <w:rsid w:val="00A46A65"/>
    <w:rsid w:val="00A46B69"/>
    <w:rsid w:val="00A51037"/>
    <w:rsid w:val="00A57DA0"/>
    <w:rsid w:val="00A60AD3"/>
    <w:rsid w:val="00A6265D"/>
    <w:rsid w:val="00A633C3"/>
    <w:rsid w:val="00A65275"/>
    <w:rsid w:val="00A659C9"/>
    <w:rsid w:val="00A65B59"/>
    <w:rsid w:val="00A66BD0"/>
    <w:rsid w:val="00A72261"/>
    <w:rsid w:val="00A72427"/>
    <w:rsid w:val="00A724F6"/>
    <w:rsid w:val="00A73D31"/>
    <w:rsid w:val="00A74150"/>
    <w:rsid w:val="00A7459B"/>
    <w:rsid w:val="00A75A69"/>
    <w:rsid w:val="00A7707C"/>
    <w:rsid w:val="00A774AD"/>
    <w:rsid w:val="00A77BB0"/>
    <w:rsid w:val="00A80CAE"/>
    <w:rsid w:val="00A8211F"/>
    <w:rsid w:val="00A82840"/>
    <w:rsid w:val="00A83B0E"/>
    <w:rsid w:val="00A84261"/>
    <w:rsid w:val="00A84731"/>
    <w:rsid w:val="00A87092"/>
    <w:rsid w:val="00A9333B"/>
    <w:rsid w:val="00A95693"/>
    <w:rsid w:val="00AA2144"/>
    <w:rsid w:val="00AA331A"/>
    <w:rsid w:val="00AA48E8"/>
    <w:rsid w:val="00AA4E64"/>
    <w:rsid w:val="00AA5054"/>
    <w:rsid w:val="00AA50C9"/>
    <w:rsid w:val="00AA5889"/>
    <w:rsid w:val="00AA5E87"/>
    <w:rsid w:val="00AA6774"/>
    <w:rsid w:val="00AA7413"/>
    <w:rsid w:val="00AB2BE9"/>
    <w:rsid w:val="00AB3659"/>
    <w:rsid w:val="00AB534C"/>
    <w:rsid w:val="00AB58CA"/>
    <w:rsid w:val="00AB5EF3"/>
    <w:rsid w:val="00AC0B9C"/>
    <w:rsid w:val="00AC15BF"/>
    <w:rsid w:val="00AC31AE"/>
    <w:rsid w:val="00AC3C9A"/>
    <w:rsid w:val="00AC3EC6"/>
    <w:rsid w:val="00AC482B"/>
    <w:rsid w:val="00AC4C72"/>
    <w:rsid w:val="00AD09EE"/>
    <w:rsid w:val="00AD1138"/>
    <w:rsid w:val="00AD1A39"/>
    <w:rsid w:val="00AD26DF"/>
    <w:rsid w:val="00AD38A7"/>
    <w:rsid w:val="00AE03E2"/>
    <w:rsid w:val="00AE104B"/>
    <w:rsid w:val="00AE1096"/>
    <w:rsid w:val="00AE1B8A"/>
    <w:rsid w:val="00AE2577"/>
    <w:rsid w:val="00AE27EA"/>
    <w:rsid w:val="00AE2DF2"/>
    <w:rsid w:val="00AE3AB3"/>
    <w:rsid w:val="00AE3B45"/>
    <w:rsid w:val="00AE438E"/>
    <w:rsid w:val="00AE73AD"/>
    <w:rsid w:val="00AE751C"/>
    <w:rsid w:val="00AE7572"/>
    <w:rsid w:val="00AF01FC"/>
    <w:rsid w:val="00AF063F"/>
    <w:rsid w:val="00AF077E"/>
    <w:rsid w:val="00AF0D68"/>
    <w:rsid w:val="00AF19D4"/>
    <w:rsid w:val="00AF1E4B"/>
    <w:rsid w:val="00AF2933"/>
    <w:rsid w:val="00AF2BC3"/>
    <w:rsid w:val="00AF3B00"/>
    <w:rsid w:val="00AF50F1"/>
    <w:rsid w:val="00AF560A"/>
    <w:rsid w:val="00AF61D6"/>
    <w:rsid w:val="00AF6DC7"/>
    <w:rsid w:val="00B0159C"/>
    <w:rsid w:val="00B01873"/>
    <w:rsid w:val="00B0283C"/>
    <w:rsid w:val="00B028E6"/>
    <w:rsid w:val="00B038D1"/>
    <w:rsid w:val="00B0680D"/>
    <w:rsid w:val="00B068EA"/>
    <w:rsid w:val="00B10ED2"/>
    <w:rsid w:val="00B11465"/>
    <w:rsid w:val="00B11E92"/>
    <w:rsid w:val="00B16027"/>
    <w:rsid w:val="00B17E5D"/>
    <w:rsid w:val="00B20A8F"/>
    <w:rsid w:val="00B2116D"/>
    <w:rsid w:val="00B21F36"/>
    <w:rsid w:val="00B22890"/>
    <w:rsid w:val="00B2289C"/>
    <w:rsid w:val="00B22F0D"/>
    <w:rsid w:val="00B2371E"/>
    <w:rsid w:val="00B26466"/>
    <w:rsid w:val="00B26EAE"/>
    <w:rsid w:val="00B30BD3"/>
    <w:rsid w:val="00B30D82"/>
    <w:rsid w:val="00B34DA2"/>
    <w:rsid w:val="00B35678"/>
    <w:rsid w:val="00B35852"/>
    <w:rsid w:val="00B41635"/>
    <w:rsid w:val="00B41EAD"/>
    <w:rsid w:val="00B43541"/>
    <w:rsid w:val="00B43AD3"/>
    <w:rsid w:val="00B460DB"/>
    <w:rsid w:val="00B51C52"/>
    <w:rsid w:val="00B521D6"/>
    <w:rsid w:val="00B6023D"/>
    <w:rsid w:val="00B6237A"/>
    <w:rsid w:val="00B63711"/>
    <w:rsid w:val="00B63D79"/>
    <w:rsid w:val="00B63D86"/>
    <w:rsid w:val="00B641D1"/>
    <w:rsid w:val="00B6421D"/>
    <w:rsid w:val="00B6494F"/>
    <w:rsid w:val="00B65E4A"/>
    <w:rsid w:val="00B705FA"/>
    <w:rsid w:val="00B71DCE"/>
    <w:rsid w:val="00B73391"/>
    <w:rsid w:val="00B742D7"/>
    <w:rsid w:val="00B74961"/>
    <w:rsid w:val="00B74D1A"/>
    <w:rsid w:val="00B75707"/>
    <w:rsid w:val="00B7685D"/>
    <w:rsid w:val="00B768DA"/>
    <w:rsid w:val="00B7773B"/>
    <w:rsid w:val="00B835AF"/>
    <w:rsid w:val="00B84927"/>
    <w:rsid w:val="00B84A9E"/>
    <w:rsid w:val="00B85448"/>
    <w:rsid w:val="00B9440B"/>
    <w:rsid w:val="00B94E03"/>
    <w:rsid w:val="00B961CF"/>
    <w:rsid w:val="00B97641"/>
    <w:rsid w:val="00BA0CD9"/>
    <w:rsid w:val="00BA1FB4"/>
    <w:rsid w:val="00BA41A0"/>
    <w:rsid w:val="00BB0A66"/>
    <w:rsid w:val="00BB0E77"/>
    <w:rsid w:val="00BB12E3"/>
    <w:rsid w:val="00BB3E40"/>
    <w:rsid w:val="00BB51A2"/>
    <w:rsid w:val="00BB5D85"/>
    <w:rsid w:val="00BB676D"/>
    <w:rsid w:val="00BC240A"/>
    <w:rsid w:val="00BC28F5"/>
    <w:rsid w:val="00BC3152"/>
    <w:rsid w:val="00BC3332"/>
    <w:rsid w:val="00BC4890"/>
    <w:rsid w:val="00BC6593"/>
    <w:rsid w:val="00BC6E2F"/>
    <w:rsid w:val="00BD062E"/>
    <w:rsid w:val="00BD3A89"/>
    <w:rsid w:val="00BD3D3C"/>
    <w:rsid w:val="00BD3F53"/>
    <w:rsid w:val="00BD4892"/>
    <w:rsid w:val="00BD4AE6"/>
    <w:rsid w:val="00BD525C"/>
    <w:rsid w:val="00BD6853"/>
    <w:rsid w:val="00BE04B5"/>
    <w:rsid w:val="00BE072B"/>
    <w:rsid w:val="00BE1895"/>
    <w:rsid w:val="00BE3472"/>
    <w:rsid w:val="00BE5732"/>
    <w:rsid w:val="00BE5CBA"/>
    <w:rsid w:val="00BE6457"/>
    <w:rsid w:val="00BE7796"/>
    <w:rsid w:val="00BF12EA"/>
    <w:rsid w:val="00BF1FBD"/>
    <w:rsid w:val="00BF2556"/>
    <w:rsid w:val="00BF3FC7"/>
    <w:rsid w:val="00BF5AE1"/>
    <w:rsid w:val="00BF6564"/>
    <w:rsid w:val="00BF7B5B"/>
    <w:rsid w:val="00C00324"/>
    <w:rsid w:val="00C00471"/>
    <w:rsid w:val="00C0117F"/>
    <w:rsid w:val="00C0750D"/>
    <w:rsid w:val="00C117D6"/>
    <w:rsid w:val="00C12BC6"/>
    <w:rsid w:val="00C12D31"/>
    <w:rsid w:val="00C13DDE"/>
    <w:rsid w:val="00C14991"/>
    <w:rsid w:val="00C14EB3"/>
    <w:rsid w:val="00C2179A"/>
    <w:rsid w:val="00C220A2"/>
    <w:rsid w:val="00C2605F"/>
    <w:rsid w:val="00C271BA"/>
    <w:rsid w:val="00C30B62"/>
    <w:rsid w:val="00C3146C"/>
    <w:rsid w:val="00C32188"/>
    <w:rsid w:val="00C325F4"/>
    <w:rsid w:val="00C33247"/>
    <w:rsid w:val="00C33963"/>
    <w:rsid w:val="00C33A02"/>
    <w:rsid w:val="00C33B6F"/>
    <w:rsid w:val="00C34555"/>
    <w:rsid w:val="00C35E7A"/>
    <w:rsid w:val="00C36B33"/>
    <w:rsid w:val="00C40E9E"/>
    <w:rsid w:val="00C40FFA"/>
    <w:rsid w:val="00C4454F"/>
    <w:rsid w:val="00C464A7"/>
    <w:rsid w:val="00C46815"/>
    <w:rsid w:val="00C50B3A"/>
    <w:rsid w:val="00C5140E"/>
    <w:rsid w:val="00C5295A"/>
    <w:rsid w:val="00C52F26"/>
    <w:rsid w:val="00C53DD9"/>
    <w:rsid w:val="00C54217"/>
    <w:rsid w:val="00C54DF5"/>
    <w:rsid w:val="00C55410"/>
    <w:rsid w:val="00C5547D"/>
    <w:rsid w:val="00C57310"/>
    <w:rsid w:val="00C5740A"/>
    <w:rsid w:val="00C61977"/>
    <w:rsid w:val="00C6392A"/>
    <w:rsid w:val="00C67962"/>
    <w:rsid w:val="00C679D1"/>
    <w:rsid w:val="00C7044E"/>
    <w:rsid w:val="00C718AA"/>
    <w:rsid w:val="00C72795"/>
    <w:rsid w:val="00C759B0"/>
    <w:rsid w:val="00C76F43"/>
    <w:rsid w:val="00C77FDE"/>
    <w:rsid w:val="00C809DF"/>
    <w:rsid w:val="00C80F3F"/>
    <w:rsid w:val="00C8268B"/>
    <w:rsid w:val="00C8448B"/>
    <w:rsid w:val="00C9126F"/>
    <w:rsid w:val="00C91493"/>
    <w:rsid w:val="00C91C5C"/>
    <w:rsid w:val="00C92DB8"/>
    <w:rsid w:val="00C941CD"/>
    <w:rsid w:val="00C95616"/>
    <w:rsid w:val="00C96894"/>
    <w:rsid w:val="00C974B5"/>
    <w:rsid w:val="00CA04BA"/>
    <w:rsid w:val="00CA0B1E"/>
    <w:rsid w:val="00CA2DA1"/>
    <w:rsid w:val="00CA302A"/>
    <w:rsid w:val="00CA3E9A"/>
    <w:rsid w:val="00CA6CF9"/>
    <w:rsid w:val="00CA79C8"/>
    <w:rsid w:val="00CB1E03"/>
    <w:rsid w:val="00CB1FD0"/>
    <w:rsid w:val="00CB23D6"/>
    <w:rsid w:val="00CB296D"/>
    <w:rsid w:val="00CB302E"/>
    <w:rsid w:val="00CB3916"/>
    <w:rsid w:val="00CB43FD"/>
    <w:rsid w:val="00CC0217"/>
    <w:rsid w:val="00CC246B"/>
    <w:rsid w:val="00CC2F0C"/>
    <w:rsid w:val="00CC438C"/>
    <w:rsid w:val="00CC525B"/>
    <w:rsid w:val="00CC5348"/>
    <w:rsid w:val="00CC7ECD"/>
    <w:rsid w:val="00CD0AED"/>
    <w:rsid w:val="00CD2323"/>
    <w:rsid w:val="00CD3C30"/>
    <w:rsid w:val="00CD4013"/>
    <w:rsid w:val="00CD6797"/>
    <w:rsid w:val="00CD6EFC"/>
    <w:rsid w:val="00CE060F"/>
    <w:rsid w:val="00CE067A"/>
    <w:rsid w:val="00CE0EAC"/>
    <w:rsid w:val="00CE457B"/>
    <w:rsid w:val="00CE4956"/>
    <w:rsid w:val="00CE7604"/>
    <w:rsid w:val="00CE7929"/>
    <w:rsid w:val="00CF0957"/>
    <w:rsid w:val="00CF15FB"/>
    <w:rsid w:val="00CF1975"/>
    <w:rsid w:val="00CF19F4"/>
    <w:rsid w:val="00CF2E1B"/>
    <w:rsid w:val="00CF42F4"/>
    <w:rsid w:val="00CF534E"/>
    <w:rsid w:val="00D00859"/>
    <w:rsid w:val="00D03241"/>
    <w:rsid w:val="00D04C40"/>
    <w:rsid w:val="00D05F6B"/>
    <w:rsid w:val="00D10394"/>
    <w:rsid w:val="00D15F62"/>
    <w:rsid w:val="00D20724"/>
    <w:rsid w:val="00D218EE"/>
    <w:rsid w:val="00D23188"/>
    <w:rsid w:val="00D24895"/>
    <w:rsid w:val="00D24B03"/>
    <w:rsid w:val="00D2586D"/>
    <w:rsid w:val="00D26BB6"/>
    <w:rsid w:val="00D2763B"/>
    <w:rsid w:val="00D277C9"/>
    <w:rsid w:val="00D30051"/>
    <w:rsid w:val="00D31214"/>
    <w:rsid w:val="00D32542"/>
    <w:rsid w:val="00D33F1C"/>
    <w:rsid w:val="00D34ABB"/>
    <w:rsid w:val="00D34D52"/>
    <w:rsid w:val="00D37265"/>
    <w:rsid w:val="00D414AC"/>
    <w:rsid w:val="00D42AC5"/>
    <w:rsid w:val="00D42C85"/>
    <w:rsid w:val="00D4316B"/>
    <w:rsid w:val="00D43901"/>
    <w:rsid w:val="00D45174"/>
    <w:rsid w:val="00D46446"/>
    <w:rsid w:val="00D55F53"/>
    <w:rsid w:val="00D57565"/>
    <w:rsid w:val="00D575E2"/>
    <w:rsid w:val="00D603C9"/>
    <w:rsid w:val="00D61B7C"/>
    <w:rsid w:val="00D622B9"/>
    <w:rsid w:val="00D626EB"/>
    <w:rsid w:val="00D63122"/>
    <w:rsid w:val="00D63E73"/>
    <w:rsid w:val="00D64A86"/>
    <w:rsid w:val="00D65126"/>
    <w:rsid w:val="00D6759A"/>
    <w:rsid w:val="00D67A0C"/>
    <w:rsid w:val="00D67E45"/>
    <w:rsid w:val="00D70159"/>
    <w:rsid w:val="00D721A1"/>
    <w:rsid w:val="00D72620"/>
    <w:rsid w:val="00D75C99"/>
    <w:rsid w:val="00D76C25"/>
    <w:rsid w:val="00D76F0D"/>
    <w:rsid w:val="00D833F8"/>
    <w:rsid w:val="00D83519"/>
    <w:rsid w:val="00D8485B"/>
    <w:rsid w:val="00D8485D"/>
    <w:rsid w:val="00D8544A"/>
    <w:rsid w:val="00D8557D"/>
    <w:rsid w:val="00D9006C"/>
    <w:rsid w:val="00D9010A"/>
    <w:rsid w:val="00D91B22"/>
    <w:rsid w:val="00D91DF5"/>
    <w:rsid w:val="00D9202A"/>
    <w:rsid w:val="00D9381B"/>
    <w:rsid w:val="00D9536B"/>
    <w:rsid w:val="00D96A6D"/>
    <w:rsid w:val="00DA25D2"/>
    <w:rsid w:val="00DA45F1"/>
    <w:rsid w:val="00DA5471"/>
    <w:rsid w:val="00DA63EB"/>
    <w:rsid w:val="00DA766F"/>
    <w:rsid w:val="00DA7FCC"/>
    <w:rsid w:val="00DB0361"/>
    <w:rsid w:val="00DB1225"/>
    <w:rsid w:val="00DB1D48"/>
    <w:rsid w:val="00DB3B1A"/>
    <w:rsid w:val="00DB6878"/>
    <w:rsid w:val="00DB7325"/>
    <w:rsid w:val="00DB760B"/>
    <w:rsid w:val="00DC00E1"/>
    <w:rsid w:val="00DC12B3"/>
    <w:rsid w:val="00DC63EB"/>
    <w:rsid w:val="00DC732C"/>
    <w:rsid w:val="00DC74E8"/>
    <w:rsid w:val="00DC75AE"/>
    <w:rsid w:val="00DD0177"/>
    <w:rsid w:val="00DD0960"/>
    <w:rsid w:val="00DD0E34"/>
    <w:rsid w:val="00DD2534"/>
    <w:rsid w:val="00DD2581"/>
    <w:rsid w:val="00DD3D6B"/>
    <w:rsid w:val="00DD70C3"/>
    <w:rsid w:val="00DD7D38"/>
    <w:rsid w:val="00DE0A17"/>
    <w:rsid w:val="00DE2CC3"/>
    <w:rsid w:val="00DE3D6C"/>
    <w:rsid w:val="00DE5951"/>
    <w:rsid w:val="00DE5A70"/>
    <w:rsid w:val="00DE5D8F"/>
    <w:rsid w:val="00DE63F3"/>
    <w:rsid w:val="00DE667B"/>
    <w:rsid w:val="00DE7193"/>
    <w:rsid w:val="00DF088F"/>
    <w:rsid w:val="00DF1764"/>
    <w:rsid w:val="00DF1B2D"/>
    <w:rsid w:val="00DF1DD8"/>
    <w:rsid w:val="00DF5254"/>
    <w:rsid w:val="00E001DD"/>
    <w:rsid w:val="00E01A1A"/>
    <w:rsid w:val="00E070C6"/>
    <w:rsid w:val="00E10710"/>
    <w:rsid w:val="00E114FF"/>
    <w:rsid w:val="00E120F8"/>
    <w:rsid w:val="00E1419D"/>
    <w:rsid w:val="00E1694A"/>
    <w:rsid w:val="00E213C4"/>
    <w:rsid w:val="00E23670"/>
    <w:rsid w:val="00E26877"/>
    <w:rsid w:val="00E2700D"/>
    <w:rsid w:val="00E27B1D"/>
    <w:rsid w:val="00E27B9F"/>
    <w:rsid w:val="00E3083A"/>
    <w:rsid w:val="00E31DAD"/>
    <w:rsid w:val="00E3215D"/>
    <w:rsid w:val="00E363B5"/>
    <w:rsid w:val="00E4024D"/>
    <w:rsid w:val="00E47601"/>
    <w:rsid w:val="00E4799C"/>
    <w:rsid w:val="00E5105E"/>
    <w:rsid w:val="00E53D85"/>
    <w:rsid w:val="00E54905"/>
    <w:rsid w:val="00E56B96"/>
    <w:rsid w:val="00E62148"/>
    <w:rsid w:val="00E622FD"/>
    <w:rsid w:val="00E64829"/>
    <w:rsid w:val="00E700D4"/>
    <w:rsid w:val="00E71B8E"/>
    <w:rsid w:val="00E72453"/>
    <w:rsid w:val="00E74F14"/>
    <w:rsid w:val="00E75761"/>
    <w:rsid w:val="00E766C2"/>
    <w:rsid w:val="00E77B48"/>
    <w:rsid w:val="00E80611"/>
    <w:rsid w:val="00E828AE"/>
    <w:rsid w:val="00E835F7"/>
    <w:rsid w:val="00E878CE"/>
    <w:rsid w:val="00E90A9F"/>
    <w:rsid w:val="00E92378"/>
    <w:rsid w:val="00E930F9"/>
    <w:rsid w:val="00E93B49"/>
    <w:rsid w:val="00E952C0"/>
    <w:rsid w:val="00E96732"/>
    <w:rsid w:val="00EA0943"/>
    <w:rsid w:val="00EA1613"/>
    <w:rsid w:val="00EA295F"/>
    <w:rsid w:val="00EA376F"/>
    <w:rsid w:val="00EA606B"/>
    <w:rsid w:val="00EA6575"/>
    <w:rsid w:val="00EA6AB0"/>
    <w:rsid w:val="00EA7159"/>
    <w:rsid w:val="00EA7F5C"/>
    <w:rsid w:val="00EB0BFC"/>
    <w:rsid w:val="00EB1363"/>
    <w:rsid w:val="00EB2512"/>
    <w:rsid w:val="00EB2D35"/>
    <w:rsid w:val="00EB40D4"/>
    <w:rsid w:val="00EB6173"/>
    <w:rsid w:val="00EB6F44"/>
    <w:rsid w:val="00EC10B1"/>
    <w:rsid w:val="00EC3B2E"/>
    <w:rsid w:val="00EC44BD"/>
    <w:rsid w:val="00EC7B76"/>
    <w:rsid w:val="00EC7C87"/>
    <w:rsid w:val="00ED0385"/>
    <w:rsid w:val="00ED1AB1"/>
    <w:rsid w:val="00ED3B55"/>
    <w:rsid w:val="00ED6E22"/>
    <w:rsid w:val="00EE1CE1"/>
    <w:rsid w:val="00EE2E72"/>
    <w:rsid w:val="00EE4F28"/>
    <w:rsid w:val="00EE5282"/>
    <w:rsid w:val="00EE53D7"/>
    <w:rsid w:val="00EE671C"/>
    <w:rsid w:val="00EE7A6D"/>
    <w:rsid w:val="00EF2136"/>
    <w:rsid w:val="00EF34DD"/>
    <w:rsid w:val="00EF371C"/>
    <w:rsid w:val="00EF4605"/>
    <w:rsid w:val="00EF66D0"/>
    <w:rsid w:val="00EF6EC7"/>
    <w:rsid w:val="00EF7652"/>
    <w:rsid w:val="00F01DDC"/>
    <w:rsid w:val="00F0248C"/>
    <w:rsid w:val="00F03588"/>
    <w:rsid w:val="00F050A9"/>
    <w:rsid w:val="00F06541"/>
    <w:rsid w:val="00F07C89"/>
    <w:rsid w:val="00F12B22"/>
    <w:rsid w:val="00F144F4"/>
    <w:rsid w:val="00F159FD"/>
    <w:rsid w:val="00F15D6C"/>
    <w:rsid w:val="00F201A9"/>
    <w:rsid w:val="00F21AC4"/>
    <w:rsid w:val="00F23830"/>
    <w:rsid w:val="00F241B2"/>
    <w:rsid w:val="00F249FB"/>
    <w:rsid w:val="00F25454"/>
    <w:rsid w:val="00F30288"/>
    <w:rsid w:val="00F308BE"/>
    <w:rsid w:val="00F33C7E"/>
    <w:rsid w:val="00F34447"/>
    <w:rsid w:val="00F359DA"/>
    <w:rsid w:val="00F36EC1"/>
    <w:rsid w:val="00F37DD7"/>
    <w:rsid w:val="00F41722"/>
    <w:rsid w:val="00F427A4"/>
    <w:rsid w:val="00F433A3"/>
    <w:rsid w:val="00F461BF"/>
    <w:rsid w:val="00F46C9F"/>
    <w:rsid w:val="00F4799B"/>
    <w:rsid w:val="00F500C5"/>
    <w:rsid w:val="00F51095"/>
    <w:rsid w:val="00F51574"/>
    <w:rsid w:val="00F518B6"/>
    <w:rsid w:val="00F53313"/>
    <w:rsid w:val="00F54913"/>
    <w:rsid w:val="00F54DC4"/>
    <w:rsid w:val="00F54E90"/>
    <w:rsid w:val="00F555C2"/>
    <w:rsid w:val="00F56BD0"/>
    <w:rsid w:val="00F608D9"/>
    <w:rsid w:val="00F609D1"/>
    <w:rsid w:val="00F60B3D"/>
    <w:rsid w:val="00F61A82"/>
    <w:rsid w:val="00F622EB"/>
    <w:rsid w:val="00F62E7C"/>
    <w:rsid w:val="00F63CF6"/>
    <w:rsid w:val="00F63E4A"/>
    <w:rsid w:val="00F6513A"/>
    <w:rsid w:val="00F6692B"/>
    <w:rsid w:val="00F677DA"/>
    <w:rsid w:val="00F67BB4"/>
    <w:rsid w:val="00F73B44"/>
    <w:rsid w:val="00F7575F"/>
    <w:rsid w:val="00F75F62"/>
    <w:rsid w:val="00F80128"/>
    <w:rsid w:val="00F81186"/>
    <w:rsid w:val="00F81286"/>
    <w:rsid w:val="00F82C30"/>
    <w:rsid w:val="00F82D65"/>
    <w:rsid w:val="00F864B8"/>
    <w:rsid w:val="00F8739B"/>
    <w:rsid w:val="00F87484"/>
    <w:rsid w:val="00F90CD7"/>
    <w:rsid w:val="00F91370"/>
    <w:rsid w:val="00F93599"/>
    <w:rsid w:val="00F9486A"/>
    <w:rsid w:val="00FA4821"/>
    <w:rsid w:val="00FA7445"/>
    <w:rsid w:val="00FB05CC"/>
    <w:rsid w:val="00FB190A"/>
    <w:rsid w:val="00FB416B"/>
    <w:rsid w:val="00FB478C"/>
    <w:rsid w:val="00FB4FAB"/>
    <w:rsid w:val="00FB56C0"/>
    <w:rsid w:val="00FB5917"/>
    <w:rsid w:val="00FB79DF"/>
    <w:rsid w:val="00FB7B03"/>
    <w:rsid w:val="00FC0229"/>
    <w:rsid w:val="00FC10B9"/>
    <w:rsid w:val="00FC136C"/>
    <w:rsid w:val="00FC1682"/>
    <w:rsid w:val="00FC34FD"/>
    <w:rsid w:val="00FC3507"/>
    <w:rsid w:val="00FC5280"/>
    <w:rsid w:val="00FC591A"/>
    <w:rsid w:val="00FC6347"/>
    <w:rsid w:val="00FC641F"/>
    <w:rsid w:val="00FC6DA9"/>
    <w:rsid w:val="00FC7A26"/>
    <w:rsid w:val="00FD358A"/>
    <w:rsid w:val="00FD3EF6"/>
    <w:rsid w:val="00FD4386"/>
    <w:rsid w:val="00FE02D2"/>
    <w:rsid w:val="00FE0B45"/>
    <w:rsid w:val="00FE0E48"/>
    <w:rsid w:val="00FE117D"/>
    <w:rsid w:val="00FE4E20"/>
    <w:rsid w:val="00FE5E4C"/>
    <w:rsid w:val="00FE7BA3"/>
    <w:rsid w:val="00FF0005"/>
    <w:rsid w:val="00FF16CA"/>
    <w:rsid w:val="00FF301C"/>
    <w:rsid w:val="00FF34A6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D5BBD"/>
  <w15:chartTrackingRefBased/>
  <w15:docId w15:val="{F41F2AE8-FB87-444E-9EDB-ED161398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EA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B2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B22"/>
    <w:rPr>
      <w:rFonts w:ascii="Arial" w:hAnsi="Arial"/>
      <w:b/>
      <w:bCs/>
      <w:sz w:val="20"/>
      <w:szCs w:val="20"/>
    </w:rPr>
  </w:style>
  <w:style w:type="character" w:customStyle="1" w:styleId="st">
    <w:name w:val="st"/>
    <w:basedOn w:val="DefaultParagraphFont"/>
    <w:rsid w:val="001247AB"/>
  </w:style>
  <w:style w:type="paragraph" w:styleId="ListParagraph">
    <w:name w:val="List Paragraph"/>
    <w:basedOn w:val="Normal"/>
    <w:uiPriority w:val="34"/>
    <w:qFormat/>
    <w:rsid w:val="00733AB2"/>
    <w:pPr>
      <w:ind w:left="720"/>
      <w:contextualSpacing/>
    </w:pPr>
  </w:style>
  <w:style w:type="table" w:styleId="TableGrid">
    <w:name w:val="Table Grid"/>
    <w:basedOn w:val="TableNormal"/>
    <w:uiPriority w:val="39"/>
    <w:rsid w:val="00C33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F6"/>
    <w:rPr>
      <w:rFonts w:ascii="Segoe UI" w:hAnsi="Segoe UI" w:cs="Segoe UI"/>
      <w:sz w:val="18"/>
      <w:szCs w:val="18"/>
    </w:rPr>
  </w:style>
  <w:style w:type="character" w:customStyle="1" w:styleId="li-content">
    <w:name w:val="li-content"/>
    <w:rsid w:val="00D61B7C"/>
    <w:rPr>
      <w:color w:val="000000"/>
    </w:rPr>
  </w:style>
  <w:style w:type="paragraph" w:styleId="NoSpacing">
    <w:name w:val="No Spacing"/>
    <w:uiPriority w:val="1"/>
    <w:qFormat/>
    <w:rsid w:val="00D61B7C"/>
    <w:pPr>
      <w:spacing w:after="0" w:line="240" w:lineRule="auto"/>
    </w:pPr>
    <w:rPr>
      <w:rFonts w:ascii="Arial" w:hAnsi="Arial"/>
    </w:rPr>
  </w:style>
  <w:style w:type="character" w:styleId="Hyperlink">
    <w:name w:val="Hyperlink"/>
    <w:uiPriority w:val="99"/>
    <w:unhideWhenUsed/>
    <w:rsid w:val="003121C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572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04697"/>
  </w:style>
  <w:style w:type="paragraph" w:styleId="Revision">
    <w:name w:val="Revision"/>
    <w:hidden/>
    <w:uiPriority w:val="99"/>
    <w:semiHidden/>
    <w:rsid w:val="00B71DCE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636C39A-4232-4144-B8B4-F2BD52E75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098</Words>
  <Characters>6260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25</cp:revision>
  <cp:lastPrinted>2022-03-07T10:55:00Z</cp:lastPrinted>
  <dcterms:created xsi:type="dcterms:W3CDTF">2022-03-07T10:26:00Z</dcterms:created>
  <dcterms:modified xsi:type="dcterms:W3CDTF">2022-03-30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26155841/ClinicalTranslationalAllergyDY</vt:lpwstr>
  </property>
  <property fmtid="{D5CDD505-2E9C-101B-9397-08002B2CF9AE}" pid="4" name="Mendeley Recent Style Id 0_1">
    <vt:lpwstr>http://www.zotero.org/styles/acta-paediatrica</vt:lpwstr>
  </property>
  <property fmtid="{D5CDD505-2E9C-101B-9397-08002B2CF9AE}" pid="5" name="Mendeley Recent Style Name 0_1">
    <vt:lpwstr>Acta Paediatrica</vt:lpwstr>
  </property>
  <property fmtid="{D5CDD505-2E9C-101B-9397-08002B2CF9AE}" pid="6" name="Mendeley Recent Style Id 1_1">
    <vt:lpwstr>http://csl.mendeley.com/styles/126155841/american-journal-of-respiratory-and-critical-care-medicine</vt:lpwstr>
  </property>
  <property fmtid="{D5CDD505-2E9C-101B-9397-08002B2CF9AE}" pid="7" name="Mendeley Recent Style Name 1_1">
    <vt:lpwstr>American Journal of Respiratory and Critical Care Medicine - David Young, Mr</vt:lpwstr>
  </property>
  <property fmtid="{D5CDD505-2E9C-101B-9397-08002B2CF9AE}" pid="8" name="Mendeley Recent Style Id 2_1">
    <vt:lpwstr>http://csl.mendeley.com/styles/126155841/american-medical-association</vt:lpwstr>
  </property>
  <property fmtid="{D5CDD505-2E9C-101B-9397-08002B2CF9AE}" pid="9" name="Mendeley Recent Style Name 2_1">
    <vt:lpwstr>American Medical Association - David Young - David Young, Mr</vt:lpwstr>
  </property>
  <property fmtid="{D5CDD505-2E9C-101B-9397-08002B2CF9AE}" pid="10" name="Mendeley Recent Style Id 3_1">
    <vt:lpwstr>http://www.zotero.org/styles/clinical-and-translational-allergy</vt:lpwstr>
  </property>
  <property fmtid="{D5CDD505-2E9C-101B-9397-08002B2CF9AE}" pid="11" name="Mendeley Recent Style Name 3_1">
    <vt:lpwstr>Clinical and Translational Allergy</vt:lpwstr>
  </property>
  <property fmtid="{D5CDD505-2E9C-101B-9397-08002B2CF9AE}" pid="12" name="Mendeley Recent Style Id 4_1">
    <vt:lpwstr>http://www.zotero.org/styles/jama</vt:lpwstr>
  </property>
  <property fmtid="{D5CDD505-2E9C-101B-9397-08002B2CF9AE}" pid="13" name="Mendeley Recent Style Name 4_1">
    <vt:lpwstr>JAMA (The Journal of the American Medical Association)</vt:lpwstr>
  </property>
  <property fmtid="{D5CDD505-2E9C-101B-9397-08002B2CF9AE}" pid="14" name="Mendeley Recent Style Id 5_1">
    <vt:lpwstr>http://csl.mendeley.com/styles/126155841/muscle-and-nerve</vt:lpwstr>
  </property>
  <property fmtid="{D5CDD505-2E9C-101B-9397-08002B2CF9AE}" pid="15" name="Mendeley Recent Style Name 5_1">
    <vt:lpwstr>Muscle &amp; Nerve - David Young, Mr - David Young</vt:lpwstr>
  </property>
  <property fmtid="{D5CDD505-2E9C-101B-9397-08002B2CF9AE}" pid="16" name="Mendeley Recent Style Id 6_1">
    <vt:lpwstr>http://csl.mendeley.com/styles/126155841/springer-vancouver-brackets-DOI-DY</vt:lpwstr>
  </property>
  <property fmtid="{D5CDD505-2E9C-101B-9397-08002B2CF9AE}" pid="17" name="Mendeley Recent Style Name 6_1">
    <vt:lpwstr>Springer Vancouver (brackets) - David Young - David Young, Mr</vt:lpwstr>
  </property>
  <property fmtid="{D5CDD505-2E9C-101B-9397-08002B2CF9AE}" pid="18" name="Mendeley Recent Style Id 7_1">
    <vt:lpwstr>http://www.zotero.org/styles/the-journal-of-allergy-and-clinical-immunology</vt:lpwstr>
  </property>
  <property fmtid="{D5CDD505-2E9C-101B-9397-08002B2CF9AE}" pid="19" name="Mendeley Recent Style Name 7_1">
    <vt:lpwstr>The Journal of Allergy and Clinical Immunology</vt:lpwstr>
  </property>
  <property fmtid="{D5CDD505-2E9C-101B-9397-08002B2CF9AE}" pid="20" name="Mendeley Recent Style Id 8_1">
    <vt:lpwstr>http://csl.mendeley.com/styles/126155841/ClinicalTranslationalAllergyDY</vt:lpwstr>
  </property>
  <property fmtid="{D5CDD505-2E9C-101B-9397-08002B2CF9AE}" pid="21" name="Mendeley Recent Style Name 8_1">
    <vt:lpwstr>Vancouver (superscript, only year in date, no issue numbers) - David Young, Mr - David Young</vt:lpwstr>
  </property>
  <property fmtid="{D5CDD505-2E9C-101B-9397-08002B2CF9AE}" pid="22" name="Mendeley Recent Style Id 9_1">
    <vt:lpwstr>http://csl.mendeley.com/styles/126155841/Acta-Paediatrica</vt:lpwstr>
  </property>
  <property fmtid="{D5CDD505-2E9C-101B-9397-08002B2CF9AE}" pid="23" name="Mendeley Recent Style Name 9_1">
    <vt:lpwstr>Vancouver - David Young</vt:lpwstr>
  </property>
  <property fmtid="{D5CDD505-2E9C-101B-9397-08002B2CF9AE}" pid="24" name="Mendeley Unique User Id_1">
    <vt:lpwstr>b91ca142-f93c-3451-b593-180f6d956fe8</vt:lpwstr>
  </property>
</Properties>
</file>